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CC8AD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</w:p>
    <w:p w14:paraId="243B5F1B" w14:textId="77777777" w:rsidR="004C1CAA" w:rsidRPr="00B33971" w:rsidRDefault="004C1CAA" w:rsidP="004C1CAA">
      <w:pPr>
        <w:contextualSpacing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3397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orting Information</w:t>
      </w:r>
    </w:p>
    <w:p w14:paraId="14BC4283" w14:textId="77777777" w:rsidR="004C1CAA" w:rsidRPr="00B33971" w:rsidRDefault="004C1CAA" w:rsidP="004C1CAA">
      <w:pPr>
        <w:tabs>
          <w:tab w:val="left" w:pos="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15505BCE" w14:textId="77777777" w:rsidR="004C1CAA" w:rsidRPr="00B33971" w:rsidRDefault="004C1CAA" w:rsidP="004C1CAA">
      <w:pPr>
        <w:tabs>
          <w:tab w:val="left" w:pos="0"/>
        </w:tabs>
        <w:autoSpaceDE w:val="0"/>
        <w:autoSpaceDN w:val="0"/>
        <w:adjustRightInd w:val="0"/>
        <w:jc w:val="both"/>
        <w:rPr>
          <w:rFonts w:ascii="Times New Roman" w:eastAsia="ＭＳ 明朝" w:hAnsi="Times New Roman" w:cs="Times New Roman"/>
          <w:b/>
          <w:color w:val="000000" w:themeColor="text1"/>
          <w:sz w:val="25"/>
          <w:szCs w:val="25"/>
        </w:rPr>
      </w:pPr>
    </w:p>
    <w:p w14:paraId="46DEBADD" w14:textId="77777777" w:rsidR="004C1CAA" w:rsidRPr="00902744" w:rsidRDefault="004C1CAA" w:rsidP="004C1CAA">
      <w:pPr>
        <w:tabs>
          <w:tab w:val="left" w:pos="0"/>
        </w:tabs>
        <w:autoSpaceDE w:val="0"/>
        <w:autoSpaceDN w:val="0"/>
        <w:adjustRightInd w:val="0"/>
        <w:jc w:val="center"/>
        <w:rPr>
          <w:rFonts w:ascii="Times New Roman" w:eastAsia="ＭＳ 明朝" w:hAnsi="Times New Roman" w:cs="Times New Roman"/>
          <w:b/>
          <w:color w:val="000000" w:themeColor="text1"/>
          <w:sz w:val="25"/>
          <w:szCs w:val="25"/>
        </w:rPr>
      </w:pPr>
      <w:r w:rsidRPr="00B33971">
        <w:rPr>
          <w:rFonts w:ascii="Times New Roman" w:eastAsia="ＭＳ 明朝" w:hAnsi="Times New Roman" w:cs="Times New Roman"/>
          <w:b/>
          <w:color w:val="000000" w:themeColor="text1"/>
          <w:sz w:val="25"/>
          <w:szCs w:val="25"/>
        </w:rPr>
        <w:t>Roles of basic amino acid</w:t>
      </w:r>
      <w:r w:rsidRPr="00902744">
        <w:rPr>
          <w:rFonts w:ascii="Times New Roman" w:eastAsia="ＭＳ 明朝" w:hAnsi="Times New Roman" w:cs="Times New Roman"/>
          <w:b/>
          <w:color w:val="000000" w:themeColor="text1"/>
          <w:sz w:val="25"/>
          <w:szCs w:val="25"/>
        </w:rPr>
        <w:t xml:space="preserve"> residues in substrate binding and transport of the light-driven anion pump </w:t>
      </w:r>
      <w:proofErr w:type="spellStart"/>
      <w:r w:rsidRPr="00902744">
        <w:rPr>
          <w:rFonts w:ascii="Times New Roman" w:eastAsia="ＭＳ 明朝" w:hAnsi="Times New Roman" w:cs="Times New Roman"/>
          <w:b/>
          <w:i/>
          <w:color w:val="000000" w:themeColor="text1"/>
          <w:sz w:val="25"/>
          <w:szCs w:val="25"/>
        </w:rPr>
        <w:t>Synechocystis</w:t>
      </w:r>
      <w:proofErr w:type="spellEnd"/>
      <w:r w:rsidRPr="00902744">
        <w:rPr>
          <w:rFonts w:ascii="Times New Roman" w:eastAsia="ＭＳ 明朝" w:hAnsi="Times New Roman" w:cs="Times New Roman"/>
          <w:b/>
          <w:i/>
          <w:color w:val="000000" w:themeColor="text1"/>
          <w:sz w:val="25"/>
          <w:szCs w:val="25"/>
        </w:rPr>
        <w:t xml:space="preserve"> </w:t>
      </w:r>
      <w:proofErr w:type="spellStart"/>
      <w:r w:rsidRPr="00902744">
        <w:rPr>
          <w:rFonts w:ascii="Times New Roman" w:eastAsia="ＭＳ 明朝" w:hAnsi="Times New Roman" w:cs="Times New Roman"/>
          <w:b/>
          <w:color w:val="000000" w:themeColor="text1"/>
          <w:sz w:val="25"/>
          <w:szCs w:val="25"/>
        </w:rPr>
        <w:t>halorhodopsin</w:t>
      </w:r>
      <w:proofErr w:type="spellEnd"/>
      <w:r w:rsidRPr="00902744">
        <w:rPr>
          <w:rFonts w:ascii="Times New Roman" w:eastAsia="ＭＳ 明朝" w:hAnsi="Times New Roman" w:cs="Times New Roman"/>
          <w:b/>
          <w:color w:val="000000" w:themeColor="text1"/>
          <w:sz w:val="25"/>
          <w:szCs w:val="25"/>
        </w:rPr>
        <w:t xml:space="preserve"> (</w:t>
      </w:r>
      <w:proofErr w:type="spellStart"/>
      <w:r w:rsidRPr="00902744">
        <w:rPr>
          <w:rFonts w:ascii="Times New Roman" w:eastAsia="ＭＳ 明朝" w:hAnsi="Times New Roman" w:cs="Times New Roman"/>
          <w:b/>
          <w:color w:val="000000" w:themeColor="text1"/>
          <w:sz w:val="25"/>
          <w:szCs w:val="25"/>
        </w:rPr>
        <w:t>SyHR</w:t>
      </w:r>
      <w:proofErr w:type="spellEnd"/>
      <w:r w:rsidRPr="00902744">
        <w:rPr>
          <w:rFonts w:ascii="Times New Roman" w:eastAsia="ＭＳ 明朝" w:hAnsi="Times New Roman" w:cs="Times New Roman"/>
          <w:b/>
          <w:color w:val="000000" w:themeColor="text1"/>
          <w:sz w:val="25"/>
          <w:szCs w:val="25"/>
        </w:rPr>
        <w:t xml:space="preserve">) </w:t>
      </w:r>
    </w:p>
    <w:p w14:paraId="69B37FA2" w14:textId="77777777" w:rsidR="004C1CAA" w:rsidRPr="00902744" w:rsidRDefault="004C1CAA" w:rsidP="004C1CAA">
      <w:pPr>
        <w:tabs>
          <w:tab w:val="left" w:pos="0"/>
        </w:tabs>
        <w:autoSpaceDE w:val="0"/>
        <w:autoSpaceDN w:val="0"/>
        <w:adjustRightInd w:val="0"/>
        <w:jc w:val="center"/>
        <w:rPr>
          <w:rFonts w:ascii="Times New Roman" w:eastAsia="ＭＳ 明朝" w:hAnsi="Times New Roman" w:cs="Times New Roman"/>
          <w:color w:val="000000" w:themeColor="text1"/>
          <w:sz w:val="22"/>
        </w:rPr>
      </w:pPr>
    </w:p>
    <w:p w14:paraId="6170BC79" w14:textId="77777777" w:rsidR="0027595C" w:rsidRPr="00902744" w:rsidRDefault="0027595C" w:rsidP="0027595C">
      <w:pPr>
        <w:jc w:val="center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902744">
        <w:rPr>
          <w:rFonts w:ascii="Times New Roman" w:eastAsia="ＭＳ 明朝" w:hAnsi="Times New Roman" w:cs="Times New Roman"/>
          <w:color w:val="000000" w:themeColor="text1"/>
          <w:sz w:val="22"/>
        </w:rPr>
        <w:t>Masaki Nakama</w:t>
      </w:r>
      <w:proofErr w:type="gramStart"/>
      <w:r w:rsidRPr="0090274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t>1,#</w:t>
      </w:r>
      <w:proofErr w:type="gramEnd"/>
      <w:r w:rsidRPr="0090274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Pr="00902744">
        <w:rPr>
          <w:rFonts w:ascii="Times New Roman" w:hAnsi="Times New Roman"/>
          <w:iCs/>
          <w:noProof/>
          <w:color w:val="000000" w:themeColor="text1"/>
          <w:sz w:val="22"/>
          <w:szCs w:val="22"/>
        </w:rPr>
        <w:t xml:space="preserve">Tomoyasu Noji </w:t>
      </w:r>
      <w:r w:rsidRPr="00902744">
        <w:rPr>
          <w:rFonts w:ascii="Times New Roman" w:hAnsi="Times New Roman" w:hint="eastAsia"/>
          <w:iCs/>
          <w:noProof/>
          <w:color w:val="000000" w:themeColor="text1"/>
          <w:sz w:val="22"/>
          <w:szCs w:val="22"/>
          <w:vertAlign w:val="superscript"/>
        </w:rPr>
        <w:t>2,3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t>,#</w:t>
      </w: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</w:rPr>
        <w:t>, K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</w:rPr>
        <w:t>eiichi Kojima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t>1,</w:t>
      </w: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  <w:vertAlign w:val="superscript"/>
        </w:rPr>
        <w:t>4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t>,#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</w:rPr>
        <w:t>, Susumu Yoshizawa</w:t>
      </w: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  <w:vertAlign w:val="superscript"/>
        </w:rPr>
        <w:t>5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Pr="00902744">
        <w:rPr>
          <w:rFonts w:ascii="Times New Roman" w:hAnsi="Times New Roman"/>
          <w:iCs/>
          <w:color w:val="000000" w:themeColor="text1"/>
          <w:sz w:val="22"/>
          <w:szCs w:val="22"/>
        </w:rPr>
        <w:t xml:space="preserve">Hiroshi </w:t>
      </w:r>
      <w:proofErr w:type="spellStart"/>
      <w:r w:rsidRPr="00902744">
        <w:rPr>
          <w:rFonts w:ascii="Times New Roman" w:hAnsi="Times New Roman"/>
          <w:iCs/>
          <w:color w:val="000000" w:themeColor="text1"/>
          <w:sz w:val="22"/>
          <w:szCs w:val="22"/>
        </w:rPr>
        <w:t>Ishikita</w:t>
      </w:r>
      <w:proofErr w:type="spellEnd"/>
      <w:r w:rsidRPr="00902744">
        <w:rPr>
          <w:rFonts w:ascii="Times New Roman" w:hAnsi="Times New Roman"/>
          <w:iCs/>
          <w:color w:val="000000" w:themeColor="text1"/>
          <w:sz w:val="22"/>
          <w:szCs w:val="22"/>
        </w:rPr>
        <w:t xml:space="preserve"> </w:t>
      </w:r>
      <w:r w:rsidRPr="00902744">
        <w:rPr>
          <w:rFonts w:ascii="Times New Roman" w:hAnsi="Times New Roman" w:hint="eastAsia"/>
          <w:iCs/>
          <w:color w:val="000000" w:themeColor="text1"/>
          <w:sz w:val="22"/>
          <w:szCs w:val="22"/>
          <w:vertAlign w:val="superscript"/>
        </w:rPr>
        <w:t>2,3</w:t>
      </w: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&amp;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Yuki Sudo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t>1,</w:t>
      </w: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  <w:vertAlign w:val="superscript"/>
        </w:rPr>
        <w:t>4,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t>*</w:t>
      </w:r>
    </w:p>
    <w:p w14:paraId="3CFB5C07" w14:textId="77777777" w:rsidR="0027595C" w:rsidRPr="00902744" w:rsidRDefault="0027595C" w:rsidP="0027595C">
      <w:pPr>
        <w:autoSpaceDE w:val="0"/>
        <w:autoSpaceDN w:val="0"/>
        <w:adjustRightInd w:val="0"/>
        <w:jc w:val="both"/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</w:pPr>
    </w:p>
    <w:p w14:paraId="12064BDE" w14:textId="77777777" w:rsidR="0027595C" w:rsidRPr="00902744" w:rsidRDefault="0027595C" w:rsidP="0027595C">
      <w:pPr>
        <w:autoSpaceDE w:val="0"/>
        <w:autoSpaceDN w:val="0"/>
        <w:adjustRightInd w:val="0"/>
        <w:jc w:val="both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90274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t>1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</w:rPr>
        <w:t>Graduate School of Medicine, Dentistry and Pharmaceutical Sciences, Okayama University, Okayama 700-8530, Japan</w:t>
      </w:r>
    </w:p>
    <w:p w14:paraId="16993687" w14:textId="77777777" w:rsidR="0027595C" w:rsidRPr="00902744" w:rsidRDefault="0027595C" w:rsidP="00E27E70">
      <w:pPr>
        <w:rPr>
          <w:rFonts w:ascii="Times New Roman" w:hAnsi="Times New Roman" w:cs="Times New Roman"/>
          <w:i/>
          <w:iCs/>
          <w:color w:val="000000" w:themeColor="text1"/>
          <w:sz w:val="22"/>
        </w:rPr>
      </w:pPr>
      <w:r w:rsidRPr="0090274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t>2</w:t>
      </w:r>
      <w:r w:rsidRPr="00902744">
        <w:rPr>
          <w:rFonts w:ascii="Times New Roman" w:hAnsi="Times New Roman"/>
          <w:color w:val="000000" w:themeColor="text1"/>
          <w:sz w:val="22"/>
          <w:szCs w:val="22"/>
        </w:rPr>
        <w:t xml:space="preserve">Department of Applied Chemistry, The University of Tokyo, 7-3-1 </w:t>
      </w:r>
      <w:proofErr w:type="spellStart"/>
      <w:r w:rsidRPr="00902744">
        <w:rPr>
          <w:rFonts w:ascii="Times New Roman" w:hAnsi="Times New Roman"/>
          <w:color w:val="000000" w:themeColor="text1"/>
          <w:sz w:val="22"/>
          <w:szCs w:val="22"/>
        </w:rPr>
        <w:t>Hongo</w:t>
      </w:r>
      <w:proofErr w:type="spellEnd"/>
      <w:r w:rsidRPr="00902744">
        <w:rPr>
          <w:rFonts w:ascii="Times New Roman" w:hAnsi="Times New Roman"/>
          <w:color w:val="000000" w:themeColor="text1"/>
          <w:sz w:val="22"/>
          <w:szCs w:val="22"/>
        </w:rPr>
        <w:t>, Bunkyo-</w:t>
      </w:r>
      <w:proofErr w:type="spellStart"/>
      <w:r w:rsidRPr="00902744">
        <w:rPr>
          <w:rFonts w:ascii="Times New Roman" w:hAnsi="Times New Roman"/>
          <w:color w:val="000000" w:themeColor="text1"/>
          <w:sz w:val="22"/>
          <w:szCs w:val="22"/>
        </w:rPr>
        <w:t>ku</w:t>
      </w:r>
      <w:proofErr w:type="spellEnd"/>
      <w:r w:rsidRPr="00902744">
        <w:rPr>
          <w:rFonts w:ascii="Times New Roman" w:hAnsi="Times New Roman"/>
          <w:color w:val="000000" w:themeColor="text1"/>
          <w:sz w:val="22"/>
          <w:szCs w:val="22"/>
        </w:rPr>
        <w:t>, Tokyo 113-8654, Japan</w:t>
      </w:r>
    </w:p>
    <w:p w14:paraId="0ECD9956" w14:textId="77777777" w:rsidR="0027595C" w:rsidRPr="00902744" w:rsidRDefault="0027595C" w:rsidP="00E27E70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  <w:vertAlign w:val="superscript"/>
        </w:rPr>
        <w:t>3</w:t>
      </w:r>
      <w:r w:rsidRPr="00902744">
        <w:rPr>
          <w:rFonts w:ascii="Times New Roman" w:hAnsi="Times New Roman"/>
          <w:color w:val="000000" w:themeColor="text1"/>
          <w:sz w:val="22"/>
          <w:szCs w:val="22"/>
        </w:rPr>
        <w:t xml:space="preserve">Research Center for Advanced Science and Technology, The University of Tokyo, 4-6-1 </w:t>
      </w:r>
      <w:proofErr w:type="spellStart"/>
      <w:r w:rsidRPr="00902744">
        <w:rPr>
          <w:rFonts w:ascii="Times New Roman" w:hAnsi="Times New Roman"/>
          <w:color w:val="000000" w:themeColor="text1"/>
          <w:sz w:val="22"/>
          <w:szCs w:val="22"/>
        </w:rPr>
        <w:t>Komaba</w:t>
      </w:r>
      <w:proofErr w:type="spellEnd"/>
      <w:r w:rsidRPr="00902744">
        <w:rPr>
          <w:rFonts w:ascii="Times New Roman" w:hAnsi="Times New Roman"/>
          <w:color w:val="000000" w:themeColor="text1"/>
          <w:sz w:val="22"/>
          <w:szCs w:val="22"/>
        </w:rPr>
        <w:t>, Meguro-</w:t>
      </w:r>
      <w:proofErr w:type="spellStart"/>
      <w:r w:rsidRPr="00902744">
        <w:rPr>
          <w:rFonts w:ascii="Times New Roman" w:hAnsi="Times New Roman"/>
          <w:color w:val="000000" w:themeColor="text1"/>
          <w:sz w:val="22"/>
          <w:szCs w:val="22"/>
        </w:rPr>
        <w:t>ku</w:t>
      </w:r>
      <w:proofErr w:type="spellEnd"/>
      <w:r w:rsidRPr="00902744">
        <w:rPr>
          <w:rFonts w:ascii="Times New Roman" w:hAnsi="Times New Roman"/>
          <w:color w:val="000000" w:themeColor="text1"/>
          <w:sz w:val="22"/>
          <w:szCs w:val="22"/>
        </w:rPr>
        <w:t>, Tokyo 153-8904, Japan</w:t>
      </w:r>
    </w:p>
    <w:p w14:paraId="008025E1" w14:textId="77777777" w:rsidR="0027595C" w:rsidRPr="00902744" w:rsidRDefault="0027595C" w:rsidP="0027595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color w:val="000000" w:themeColor="text1"/>
          <w:sz w:val="22"/>
        </w:rPr>
      </w:pP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  <w:vertAlign w:val="superscript"/>
        </w:rPr>
        <w:t>4</w:t>
      </w:r>
      <w:r w:rsidRPr="00902744">
        <w:rPr>
          <w:rFonts w:ascii="Times New Roman" w:hAnsi="Times New Roman" w:cs="Times New Roman"/>
          <w:color w:val="000000" w:themeColor="text1"/>
          <w:sz w:val="22"/>
        </w:rPr>
        <w:t xml:space="preserve">Faculty of Medicine, Dentistry and Pharmaceutical Sciences, Okayama University </w:t>
      </w:r>
      <w:r w:rsidRPr="00902744">
        <w:rPr>
          <w:rFonts w:ascii="Times New Roman" w:eastAsia="Times New Roman" w:hAnsi="Times New Roman" w:cs="Times New Roman"/>
          <w:color w:val="000000" w:themeColor="text1"/>
          <w:sz w:val="22"/>
        </w:rPr>
        <w:t>700-8530</w:t>
      </w:r>
      <w:r w:rsidRPr="00902744">
        <w:rPr>
          <w:rFonts w:ascii="Times New Roman" w:hAnsi="Times New Roman" w:cs="Times New Roman"/>
          <w:color w:val="000000" w:themeColor="text1"/>
          <w:sz w:val="22"/>
        </w:rPr>
        <w:t>, Japan</w:t>
      </w:r>
    </w:p>
    <w:p w14:paraId="7BD5BDB9" w14:textId="4F39CD9A" w:rsidR="004C1CAA" w:rsidRPr="00902744" w:rsidRDefault="0027595C" w:rsidP="0027595C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2"/>
        </w:rPr>
      </w:pP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  <w:vertAlign w:val="superscript"/>
        </w:rPr>
        <w:t>5</w:t>
      </w:r>
      <w:r w:rsidRPr="00902744">
        <w:rPr>
          <w:rFonts w:ascii="Times New Roman" w:eastAsia="Times New Roman" w:hAnsi="Times New Roman" w:cs="Times New Roman"/>
          <w:color w:val="000000" w:themeColor="text1"/>
          <w:sz w:val="22"/>
        </w:rPr>
        <w:t>Atmosphere and Ocean Research Institute</w:t>
      </w:r>
      <w:r w:rsidRPr="00902744">
        <w:rPr>
          <w:rFonts w:ascii="Times New Roman" w:hAnsi="Times New Roman" w:cs="Times New Roman"/>
          <w:color w:val="000000" w:themeColor="text1"/>
          <w:sz w:val="22"/>
        </w:rPr>
        <w:t>, University of Tokyo</w:t>
      </w:r>
      <w:r w:rsidRPr="00902744">
        <w:rPr>
          <w:rFonts w:ascii="Times New Roman" w:eastAsia="Times New Roman" w:hAnsi="Times New Roman" w:cs="Times New Roman"/>
          <w:color w:val="000000" w:themeColor="text1"/>
          <w:sz w:val="22"/>
        </w:rPr>
        <w:t>, Chiba 277-8564, Japan</w:t>
      </w:r>
    </w:p>
    <w:p w14:paraId="51DC6FBF" w14:textId="77777777" w:rsidR="004C1CAA" w:rsidRPr="00902744" w:rsidRDefault="004C1CAA" w:rsidP="004C1CA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0B7D0E0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</w:rPr>
      </w:pPr>
    </w:p>
    <w:p w14:paraId="76D4D6B9" w14:textId="77777777" w:rsidR="004C1CAA" w:rsidRPr="00B33971" w:rsidRDefault="004C1CAA" w:rsidP="004C1CAA">
      <w:pPr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33971">
        <w:rPr>
          <w:rFonts w:ascii="Times New Roman" w:hAnsi="Times New Roman" w:cs="Times New Roman"/>
          <w:color w:val="000000" w:themeColor="text1"/>
          <w:sz w:val="22"/>
          <w:vertAlign w:val="superscript"/>
        </w:rPr>
        <w:t>#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>These authors contributed equally to this work</w:t>
      </w:r>
    </w:p>
    <w:p w14:paraId="5E3E5DA2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</w:rPr>
      </w:pPr>
    </w:p>
    <w:p w14:paraId="199AF562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</w:pPr>
      <w:r w:rsidRPr="00B3397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*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To whom correspondence should be addressed.</w:t>
      </w:r>
    </w:p>
    <w:p w14:paraId="68C468CC" w14:textId="77777777" w:rsidR="004C1CAA" w:rsidRPr="00B33971" w:rsidRDefault="004C1CAA" w:rsidP="004C1CAA">
      <w:pPr>
        <w:jc w:val="both"/>
        <w:rPr>
          <w:rStyle w:val="a7"/>
          <w:rFonts w:ascii="Times New Roman" w:eastAsia="ＭＳ 明朝" w:hAnsi="Times New Roman" w:cs="Times New Roman"/>
          <w:color w:val="000000" w:themeColor="text1"/>
          <w:sz w:val="22"/>
          <w:szCs w:val="22"/>
          <w:u w:val="none"/>
          <w:lang w:val="en-GB"/>
        </w:rPr>
      </w:pPr>
      <w:r w:rsidRPr="00B33971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Yuki Sudo; Telephone: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 +81-86-251-7945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 xml:space="preserve">, E-mail: </w:t>
      </w:r>
      <w:hyperlink r:id="rId8" w:history="1">
        <w:r w:rsidRPr="00B33971">
          <w:rPr>
            <w:rStyle w:val="a7"/>
            <w:rFonts w:ascii="Times New Roman" w:eastAsia="ＭＳ 明朝" w:hAnsi="Times New Roman" w:cs="Times New Roman"/>
            <w:color w:val="000000" w:themeColor="text1"/>
            <w:sz w:val="22"/>
            <w:szCs w:val="22"/>
            <w:u w:val="none"/>
            <w:lang w:val="en-GB"/>
          </w:rPr>
          <w:t>sudo@okayama-u.ac.jp</w:t>
        </w:r>
      </w:hyperlink>
    </w:p>
    <w:p w14:paraId="51F53CCA" w14:textId="77777777" w:rsidR="004C1CAA" w:rsidRPr="00616A20" w:rsidRDefault="004C1CAA" w:rsidP="004C1CAA">
      <w:pPr>
        <w:jc w:val="both"/>
        <w:rPr>
          <w:rStyle w:val="a7"/>
          <w:rFonts w:ascii="Times New Roman" w:eastAsia="ＭＳ 明朝" w:hAnsi="Times New Roman" w:cs="Times New Roman"/>
          <w:b/>
          <w:color w:val="auto"/>
          <w:u w:val="none"/>
        </w:rPr>
      </w:pPr>
    </w:p>
    <w:p w14:paraId="4829F3B0" w14:textId="77777777" w:rsidR="004C1CAA" w:rsidRPr="00411CF4" w:rsidRDefault="004C1CAA" w:rsidP="004C1CAA">
      <w:pPr>
        <w:jc w:val="both"/>
        <w:rPr>
          <w:rStyle w:val="a7"/>
          <w:rFonts w:ascii="Times New Roman" w:eastAsia="ＭＳ 明朝" w:hAnsi="Times New Roman" w:cs="Times New Roman"/>
          <w:b/>
          <w:color w:val="auto"/>
          <w:u w:val="none"/>
        </w:rPr>
      </w:pPr>
    </w:p>
    <w:p w14:paraId="0C768CC5" w14:textId="77777777" w:rsidR="004C1CAA" w:rsidRPr="00902744" w:rsidRDefault="004C1CAA" w:rsidP="004C1CAA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B33971">
        <w:rPr>
          <w:rFonts w:ascii="Times New Roman" w:hAnsi="Times New Roman" w:cs="Times New Roman"/>
          <w:b/>
          <w:bCs/>
          <w:color w:val="000000" w:themeColor="text1"/>
          <w:sz w:val="22"/>
        </w:rPr>
        <w:t>Table of Contents</w:t>
      </w:r>
    </w:p>
    <w:p w14:paraId="3B030F46" w14:textId="6B784F4E" w:rsidR="004C1CAA" w:rsidRPr="00902744" w:rsidRDefault="004C1CAA" w:rsidP="004C1CAA">
      <w:pPr>
        <w:tabs>
          <w:tab w:val="right" w:leader="dot" w:pos="9600"/>
        </w:tabs>
        <w:rPr>
          <w:rFonts w:ascii="Times New Roman" w:hAnsi="Times New Roman" w:cs="Times New Roman"/>
          <w:color w:val="000000" w:themeColor="text1"/>
          <w:sz w:val="22"/>
        </w:rPr>
      </w:pPr>
      <w:r w:rsidRPr="00902744">
        <w:rPr>
          <w:rFonts w:ascii="Times New Roman" w:hAnsi="Times New Roman" w:cs="Times New Roman"/>
          <w:color w:val="000000" w:themeColor="text1"/>
          <w:sz w:val="22"/>
        </w:rPr>
        <w:t>1. Supporting Figures</w:t>
      </w:r>
      <w:r w:rsidRPr="00902744">
        <w:rPr>
          <w:rFonts w:ascii="Times New Roman" w:hAnsi="Times New Roman" w:cs="Times New Roman"/>
          <w:i/>
          <w:iCs/>
          <w:color w:val="000000" w:themeColor="text1"/>
          <w:sz w:val="22"/>
        </w:rPr>
        <w:tab/>
      </w:r>
      <w:r w:rsidRPr="00902744">
        <w:rPr>
          <w:rFonts w:ascii="Times New Roman" w:hAnsi="Times New Roman" w:cs="Times New Roman"/>
          <w:color w:val="000000" w:themeColor="text1"/>
          <w:sz w:val="22"/>
        </w:rPr>
        <w:t>S2-S</w:t>
      </w:r>
      <w:r w:rsidR="009B186A" w:rsidRPr="00902744">
        <w:rPr>
          <w:rFonts w:ascii="Times New Roman" w:hAnsi="Times New Roman" w:cs="Times New Roman"/>
          <w:color w:val="000000" w:themeColor="text1"/>
          <w:sz w:val="22"/>
        </w:rPr>
        <w:t>6</w:t>
      </w:r>
    </w:p>
    <w:p w14:paraId="6D621469" w14:textId="2AA7233D" w:rsidR="000E6C2A" w:rsidRPr="00902744" w:rsidRDefault="000E6C2A" w:rsidP="000E6C2A">
      <w:pPr>
        <w:tabs>
          <w:tab w:val="right" w:leader="dot" w:pos="9600"/>
        </w:tabs>
        <w:rPr>
          <w:rFonts w:ascii="Times New Roman" w:hAnsi="Times New Roman" w:cs="Times New Roman"/>
          <w:color w:val="000000" w:themeColor="text1"/>
          <w:sz w:val="22"/>
        </w:rPr>
      </w:pPr>
      <w:r w:rsidRPr="00902744">
        <w:rPr>
          <w:rFonts w:ascii="Times New Roman" w:hAnsi="Times New Roman" w:cs="Times New Roman" w:hint="eastAsia"/>
          <w:color w:val="000000" w:themeColor="text1"/>
          <w:sz w:val="22"/>
        </w:rPr>
        <w:t>2</w:t>
      </w:r>
      <w:r w:rsidRPr="00902744">
        <w:rPr>
          <w:rFonts w:ascii="Times New Roman" w:hAnsi="Times New Roman" w:cs="Times New Roman"/>
          <w:color w:val="000000" w:themeColor="text1"/>
          <w:sz w:val="22"/>
        </w:rPr>
        <w:t xml:space="preserve">. Supporting </w:t>
      </w:r>
      <w:r w:rsidRPr="00902744">
        <w:rPr>
          <w:rFonts w:ascii="Times New Roman" w:hAnsi="Times New Roman" w:cs="Times New Roman" w:hint="eastAsia"/>
          <w:color w:val="000000" w:themeColor="text1"/>
          <w:sz w:val="22"/>
        </w:rPr>
        <w:t>Table</w:t>
      </w:r>
      <w:r w:rsidRPr="00902744">
        <w:rPr>
          <w:rFonts w:ascii="Times New Roman" w:hAnsi="Times New Roman" w:cs="Times New Roman"/>
          <w:i/>
          <w:iCs/>
          <w:color w:val="000000" w:themeColor="text1"/>
          <w:sz w:val="22"/>
        </w:rPr>
        <w:tab/>
      </w:r>
      <w:r w:rsidR="009B186A" w:rsidRPr="00902744">
        <w:rPr>
          <w:rFonts w:ascii="Times New Roman" w:hAnsi="Times New Roman" w:cs="Times New Roman"/>
          <w:color w:val="000000" w:themeColor="text1"/>
          <w:sz w:val="22"/>
        </w:rPr>
        <w:t>S7</w:t>
      </w:r>
    </w:p>
    <w:p w14:paraId="7F6DC29F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sz w:val="22"/>
        </w:rPr>
      </w:pPr>
    </w:p>
    <w:p w14:paraId="30D057EE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sz w:val="22"/>
        </w:rPr>
      </w:pPr>
    </w:p>
    <w:p w14:paraId="43CA1D34" w14:textId="77777777" w:rsidR="004C1CAA" w:rsidRPr="00B33971" w:rsidRDefault="004C1CAA" w:rsidP="004C1CAA">
      <w:pPr>
        <w:rPr>
          <w:rFonts w:ascii="Times New Roman" w:eastAsia="ＭＳ 明朝" w:hAnsi="Times New Roman" w:cs="Times New Roman"/>
          <w:b/>
          <w:sz w:val="22"/>
        </w:rPr>
      </w:pPr>
      <w:r w:rsidRPr="00B33971">
        <w:rPr>
          <w:rFonts w:ascii="Times New Roman" w:eastAsia="ＭＳ 明朝" w:hAnsi="Times New Roman" w:cs="Times New Roman"/>
          <w:b/>
          <w:sz w:val="22"/>
        </w:rPr>
        <w:br w:type="page"/>
      </w:r>
    </w:p>
    <w:p w14:paraId="3BCF2244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sz w:val="22"/>
        </w:rPr>
      </w:pPr>
      <w:r w:rsidRPr="002453A0">
        <w:rPr>
          <w:rFonts w:ascii="Times New Roman" w:eastAsia="ＭＳ 明朝" w:hAnsi="Times New Roman" w:cs="Times New Roman"/>
          <w:b/>
          <w:sz w:val="22"/>
        </w:rPr>
        <w:lastRenderedPageBreak/>
        <w:t>Supporting Figures</w:t>
      </w:r>
    </w:p>
    <w:p w14:paraId="14626465" w14:textId="77777777" w:rsidR="004C1CAA" w:rsidRPr="00B33971" w:rsidRDefault="004C1CAA" w:rsidP="004C1CAA">
      <w:pPr>
        <w:jc w:val="center"/>
        <w:rPr>
          <w:rFonts w:ascii="Times New Roman" w:eastAsia="ＭＳ 明朝" w:hAnsi="Times New Roman" w:cs="Times New Roman"/>
          <w:b/>
          <w:color w:val="FF0000"/>
          <w:sz w:val="22"/>
        </w:rPr>
      </w:pPr>
      <w:r w:rsidRPr="00B33971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1DD5B14E" wp14:editId="29FFC665">
            <wp:extent cx="3790409" cy="5128592"/>
            <wp:effectExtent l="0" t="0" r="0" b="0"/>
            <wp:docPr id="54" name="図 53" descr="ダイアグラム, 設計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07CB1592-051D-40D5-A1C4-6715D86AD0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図 53" descr="ダイアグラム, 設計図&#10;&#10;自動的に生成された説明">
                      <a:extLst>
                        <a:ext uri="{FF2B5EF4-FFF2-40B4-BE49-F238E27FC236}">
                          <a16:creationId xmlns:a16="http://schemas.microsoft.com/office/drawing/2014/main" id="{07CB1592-051D-40D5-A1C4-6715D86AD0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0606" cy="516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23A6E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FF0000"/>
          <w:sz w:val="22"/>
        </w:rPr>
      </w:pPr>
    </w:p>
    <w:p w14:paraId="5978493A" w14:textId="77777777" w:rsidR="004C1CAA" w:rsidRPr="007767F1" w:rsidRDefault="004C1CAA" w:rsidP="004C1CAA">
      <w:pPr>
        <w:jc w:val="both"/>
        <w:rPr>
          <w:rFonts w:ascii="Times New Roman" w:eastAsia="ＭＳ 明朝" w:hAnsi="Times New Roman" w:cs="Times New Roman"/>
          <w:b/>
          <w:sz w:val="22"/>
        </w:rPr>
      </w:pPr>
      <w:r w:rsidRPr="00B33971">
        <w:rPr>
          <w:rFonts w:ascii="Times New Roman" w:eastAsia="ＭＳ 明朝" w:hAnsi="Times New Roman" w:cs="Times New Roman"/>
          <w:b/>
          <w:sz w:val="22"/>
        </w:rPr>
        <w:t xml:space="preserve">Figure S1. </w:t>
      </w: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Amino acid sequence alignment of </w:t>
      </w:r>
      <w:proofErr w:type="spellStart"/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>SyHR</w:t>
      </w:r>
      <w:proofErr w:type="spellEnd"/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 and </w:t>
      </w:r>
      <w:proofErr w:type="spellStart"/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>ClRs</w:t>
      </w:r>
      <w:proofErr w:type="spellEnd"/>
    </w:p>
    <w:p w14:paraId="769E29E8" w14:textId="77777777" w:rsidR="004C1CAA" w:rsidRPr="00531E9A" w:rsidRDefault="004C1CAA" w:rsidP="004C1CAA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Multiple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lignments of </w:t>
      </w:r>
      <w:proofErr w:type="spellStart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Sy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typical </w:t>
      </w:r>
      <w:proofErr w:type="spellStart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ClRs</w:t>
      </w:r>
      <w:proofErr w:type="spellEnd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nd bacteriorhodopsin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was constructed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using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ClustalW</w:t>
      </w:r>
      <w:proofErr w:type="spellEnd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The a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ccession numbers of the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ligned sequences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are as follows: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>Synechocystis</w:t>
      </w:r>
      <w:proofErr w:type="spellEnd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halorhodopsin</w:t>
      </w:r>
      <w:proofErr w:type="spellEnd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(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Sy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)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WP_009632765; </w:t>
      </w:r>
      <w:proofErr w:type="spellStart"/>
      <w:r w:rsidRPr="00B33971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Mastigocladopsis</w:t>
      </w:r>
      <w:proofErr w:type="spellEnd"/>
      <w:r w:rsidRPr="00B33971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 xml:space="preserve"> repens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halorhodopsin</w:t>
      </w:r>
      <w:proofErr w:type="spellEnd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(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Mr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),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P_017314391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;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>Natronomonus</w:t>
      </w:r>
      <w:proofErr w:type="spellEnd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>pharaonis</w:t>
      </w:r>
      <w:proofErr w:type="spellEnd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halorhodopsin</w:t>
      </w:r>
      <w:proofErr w:type="spellEnd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(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Np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)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P15647; </w:t>
      </w:r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 xml:space="preserve">Halobacterium </w:t>
      </w:r>
      <w:proofErr w:type="spellStart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>salinarum</w:t>
      </w:r>
      <w:proofErr w:type="spellEnd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halorhodopsin</w:t>
      </w:r>
      <w:proofErr w:type="spellEnd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(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Hs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),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P16102; </w:t>
      </w:r>
      <w:proofErr w:type="spellStart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>Fulvimarina</w:t>
      </w:r>
      <w:proofErr w:type="spellEnd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 xml:space="preserve"> </w:t>
      </w:r>
      <w:proofErr w:type="spellStart"/>
      <w:r w:rsidRPr="00B33971">
        <w:rPr>
          <w:rFonts w:ascii="Times New Roman" w:eastAsia="ＭＳ 明朝" w:hAnsi="Times New Roman" w:cs="Times New Roman"/>
          <w:i/>
          <w:color w:val="000000" w:themeColor="text1"/>
          <w:sz w:val="22"/>
        </w:rPr>
        <w:t>pelagi</w:t>
      </w:r>
      <w:proofErr w:type="spellEnd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rhodopsin (FR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)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, WP_007065598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; </w:t>
      </w:r>
      <w:r w:rsidRPr="00B33971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 xml:space="preserve">Halobacterium </w:t>
      </w:r>
      <w:proofErr w:type="spellStart"/>
      <w:r w:rsidRPr="00B33971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salina</w:t>
      </w:r>
      <w:r w:rsidRPr="007767F1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r</w:t>
      </w:r>
      <w:r w:rsidRPr="00B33971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um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bacteriorhodopsin (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HsB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),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CAP14056.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B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asic amino acid residues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,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marked by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sterisks, indicate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mutation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sites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nvestigated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n this study.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Potential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ransmembrane regions are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labeled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s Helix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A, B, C, D, E, F, and G.</w:t>
      </w:r>
    </w:p>
    <w:p w14:paraId="2CBAA271" w14:textId="77777777" w:rsidR="004C1CAA" w:rsidRPr="00B33971" w:rsidRDefault="004C1CAA" w:rsidP="004C1CAA">
      <w:pPr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br w:type="page"/>
      </w:r>
    </w:p>
    <w:p w14:paraId="0EF697F4" w14:textId="77777777" w:rsidR="004C1CAA" w:rsidRPr="00B33971" w:rsidRDefault="004C1CAA" w:rsidP="004C1CAA">
      <w:pPr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531E9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6AC7FD" wp14:editId="1F8710B3">
            <wp:extent cx="4319905" cy="4852035"/>
            <wp:effectExtent l="0" t="0" r="0" b="0"/>
            <wp:docPr id="47794031" name="図 9" descr="図形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94031" name="図 9" descr="図形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485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02962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Figure S2. </w:t>
      </w:r>
      <w:r w:rsidRPr="00B33971">
        <w:rPr>
          <w:rFonts w:ascii="Times New Roman" w:hAnsi="Times New Roman" w:cs="Times New Roman"/>
          <w:b/>
          <w:color w:val="000000" w:themeColor="text1"/>
          <w:sz w:val="22"/>
        </w:rPr>
        <w:t xml:space="preserve">Power dependence of the initial slope amplitudes of the light-induced pH changes by the wild-type </w:t>
      </w:r>
      <w:proofErr w:type="spellStart"/>
      <w:r w:rsidRPr="00B33971">
        <w:rPr>
          <w:rFonts w:ascii="Times New Roman" w:hAnsi="Times New Roman" w:cs="Times New Roman"/>
          <w:b/>
          <w:color w:val="000000" w:themeColor="text1"/>
          <w:sz w:val="22"/>
        </w:rPr>
        <w:t>SyHR</w:t>
      </w:r>
      <w:proofErr w:type="spellEnd"/>
    </w:p>
    <w:p w14:paraId="43B061DA" w14:textId="77777777" w:rsidR="004C1CAA" w:rsidRPr="00B33971" w:rsidRDefault="004C1CAA" w:rsidP="004C1CAA">
      <w:pPr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7767F1">
        <w:rPr>
          <w:rFonts w:ascii="Times New Roman" w:hAnsi="Times New Roman" w:cs="Times New Roman"/>
          <w:iCs/>
          <w:color w:val="000000" w:themeColor="text1"/>
          <w:sz w:val="22"/>
        </w:rPr>
        <w:t xml:space="preserve">(A, C) 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Light-induced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extracellular 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pH changes of </w:t>
      </w:r>
      <w:r w:rsidRPr="00B33971">
        <w:rPr>
          <w:rFonts w:ascii="Times New Roman" w:eastAsia="ＭＳ 明朝" w:hAnsi="Times New Roman" w:cs="Times New Roman"/>
          <w:bCs/>
          <w:i/>
          <w:iCs/>
          <w:color w:val="000000" w:themeColor="text1"/>
          <w:sz w:val="22"/>
        </w:rPr>
        <w:t>E. coli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cell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>s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expressing 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the wild-type </w:t>
      </w:r>
      <w:proofErr w:type="spellStart"/>
      <w:r w:rsidRPr="00B33971">
        <w:rPr>
          <w:rFonts w:ascii="Times New Roman" w:hAnsi="Times New Roman" w:cs="Times New Roman"/>
          <w:color w:val="000000" w:themeColor="text1"/>
          <w:sz w:val="22"/>
        </w:rPr>
        <w:t>SyHR</w:t>
      </w:r>
      <w:proofErr w:type="spellEnd"/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in solutions containing 300 mM NaCl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(A) 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>or 100 mM Na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  <w:vertAlign w:val="subscript"/>
        </w:rPr>
        <w:t>2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>SO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  <w:vertAlign w:val="subscript"/>
        </w:rPr>
        <w:t>4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>(C)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in the presence of CCCP.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The 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cells were 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>irradiated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with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 xml:space="preserve">yellow 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>light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 xml:space="preserve"> (&gt;420 nm)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t varying 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 xml:space="preserve">light intensities (0-107 </w:t>
      </w:r>
      <w:proofErr w:type="spellStart"/>
      <w:r w:rsidRPr="007767F1">
        <w:rPr>
          <w:rFonts w:ascii="Times New Roman" w:hAnsi="Times New Roman" w:cs="Times New Roman"/>
          <w:color w:val="000000" w:themeColor="text1"/>
          <w:sz w:val="22"/>
        </w:rPr>
        <w:t>mW</w:t>
      </w:r>
      <w:proofErr w:type="spellEnd"/>
      <w:r w:rsidRPr="007767F1">
        <w:rPr>
          <w:rFonts w:ascii="Times New Roman" w:hAnsi="Times New Roman" w:cs="Times New Roman"/>
          <w:color w:val="000000" w:themeColor="text1"/>
          <w:sz w:val="22"/>
        </w:rPr>
        <w:t>/cm</w:t>
      </w:r>
      <w:r w:rsidRPr="00B33971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 xml:space="preserve">). (B, D) 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>The initial slope amplitudes of the light-induced pH changes in solution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>s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 containing 300 mM NaCl (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>B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>) or 100 mM Na</w:t>
      </w:r>
      <w:r w:rsidRPr="00B33971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>SO</w:t>
      </w:r>
      <w:r w:rsidRPr="00B33971">
        <w:rPr>
          <w:rFonts w:ascii="Times New Roman" w:hAnsi="Times New Roman" w:cs="Times New Roman"/>
          <w:color w:val="000000" w:themeColor="text1"/>
          <w:sz w:val="22"/>
          <w:vertAlign w:val="subscript"/>
        </w:rPr>
        <w:t>4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>D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>)</w:t>
      </w:r>
      <w:r w:rsidRPr="007767F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>were plotted against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the corresponding light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 intensities. The data were </w:t>
      </w:r>
      <w:r>
        <w:rPr>
          <w:rFonts w:ascii="Times New Roman" w:hAnsi="Times New Roman" w:cs="Times New Roman"/>
          <w:color w:val="000000" w:themeColor="text1"/>
          <w:sz w:val="22"/>
        </w:rPr>
        <w:t>well-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fitted by linear regression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>(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red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lines)</w:t>
      </w:r>
      <w:r w:rsidRPr="00B33971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60A6CC73" w14:textId="77777777" w:rsidR="004C1CAA" w:rsidRPr="00B33971" w:rsidRDefault="004C1CAA" w:rsidP="004C1CAA">
      <w:pPr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79FE32F6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br w:type="page"/>
      </w:r>
    </w:p>
    <w:p w14:paraId="27F609BF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531E9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B986A10" wp14:editId="4129A2C8">
            <wp:simplePos x="0" y="0"/>
            <wp:positionH relativeFrom="column">
              <wp:posOffset>481511</wp:posOffset>
            </wp:positionH>
            <wp:positionV relativeFrom="paragraph">
              <wp:posOffset>544</wp:posOffset>
            </wp:positionV>
            <wp:extent cx="4319905" cy="3329305"/>
            <wp:effectExtent l="0" t="0" r="4445" b="4445"/>
            <wp:wrapTopAndBottom/>
            <wp:docPr id="405373966" name="図 10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373966" name="図 10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32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E099F6" w14:textId="77777777" w:rsidR="004C1CAA" w:rsidRPr="00B33971" w:rsidRDefault="004C1CAA" w:rsidP="004C1CAA">
      <w:pPr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531E9A">
        <w:rPr>
          <w:rFonts w:ascii="Times New Roman" w:hAnsi="Times New Roman" w:cs="Times New Roman"/>
          <w:noProof/>
        </w:rPr>
        <w:t xml:space="preserve"> </w:t>
      </w:r>
    </w:p>
    <w:p w14:paraId="577F4756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Figure S3. Anion-induced spectral shifts of </w:t>
      </w:r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the wild-type and Arg71 </w:t>
      </w:r>
      <w:r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mutants </w:t>
      </w:r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of </w:t>
      </w:r>
      <w:proofErr w:type="spellStart"/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>SyHR</w:t>
      </w:r>
      <w:proofErr w:type="spellEnd"/>
    </w:p>
    <w:p w14:paraId="48E08755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Difference spectra of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>the wild-type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(A)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and </w:t>
      </w:r>
      <w:r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the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>R71A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(B)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>, R71</w:t>
      </w:r>
      <w:r>
        <w:rPr>
          <w:rFonts w:ascii="Times New Roman" w:eastAsia="ＭＳ 明朝" w:hAnsi="Times New Roman" w:cs="Times New Roman" w:hint="eastAsia"/>
          <w:color w:val="000000" w:themeColor="text1"/>
          <w:sz w:val="22"/>
          <w:lang w:val="en-GB"/>
        </w:rPr>
        <w:t>K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(C)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>, and R71</w:t>
      </w:r>
      <w:r>
        <w:rPr>
          <w:rFonts w:ascii="Times New Roman" w:eastAsia="ＭＳ 明朝" w:hAnsi="Times New Roman" w:cs="Times New Roman" w:hint="eastAsia"/>
          <w:color w:val="000000" w:themeColor="text1"/>
          <w:sz w:val="22"/>
          <w:lang w:val="en-GB"/>
        </w:rPr>
        <w:t>Y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(D)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mutants of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>Sy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before and after </w:t>
      </w:r>
      <w:r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addition of 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NaCl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>and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Na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  <w:vertAlign w:val="subscript"/>
        </w:rPr>
        <w:t>2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>SO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  <w:vertAlign w:val="subscript"/>
        </w:rPr>
        <w:t>4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. </w:t>
      </w:r>
    </w:p>
    <w:p w14:paraId="68B4A098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br w:type="page"/>
      </w:r>
    </w:p>
    <w:p w14:paraId="7481C374" w14:textId="77777777" w:rsidR="004C1CAA" w:rsidRDefault="004C1CAA" w:rsidP="004C1CAA">
      <w:pPr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531E9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56AA9E" wp14:editId="18DC790B">
            <wp:extent cx="4319905" cy="3519805"/>
            <wp:effectExtent l="0" t="0" r="0" b="0"/>
            <wp:docPr id="1262432032" name="図 11" descr="ヒスト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432032" name="図 11" descr="ヒストグラム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429FC" w14:textId="77777777" w:rsidR="004C1CAA" w:rsidRPr="00B33971" w:rsidRDefault="004C1CAA" w:rsidP="004C1CAA">
      <w:pPr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</w:p>
    <w:p w14:paraId="393B714E" w14:textId="77777777" w:rsidR="004C1CAA" w:rsidRPr="00B33971" w:rsidRDefault="004C1CAA" w:rsidP="004C1CAA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t>Figure S</w:t>
      </w:r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>4</w:t>
      </w: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. Anion-induced spectral shifts of </w:t>
      </w:r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>the H167</w:t>
      </w:r>
      <w:r w:rsidRPr="00B33971">
        <w:rPr>
          <w:rFonts w:ascii="Times New Roman" w:eastAsia="ＭＳ 明朝" w:hAnsi="Times New Roman" w:cs="Times New Roman"/>
          <w:b/>
          <w:color w:val="000000" w:themeColor="text1"/>
          <w:sz w:val="22"/>
        </w:rPr>
        <w:t>A mutant</w:t>
      </w:r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 of </w:t>
      </w:r>
      <w:proofErr w:type="spellStart"/>
      <w:r w:rsidRPr="007767F1">
        <w:rPr>
          <w:rFonts w:ascii="Times New Roman" w:eastAsia="ＭＳ 明朝" w:hAnsi="Times New Roman" w:cs="Times New Roman"/>
          <w:b/>
          <w:color w:val="000000" w:themeColor="text1"/>
          <w:sz w:val="22"/>
        </w:rPr>
        <w:t>SyHR</w:t>
      </w:r>
      <w:proofErr w:type="spellEnd"/>
    </w:p>
    <w:p w14:paraId="38767F20" w14:textId="77777777" w:rsidR="004C1CAA" w:rsidRPr="009429CE" w:rsidRDefault="004C1CAA" w:rsidP="004C1CAA">
      <w:pPr>
        <w:jc w:val="both"/>
        <w:rPr>
          <w:rFonts w:ascii="Times New Roman" w:eastAsia="ＭＳ 明朝" w:hAnsi="Times New Roman" w:cs="Times New Roman"/>
          <w:bCs/>
          <w:color w:val="000000" w:themeColor="text1"/>
          <w:sz w:val="22"/>
        </w:rPr>
      </w:pP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(A)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Absorption spectra of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the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H167A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mutant of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>Sy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in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the presence or 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>absence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of salts (1M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NaCl or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1 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>M Na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  <w:vertAlign w:val="subscript"/>
        </w:rPr>
        <w:t>2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>SO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  <w:vertAlign w:val="subscript"/>
        </w:rPr>
        <w:t>4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). (B)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Difference spectra of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the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H167A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mutant of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>Sy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before and after </w:t>
      </w:r>
      <w:r>
        <w:rPr>
          <w:rFonts w:ascii="Times New Roman" w:eastAsia="ＭＳ 明朝" w:hAnsi="Times New Roman" w:cs="Times New Roman"/>
          <w:bCs/>
          <w:color w:val="000000" w:themeColor="text1"/>
          <w:sz w:val="22"/>
        </w:rPr>
        <w:t>the addition of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NaCl 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>and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Na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  <w:vertAlign w:val="subscript"/>
        </w:rPr>
        <w:t>2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</w:rPr>
        <w:t>SO</w:t>
      </w:r>
      <w:r w:rsidRPr="00B33971">
        <w:rPr>
          <w:rFonts w:ascii="Times New Roman" w:eastAsia="ＭＳ 明朝" w:hAnsi="Times New Roman" w:cs="Times New Roman"/>
          <w:bCs/>
          <w:color w:val="000000" w:themeColor="text1"/>
          <w:sz w:val="22"/>
          <w:vertAlign w:val="subscript"/>
        </w:rPr>
        <w:t>4</w:t>
      </w:r>
      <w:r w:rsidRPr="007767F1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. (C)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bsorption changes at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>the peak wavelengths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n the difference spectra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the </w:t>
      </w:r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H167A 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mutant of </w:t>
      </w:r>
      <w:proofErr w:type="spellStart"/>
      <w:r w:rsidRPr="00B3397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>SyHR</w:t>
      </w:r>
      <w:proofErr w:type="spellEnd"/>
      <w:r w:rsidRPr="007767F1">
        <w:rPr>
          <w:rFonts w:ascii="Times New Roman" w:eastAsia="ＭＳ 明朝" w:hAnsi="Times New Roman" w:cs="Times New Roman"/>
          <w:color w:val="000000" w:themeColor="text1"/>
          <w:sz w:val="22"/>
          <w:lang w:val="en-GB"/>
        </w:rPr>
        <w:t xml:space="preserve"> are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plotted against the salt concentrations. The data were fitted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using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a</w:t>
      </w:r>
      <w:r w:rsidRPr="00B3397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linearly combined Hill equation (solid lines) to estimate the affinity of the anions.</w:t>
      </w:r>
    </w:p>
    <w:p w14:paraId="34F7B489" w14:textId="77777777" w:rsidR="004C1CAA" w:rsidRPr="00B33971" w:rsidRDefault="004C1CAA" w:rsidP="004C1CAA">
      <w:pPr>
        <w:jc w:val="both"/>
        <w:rPr>
          <w:rFonts w:ascii="Times New Roman" w:hAnsi="Times New Roman" w:cs="Times New Roman"/>
        </w:rPr>
      </w:pPr>
    </w:p>
    <w:p w14:paraId="462418A4" w14:textId="771FB737" w:rsidR="00531A71" w:rsidRDefault="00531A71">
      <w:r>
        <w:br w:type="page"/>
      </w:r>
    </w:p>
    <w:p w14:paraId="6154327E" w14:textId="1792263D" w:rsidR="00C973FF" w:rsidRDefault="00C973FF" w:rsidP="00C973FF">
      <w:pPr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>
        <w:rPr>
          <w:noProof/>
        </w:rPr>
        <w:lastRenderedPageBreak/>
        <w:drawing>
          <wp:inline distT="0" distB="0" distL="0" distR="0" wp14:anchorId="371448AD" wp14:editId="700776D1">
            <wp:extent cx="3240000" cy="2222865"/>
            <wp:effectExtent l="0" t="0" r="0" b="6350"/>
            <wp:docPr id="578533904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533904" name="図 1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2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A9CE1" w14:textId="77777777" w:rsidR="005043D2" w:rsidRDefault="005043D2" w:rsidP="00C973FF">
      <w:pPr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</w:p>
    <w:p w14:paraId="136B988D" w14:textId="5CC088FD" w:rsidR="00531A71" w:rsidRPr="00902744" w:rsidRDefault="00531A71" w:rsidP="00720E68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902744">
        <w:rPr>
          <w:rFonts w:ascii="Times New Roman" w:eastAsia="ＭＳ 明朝" w:hAnsi="Times New Roman" w:cs="Times New Roman"/>
          <w:b/>
          <w:color w:val="000000" w:themeColor="text1"/>
          <w:sz w:val="22"/>
        </w:rPr>
        <w:t>Figure S</w:t>
      </w:r>
      <w:r w:rsidRPr="00902744">
        <w:rPr>
          <w:rFonts w:ascii="Times New Roman" w:eastAsia="ＭＳ 明朝" w:hAnsi="Times New Roman" w:cs="Times New Roman" w:hint="eastAsia"/>
          <w:b/>
          <w:color w:val="000000" w:themeColor="text1"/>
          <w:sz w:val="22"/>
        </w:rPr>
        <w:t>5</w:t>
      </w:r>
      <w:r w:rsidRPr="00902744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. </w:t>
      </w:r>
      <w:r w:rsidRPr="00902744">
        <w:rPr>
          <w:rFonts w:ascii="Times New Roman" w:eastAsia="ＭＳ 明朝" w:hAnsi="Times New Roman" w:cs="Times New Roman" w:hint="eastAsia"/>
          <w:b/>
          <w:bCs/>
          <w:color w:val="000000" w:themeColor="text1"/>
          <w:sz w:val="22"/>
          <w:szCs w:val="22"/>
        </w:rPr>
        <w:t>T</w:t>
      </w:r>
      <w:r w:rsidRPr="00902744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ransient anion-binding site</w:t>
      </w:r>
      <w:r w:rsidRPr="00902744">
        <w:rPr>
          <w:rFonts w:ascii="Times New Roman" w:eastAsia="ＭＳ 明朝" w:hAnsi="Times New Roman" w:cs="Times New Roman"/>
          <w:b/>
          <w:bCs/>
          <w:color w:val="000000" w:themeColor="text1"/>
          <w:sz w:val="22"/>
        </w:rPr>
        <w:t xml:space="preserve"> of </w:t>
      </w:r>
      <w:proofErr w:type="spellStart"/>
      <w:r w:rsidRPr="00902744">
        <w:rPr>
          <w:rFonts w:ascii="Times New Roman" w:eastAsia="ＭＳ 明朝" w:hAnsi="Times New Roman" w:cs="Times New Roman"/>
          <w:b/>
          <w:bCs/>
          <w:color w:val="000000" w:themeColor="text1"/>
          <w:sz w:val="22"/>
        </w:rPr>
        <w:t>SyHR</w:t>
      </w:r>
      <w:proofErr w:type="spellEnd"/>
    </w:p>
    <w:p w14:paraId="16C4B54A" w14:textId="432E5706" w:rsidR="0023184C" w:rsidRPr="00902744" w:rsidRDefault="00547F39" w:rsidP="00720E68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he t</w:t>
      </w:r>
      <w:r w:rsidR="00531A71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ransient anion-binding site </w:t>
      </w:r>
      <w:r w:rsidR="00F258A4" w:rsidRPr="00902744"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</w:rPr>
        <w:t>is</w:t>
      </w:r>
      <w:r w:rsidR="00531A71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constructed by the </w:t>
      </w:r>
      <w:r w:rsidR="00531A71" w:rsidRPr="00902744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structure of </w:t>
      </w:r>
      <w:proofErr w:type="spellStart"/>
      <w:r w:rsidR="00531A71" w:rsidRPr="00902744">
        <w:rPr>
          <w:rFonts w:ascii="Times New Roman" w:eastAsia="ＭＳ 明朝" w:hAnsi="Times New Roman" w:cs="Times New Roman"/>
          <w:bCs/>
          <w:color w:val="000000" w:themeColor="text1"/>
          <w:sz w:val="22"/>
        </w:rPr>
        <w:t>SyHR</w:t>
      </w:r>
      <w:proofErr w:type="spellEnd"/>
      <w:r w:rsidR="00531A71" w:rsidRPr="00902744">
        <w:rPr>
          <w:rFonts w:ascii="Times New Roman" w:eastAsia="ＭＳ 明朝" w:hAnsi="Times New Roman" w:cs="Times New Roman"/>
          <w:bCs/>
          <w:color w:val="000000" w:themeColor="text1"/>
          <w:sz w:val="22"/>
        </w:rPr>
        <w:t xml:space="preserve"> (PDB: 7ZOU)</w:t>
      </w:r>
      <w:r w:rsidR="00531A71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. Key residues of </w:t>
      </w:r>
      <w:proofErr w:type="spellStart"/>
      <w:r w:rsidR="00531A71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SyHR</w:t>
      </w:r>
      <w:proofErr w:type="spellEnd"/>
      <w:r w:rsidR="00531A71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that form the binding site are indicated, with </w:t>
      </w:r>
      <w:r w:rsidR="00150C03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the </w:t>
      </w:r>
      <w:r w:rsidR="00531A71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corresponding residues of </w:t>
      </w:r>
      <w:proofErr w:type="spellStart"/>
      <w:r w:rsidR="00531A71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NpHR</w:t>
      </w:r>
      <w:proofErr w:type="spellEnd"/>
      <w:r w:rsidR="00531A71"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shown in parenthesis. The retinal and Lys205 are highlighted in magenta.</w:t>
      </w:r>
    </w:p>
    <w:p w14:paraId="6A454ADD" w14:textId="49B789EF" w:rsidR="008E3808" w:rsidRPr="00902744" w:rsidRDefault="0023184C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902744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br w:type="page"/>
      </w:r>
    </w:p>
    <w:p w14:paraId="184D187D" w14:textId="2A37620C" w:rsidR="00CE3D12" w:rsidRPr="00902744" w:rsidRDefault="00CE3D12" w:rsidP="00CE3D12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  <w:r w:rsidRPr="00902744">
        <w:rPr>
          <w:rFonts w:ascii="Times New Roman" w:eastAsia="ＭＳ 明朝" w:hAnsi="Times New Roman" w:cs="Times New Roman"/>
          <w:b/>
          <w:color w:val="000000" w:themeColor="text1"/>
          <w:sz w:val="22"/>
        </w:rPr>
        <w:lastRenderedPageBreak/>
        <w:t xml:space="preserve">Supporting </w:t>
      </w:r>
      <w:r w:rsidRPr="00902744">
        <w:rPr>
          <w:rFonts w:ascii="Times New Roman" w:eastAsia="ＭＳ 明朝" w:hAnsi="Times New Roman" w:cs="Times New Roman" w:hint="eastAsia"/>
          <w:b/>
          <w:color w:val="000000" w:themeColor="text1"/>
          <w:sz w:val="22"/>
        </w:rPr>
        <w:t>Table</w:t>
      </w:r>
    </w:p>
    <w:p w14:paraId="091EEDC4" w14:textId="77777777" w:rsidR="00CE3D12" w:rsidRPr="00902744" w:rsidRDefault="00CE3D12" w:rsidP="008E3808">
      <w:pPr>
        <w:jc w:val="both"/>
        <w:rPr>
          <w:rFonts w:ascii="Times New Roman" w:eastAsia="ＭＳ 明朝" w:hAnsi="Times New Roman" w:cs="Times New Roman"/>
          <w:b/>
          <w:color w:val="000000" w:themeColor="text1"/>
          <w:sz w:val="22"/>
        </w:rPr>
      </w:pPr>
    </w:p>
    <w:p w14:paraId="01AE88E5" w14:textId="60B133D9" w:rsidR="008E3808" w:rsidRPr="00902744" w:rsidRDefault="008E3808" w:rsidP="008E3808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902744">
        <w:rPr>
          <w:rFonts w:ascii="Times New Roman" w:eastAsia="ＭＳ 明朝" w:hAnsi="Times New Roman" w:cs="Times New Roman"/>
          <w:b/>
          <w:color w:val="000000" w:themeColor="text1"/>
          <w:sz w:val="22"/>
        </w:rPr>
        <w:t xml:space="preserve">Table </w:t>
      </w:r>
      <w:r w:rsidRPr="00902744">
        <w:rPr>
          <w:rFonts w:ascii="Times New Roman" w:eastAsia="ＭＳ 明朝" w:hAnsi="Times New Roman" w:cs="Times New Roman" w:hint="eastAsia"/>
          <w:b/>
          <w:color w:val="000000" w:themeColor="text1"/>
          <w:sz w:val="22"/>
        </w:rPr>
        <w:t>S</w:t>
      </w:r>
      <w:r w:rsidRPr="00902744">
        <w:rPr>
          <w:rFonts w:ascii="Times New Roman" w:eastAsia="ＭＳ 明朝" w:hAnsi="Times New Roman" w:cs="Times New Roman"/>
          <w:b/>
          <w:color w:val="000000" w:themeColor="text1"/>
          <w:sz w:val="22"/>
        </w:rPr>
        <w:t>1.</w:t>
      </w:r>
      <w:r w:rsidRPr="0090274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902744">
        <w:rPr>
          <w:rFonts w:ascii="Times New Roman" w:eastAsia="ＭＳ 明朝" w:hAnsi="Times New Roman" w:cs="Times New Roman" w:hint="eastAsia"/>
          <w:color w:val="000000" w:themeColor="text1"/>
          <w:sz w:val="22"/>
        </w:rPr>
        <w:t>Fitting parameters of the Hill equation</w:t>
      </w:r>
      <w:r w:rsidR="000D0B1E" w:rsidRPr="00902744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(Equation 2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0"/>
        <w:gridCol w:w="1337"/>
        <w:gridCol w:w="1338"/>
        <w:gridCol w:w="1338"/>
        <w:gridCol w:w="1338"/>
        <w:gridCol w:w="1338"/>
      </w:tblGrid>
      <w:tr w:rsidR="00902744" w:rsidRPr="00902744" w14:paraId="7161DBDA" w14:textId="074B3CC7" w:rsidTr="00E332B8"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BBA31" w14:textId="5632FD23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E0C9" w14:textId="19F0FE44" w:rsidR="005572EB" w:rsidRPr="00902744" w:rsidRDefault="00E260A5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="002B3D91"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nio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69F1" w14:textId="20DA0E8B" w:rsidR="005572EB" w:rsidRPr="00902744" w:rsidRDefault="005C74F2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K</w:t>
            </w:r>
            <w:r w:rsidR="005572EB" w:rsidRPr="00902744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  <w:sz w:val="22"/>
                <w:szCs w:val="22"/>
                <w:vertAlign w:val="subscript"/>
              </w:rPr>
              <w:t>d1</w:t>
            </w:r>
            <w:r w:rsidR="005572EB"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242E" w14:textId="2BA457BB" w:rsidR="005572EB" w:rsidRPr="00902744" w:rsidRDefault="005C74F2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K</w:t>
            </w:r>
            <w:r w:rsidR="005572EB" w:rsidRPr="00902744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  <w:sz w:val="22"/>
                <w:szCs w:val="22"/>
                <w:vertAlign w:val="subscript"/>
              </w:rPr>
              <w:t>d2</w:t>
            </w:r>
            <w:r w:rsidR="005572EB"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</w:tcPr>
          <w:p w14:paraId="6C67655C" w14:textId="5B285470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V</w:t>
            </w:r>
            <w:r w:rsidRPr="00902744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  <w:sz w:val="22"/>
                <w:szCs w:val="22"/>
                <w:vertAlign w:val="subscript"/>
              </w:rPr>
              <w:t>max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</w:tcPr>
          <w:p w14:paraId="55A8726B" w14:textId="4186DAD5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V</w:t>
            </w:r>
            <w:r w:rsidRPr="00902744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  <w:sz w:val="22"/>
                <w:szCs w:val="22"/>
                <w:vertAlign w:val="subscript"/>
              </w:rPr>
              <w:t>max2</w:t>
            </w:r>
          </w:p>
        </w:tc>
      </w:tr>
      <w:tr w:rsidR="00902744" w:rsidRPr="00902744" w14:paraId="772A4C0F" w14:textId="3A3A5BFF" w:rsidTr="00E332B8"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C1E13" w14:textId="605D7BA2" w:rsidR="005572EB" w:rsidRPr="00902744" w:rsidRDefault="007E7C0E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W</w:t>
            </w:r>
            <w:r w:rsidR="005572EB"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ild-type</w:t>
            </w:r>
            <w:proofErr w:type="gramEnd"/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A9DAF" w14:textId="3C5E0D74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Cl</w:t>
            </w:r>
            <w:r w:rsidR="006E2CD6"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⁻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603A2A" w14:textId="2A4DABAD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094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40CD6" w14:textId="4CC0B88E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2.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6BE81967" w14:textId="575578F7" w:rsidR="005572EB" w:rsidRPr="00902744" w:rsidRDefault="001C1294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58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42238778" w14:textId="33CC220D" w:rsidR="005572EB" w:rsidRPr="00902744" w:rsidRDefault="001C1294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42</w:t>
            </w:r>
          </w:p>
        </w:tc>
      </w:tr>
      <w:tr w:rsidR="00902744" w:rsidRPr="00902744" w14:paraId="0A93F80D" w14:textId="6810D498" w:rsidTr="00E332B8"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4E518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5971F" w14:textId="743BE5AD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O</w:t>
            </w: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6E2CD6"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⁻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34C16" w14:textId="5589638B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1.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CAE14C" w14:textId="7927B65D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8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68B8A86D" w14:textId="717AA829" w:rsidR="005572EB" w:rsidRPr="00902744" w:rsidRDefault="00BF6CC3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4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0F225C4E" w14:textId="0478D4DA" w:rsidR="005572EB" w:rsidRPr="00902744" w:rsidRDefault="00BF6CC3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55</w:t>
            </w:r>
          </w:p>
        </w:tc>
      </w:tr>
      <w:tr w:rsidR="00902744" w:rsidRPr="00902744" w14:paraId="3726102C" w14:textId="343BD5BB" w:rsidTr="00E332B8"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FC96F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FFA8CD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B9584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3C903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76834604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2521F48D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02744" w:rsidRPr="00902744" w14:paraId="25F2196D" w14:textId="22AF8AAF" w:rsidTr="00E332B8"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74AE4" w14:textId="0B6820EC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H71A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0DDAD" w14:textId="15D4A655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Cl</w:t>
            </w:r>
            <w:r w:rsidR="006E2CD6"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⁻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50F50" w14:textId="13B2E316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05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94542" w14:textId="5721A966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43681DA9" w14:textId="56F3527E" w:rsidR="005572EB" w:rsidRPr="00902744" w:rsidRDefault="006430A9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3</w:t>
            </w:r>
            <w:r w:rsidR="003C218A"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0C46BE2E" w14:textId="4551BEE4" w:rsidR="005572EB" w:rsidRPr="00902744" w:rsidRDefault="003C218A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65</w:t>
            </w:r>
          </w:p>
        </w:tc>
      </w:tr>
      <w:tr w:rsidR="00902744" w:rsidRPr="00902744" w14:paraId="2BE7E737" w14:textId="10FA9FC3" w:rsidTr="00E332B8"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62052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2CCB1" w14:textId="3AB26A3C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O</w:t>
            </w: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6E2CD6"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⁻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39984" w14:textId="38A6A8F2" w:rsidR="005572EB" w:rsidRPr="00902744" w:rsidRDefault="00DA1101" w:rsidP="002A7B1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51021" w14:textId="7D9AE9F4" w:rsidR="005572EB" w:rsidRPr="00902744" w:rsidRDefault="00DA1101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79CFC664" w14:textId="3B0E2B21" w:rsidR="005572EB" w:rsidRPr="00902744" w:rsidRDefault="00DA1101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32FAE044" w14:textId="299963A3" w:rsidR="005572EB" w:rsidRPr="00902744" w:rsidRDefault="00DA1101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—</w:t>
            </w:r>
          </w:p>
        </w:tc>
      </w:tr>
      <w:tr w:rsidR="00902744" w:rsidRPr="00902744" w14:paraId="34A337A7" w14:textId="5D7A66F2" w:rsidTr="00E332B8"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E025E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DC4BD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15269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3787C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3BCC2E60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231BF843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02744" w:rsidRPr="00902744" w14:paraId="4A1F47C7" w14:textId="030FDE96" w:rsidTr="00E332B8"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AE432" w14:textId="6F76C09A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H71K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14CE5" w14:textId="12A3876B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Cl</w:t>
            </w:r>
            <w:r w:rsidR="006E2CD6"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⁻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FDB68" w14:textId="7B1209FD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05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12C7B" w14:textId="43845363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5.9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12DAD578" w14:textId="0D6DAFFB" w:rsidR="005572EB" w:rsidRPr="00902744" w:rsidRDefault="00735443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53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703C202E" w14:textId="1C4A0F02" w:rsidR="005572EB" w:rsidRPr="00902744" w:rsidRDefault="00735443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47</w:t>
            </w:r>
          </w:p>
        </w:tc>
      </w:tr>
      <w:tr w:rsidR="00902744" w:rsidRPr="00902744" w14:paraId="26E097A7" w14:textId="4DAB6F69" w:rsidTr="00E332B8"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11836C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EB8FD1" w14:textId="4FB6052A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O</w:t>
            </w: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6E2CD6"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⁻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F906A3" w14:textId="070C2D98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47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808085" w14:textId="18ED8684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93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4DDDBCC" w14:textId="2AC6250B" w:rsidR="005572EB" w:rsidRPr="00902744" w:rsidRDefault="005B0CCC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58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0E45F3FC" w14:textId="3EA5F731" w:rsidR="005572EB" w:rsidRPr="00902744" w:rsidRDefault="005B0CCC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42</w:t>
            </w:r>
          </w:p>
        </w:tc>
      </w:tr>
      <w:tr w:rsidR="00902744" w:rsidRPr="00902744" w14:paraId="4E4786B5" w14:textId="2CADB9FA" w:rsidTr="00E332B8"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241CEF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76EC05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494493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D87D31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1FC484D6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5128D77D" w14:textId="77777777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02744" w:rsidRPr="00902744" w14:paraId="706D09B8" w14:textId="26DFB6C5" w:rsidTr="00E332B8"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07B9A7" w14:textId="7EE0499D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H71Y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6A04BA" w14:textId="7DF52E08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Cl</w:t>
            </w:r>
            <w:r w:rsidR="006E2CD6"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⁻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440ADF" w14:textId="11C27B65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06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1C26F" w14:textId="5DD21180" w:rsidR="005572EB" w:rsidRPr="00902744" w:rsidRDefault="005572EB" w:rsidP="00162E2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9.0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6F736DAB" w14:textId="3307B94F" w:rsidR="005572EB" w:rsidRPr="00902744" w:rsidRDefault="00A26A64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3A432B9D" w14:textId="65B49D2C" w:rsidR="005572EB" w:rsidRPr="00902744" w:rsidRDefault="00A26A64" w:rsidP="00162E29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902744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.60</w:t>
            </w:r>
          </w:p>
        </w:tc>
      </w:tr>
      <w:tr w:rsidR="00DA1101" w:rsidRPr="00902744" w14:paraId="4522F86A" w14:textId="3DECEE7E" w:rsidTr="00DC6825"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AB92E" w14:textId="77777777" w:rsidR="00DA1101" w:rsidRPr="00902744" w:rsidRDefault="00DA1101" w:rsidP="00DA110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ECB63" w14:textId="442BD563" w:rsidR="00DA1101" w:rsidRPr="00902744" w:rsidRDefault="00DA1101" w:rsidP="00DA110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O</w:t>
            </w: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902744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6E2CD6"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⁻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D7F36" w14:textId="40EC3BD3" w:rsidR="00DA1101" w:rsidRPr="00902744" w:rsidRDefault="00DA1101" w:rsidP="00DA110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D62A56" w14:textId="620EE639" w:rsidR="00DA1101" w:rsidRPr="00902744" w:rsidRDefault="00DA1101" w:rsidP="00DA110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4586240D" w14:textId="70A2F8B0" w:rsidR="00DA1101" w:rsidRPr="00902744" w:rsidRDefault="00DA1101" w:rsidP="00DA110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4621DD1D" w14:textId="372B6BED" w:rsidR="00DA1101" w:rsidRPr="00902744" w:rsidRDefault="00DA1101" w:rsidP="00DA110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902744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—</w:t>
            </w:r>
          </w:p>
        </w:tc>
      </w:tr>
    </w:tbl>
    <w:p w14:paraId="1126AE3F" w14:textId="77777777" w:rsidR="008E3808" w:rsidRPr="00902744" w:rsidRDefault="008E3808" w:rsidP="008E380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3F772CB" w14:textId="77777777" w:rsidR="008E3808" w:rsidRPr="00B84B8F" w:rsidRDefault="008E3808" w:rsidP="008E3808">
      <w:pPr>
        <w:jc w:val="both"/>
        <w:rPr>
          <w:rFonts w:ascii="Times New Roman" w:eastAsia="ＭＳ 明朝" w:hAnsi="Times New Roman" w:cs="Times New Roman"/>
          <w:color w:val="0070C0"/>
          <w:sz w:val="22"/>
          <w:szCs w:val="22"/>
        </w:rPr>
      </w:pPr>
    </w:p>
    <w:p w14:paraId="490937CD" w14:textId="77777777" w:rsidR="0023184C" w:rsidRDefault="0023184C">
      <w:pPr>
        <w:rPr>
          <w:rFonts w:ascii="Times New Roman" w:eastAsia="ＭＳ 明朝" w:hAnsi="Times New Roman" w:cs="Times New Roman"/>
          <w:color w:val="0070C0"/>
          <w:sz w:val="22"/>
          <w:szCs w:val="22"/>
        </w:rPr>
      </w:pPr>
    </w:p>
    <w:p w14:paraId="433C397D" w14:textId="77777777" w:rsidR="00A917B0" w:rsidRDefault="00A917B0" w:rsidP="00720E68">
      <w:pPr>
        <w:jc w:val="both"/>
        <w:rPr>
          <w:color w:val="0070C0"/>
        </w:rPr>
      </w:pPr>
    </w:p>
    <w:p w14:paraId="43C1949A" w14:textId="77777777" w:rsidR="009C1CD1" w:rsidRDefault="009C1CD1" w:rsidP="00720E68">
      <w:pPr>
        <w:jc w:val="both"/>
        <w:rPr>
          <w:color w:val="0070C0"/>
        </w:rPr>
      </w:pPr>
    </w:p>
    <w:p w14:paraId="57C6853F" w14:textId="77777777" w:rsidR="009C1CD1" w:rsidRPr="00F258A4" w:rsidRDefault="009C1CD1" w:rsidP="00720E68">
      <w:pPr>
        <w:jc w:val="both"/>
        <w:rPr>
          <w:color w:val="0070C0"/>
        </w:rPr>
      </w:pPr>
    </w:p>
    <w:sectPr w:rsidR="009C1CD1" w:rsidRPr="00F258A4" w:rsidSect="0000086E">
      <w:footerReference w:type="defaul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E1277" w14:textId="77777777" w:rsidR="0041248D" w:rsidRDefault="0041248D">
      <w:r>
        <w:separator/>
      </w:r>
    </w:p>
  </w:endnote>
  <w:endnote w:type="continuationSeparator" w:id="0">
    <w:p w14:paraId="6EE5AB2F" w14:textId="77777777" w:rsidR="0041248D" w:rsidRDefault="00412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平成明朝">
    <w:altName w:val="ＭＳ 明朝"/>
    <w:panose1 w:val="020B0604020202020204"/>
    <w:charset w:val="80"/>
    <w:family w:val="auto"/>
    <w:pitch w:val="variable"/>
    <w:sig w:usb0="00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7067929"/>
      <w:docPartObj>
        <w:docPartGallery w:val="Page Numbers (Bottom of Page)"/>
        <w:docPartUnique/>
      </w:docPartObj>
    </w:sdtPr>
    <w:sdtContent>
      <w:p w14:paraId="2B8950E9" w14:textId="0E3AC2B6" w:rsidR="00230CB8" w:rsidRDefault="009B186A">
        <w:pPr>
          <w:pStyle w:val="a5"/>
          <w:jc w:val="center"/>
        </w:pPr>
        <w:r>
          <w:t>S</w:t>
        </w:r>
        <w:r w:rsidR="000323E3">
          <w:fldChar w:fldCharType="begin"/>
        </w:r>
        <w:r w:rsidR="000323E3">
          <w:instrText>PAGE   \* MERGEFORMAT</w:instrText>
        </w:r>
        <w:r w:rsidR="000323E3">
          <w:fldChar w:fldCharType="separate"/>
        </w:r>
        <w:r w:rsidR="000323E3" w:rsidRPr="004831E7">
          <w:rPr>
            <w:noProof/>
            <w:lang w:val="ja-JP"/>
          </w:rPr>
          <w:t>22</w:t>
        </w:r>
        <w:r w:rsidR="000323E3">
          <w:fldChar w:fldCharType="end"/>
        </w:r>
      </w:p>
    </w:sdtContent>
  </w:sdt>
  <w:p w14:paraId="4DF1D24F" w14:textId="77777777" w:rsidR="00230CB8" w:rsidRDefault="00230C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8D7DF" w14:textId="77777777" w:rsidR="0041248D" w:rsidRDefault="0041248D">
      <w:r>
        <w:separator/>
      </w:r>
    </w:p>
  </w:footnote>
  <w:footnote w:type="continuationSeparator" w:id="0">
    <w:p w14:paraId="22D62FC3" w14:textId="77777777" w:rsidR="0041248D" w:rsidRDefault="00412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D0BAE"/>
    <w:multiLevelType w:val="hybridMultilevel"/>
    <w:tmpl w:val="4C9EB8C8"/>
    <w:lvl w:ilvl="0" w:tplc="061801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74C1D1C"/>
    <w:multiLevelType w:val="hybridMultilevel"/>
    <w:tmpl w:val="DA767E4C"/>
    <w:lvl w:ilvl="0" w:tplc="04090001">
      <w:start w:val="1"/>
      <w:numFmt w:val="bullet"/>
      <w:lvlText w:val="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2" w15:restartNumberingAfterBreak="0">
    <w:nsid w:val="0A894C64"/>
    <w:multiLevelType w:val="hybridMultilevel"/>
    <w:tmpl w:val="DB9EE49A"/>
    <w:lvl w:ilvl="0" w:tplc="EA0A2C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0B4B79B4"/>
    <w:multiLevelType w:val="hybridMultilevel"/>
    <w:tmpl w:val="1756BE46"/>
    <w:lvl w:ilvl="0" w:tplc="5776B6D2">
      <w:start w:val="6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FC47545"/>
    <w:multiLevelType w:val="multilevel"/>
    <w:tmpl w:val="067065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BB10AC8"/>
    <w:multiLevelType w:val="hybridMultilevel"/>
    <w:tmpl w:val="98AEB328"/>
    <w:lvl w:ilvl="0" w:tplc="3362B4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52F0B9E"/>
    <w:multiLevelType w:val="hybridMultilevel"/>
    <w:tmpl w:val="D7F8D8D8"/>
    <w:lvl w:ilvl="0" w:tplc="04090001">
      <w:start w:val="1"/>
      <w:numFmt w:val="bullet"/>
      <w:lvlText w:val=""/>
      <w:lvlJc w:val="left"/>
      <w:pPr>
        <w:ind w:left="52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9" w:hanging="420"/>
      </w:pPr>
      <w:rPr>
        <w:rFonts w:ascii="Wingdings" w:hAnsi="Wingdings" w:hint="default"/>
      </w:rPr>
    </w:lvl>
  </w:abstractNum>
  <w:abstractNum w:abstractNumId="7" w15:restartNumberingAfterBreak="0">
    <w:nsid w:val="3D3130C9"/>
    <w:multiLevelType w:val="hybridMultilevel"/>
    <w:tmpl w:val="3BAE10A8"/>
    <w:lvl w:ilvl="0" w:tplc="00A895E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EEC2EAD"/>
    <w:multiLevelType w:val="hybridMultilevel"/>
    <w:tmpl w:val="F0A47F82"/>
    <w:lvl w:ilvl="0" w:tplc="5E4638DE"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035036E"/>
    <w:multiLevelType w:val="hybridMultilevel"/>
    <w:tmpl w:val="FE9653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AD45BD2"/>
    <w:multiLevelType w:val="hybridMultilevel"/>
    <w:tmpl w:val="C8DE84E2"/>
    <w:lvl w:ilvl="0" w:tplc="838626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5EC7AB5"/>
    <w:multiLevelType w:val="hybridMultilevel"/>
    <w:tmpl w:val="9FEEF9CC"/>
    <w:lvl w:ilvl="0" w:tplc="FE00FEE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7B21E0A"/>
    <w:multiLevelType w:val="hybridMultilevel"/>
    <w:tmpl w:val="94A642D8"/>
    <w:lvl w:ilvl="0" w:tplc="CC321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84B0318"/>
    <w:multiLevelType w:val="hybridMultilevel"/>
    <w:tmpl w:val="3370A9F8"/>
    <w:lvl w:ilvl="0" w:tplc="119E32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D3A7C96"/>
    <w:multiLevelType w:val="hybridMultilevel"/>
    <w:tmpl w:val="ABA42A38"/>
    <w:lvl w:ilvl="0" w:tplc="13C49D1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474830167">
    <w:abstractNumId w:val="4"/>
  </w:num>
  <w:num w:numId="2" w16cid:durableId="49115333">
    <w:abstractNumId w:val="1"/>
  </w:num>
  <w:num w:numId="3" w16cid:durableId="333151280">
    <w:abstractNumId w:val="12"/>
  </w:num>
  <w:num w:numId="4" w16cid:durableId="143816085">
    <w:abstractNumId w:val="10"/>
  </w:num>
  <w:num w:numId="5" w16cid:durableId="409665806">
    <w:abstractNumId w:val="7"/>
  </w:num>
  <w:num w:numId="6" w16cid:durableId="909461159">
    <w:abstractNumId w:val="14"/>
  </w:num>
  <w:num w:numId="7" w16cid:durableId="1800107007">
    <w:abstractNumId w:val="2"/>
  </w:num>
  <w:num w:numId="8" w16cid:durableId="2013533240">
    <w:abstractNumId w:val="5"/>
  </w:num>
  <w:num w:numId="9" w16cid:durableId="898899103">
    <w:abstractNumId w:val="3"/>
  </w:num>
  <w:num w:numId="10" w16cid:durableId="266620730">
    <w:abstractNumId w:val="8"/>
  </w:num>
  <w:num w:numId="11" w16cid:durableId="94138994">
    <w:abstractNumId w:val="0"/>
  </w:num>
  <w:num w:numId="12" w16cid:durableId="1178010077">
    <w:abstractNumId w:val="13"/>
  </w:num>
  <w:num w:numId="13" w16cid:durableId="835801338">
    <w:abstractNumId w:val="11"/>
  </w:num>
  <w:num w:numId="14" w16cid:durableId="1929927784">
    <w:abstractNumId w:val="9"/>
  </w:num>
  <w:num w:numId="15" w16cid:durableId="21271956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tDQ3MjczMjcxMDZX0lEKTi0uzszPAykwMqoFAHQMTn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 Chem B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sfw2r5dzppvseszr6v5vaqstwdertxatsr&quot;&gt;My EndNote Library2&lt;record-ids&gt;&lt;item&gt;300&lt;/item&gt;&lt;item&gt;303&lt;/item&gt;&lt;item&gt;314&lt;/item&gt;&lt;item&gt;317&lt;/item&gt;&lt;item&gt;325&lt;/item&gt;&lt;item&gt;330&lt;/item&gt;&lt;item&gt;331&lt;/item&gt;&lt;item&gt;336&lt;/item&gt;&lt;item&gt;408&lt;/item&gt;&lt;item&gt;456&lt;/item&gt;&lt;item&gt;508&lt;/item&gt;&lt;item&gt;541&lt;/item&gt;&lt;item&gt;594&lt;/item&gt;&lt;item&gt;646&lt;/item&gt;&lt;item&gt;787&lt;/item&gt;&lt;item&gt;795&lt;/item&gt;&lt;item&gt;797&lt;/item&gt;&lt;item&gt;919&lt;/item&gt;&lt;item&gt;920&lt;/item&gt;&lt;item&gt;963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1094&lt;/item&gt;&lt;item&gt;1095&lt;/item&gt;&lt;/record-ids&gt;&lt;/item&gt;&lt;/Libraries&gt;"/>
  </w:docVars>
  <w:rsids>
    <w:rsidRoot w:val="006D653A"/>
    <w:rsid w:val="00000005"/>
    <w:rsid w:val="00000181"/>
    <w:rsid w:val="00000719"/>
    <w:rsid w:val="00000729"/>
    <w:rsid w:val="0000086E"/>
    <w:rsid w:val="00000911"/>
    <w:rsid w:val="00001A66"/>
    <w:rsid w:val="00001EBB"/>
    <w:rsid w:val="00002BAA"/>
    <w:rsid w:val="00002C1F"/>
    <w:rsid w:val="00002CEC"/>
    <w:rsid w:val="00002F98"/>
    <w:rsid w:val="000044BD"/>
    <w:rsid w:val="00005275"/>
    <w:rsid w:val="00006880"/>
    <w:rsid w:val="00006C54"/>
    <w:rsid w:val="00007DB1"/>
    <w:rsid w:val="0001207F"/>
    <w:rsid w:val="0001239D"/>
    <w:rsid w:val="0001499D"/>
    <w:rsid w:val="00014AED"/>
    <w:rsid w:val="00015252"/>
    <w:rsid w:val="0001707A"/>
    <w:rsid w:val="00021036"/>
    <w:rsid w:val="00023DFD"/>
    <w:rsid w:val="00025CDF"/>
    <w:rsid w:val="000264B2"/>
    <w:rsid w:val="00026E42"/>
    <w:rsid w:val="00027043"/>
    <w:rsid w:val="00027723"/>
    <w:rsid w:val="00030300"/>
    <w:rsid w:val="00030D96"/>
    <w:rsid w:val="00030F8F"/>
    <w:rsid w:val="00031086"/>
    <w:rsid w:val="0003162A"/>
    <w:rsid w:val="00031C9E"/>
    <w:rsid w:val="000323E3"/>
    <w:rsid w:val="000326C4"/>
    <w:rsid w:val="0003281F"/>
    <w:rsid w:val="000333FD"/>
    <w:rsid w:val="00034168"/>
    <w:rsid w:val="0003422F"/>
    <w:rsid w:val="000356B3"/>
    <w:rsid w:val="00035D3E"/>
    <w:rsid w:val="0003628E"/>
    <w:rsid w:val="00036349"/>
    <w:rsid w:val="00036CB4"/>
    <w:rsid w:val="00036FA6"/>
    <w:rsid w:val="000370F0"/>
    <w:rsid w:val="000371E2"/>
    <w:rsid w:val="00037C02"/>
    <w:rsid w:val="0004070E"/>
    <w:rsid w:val="0004104A"/>
    <w:rsid w:val="0004113C"/>
    <w:rsid w:val="00042260"/>
    <w:rsid w:val="0004280B"/>
    <w:rsid w:val="00042934"/>
    <w:rsid w:val="00042B02"/>
    <w:rsid w:val="00042B7A"/>
    <w:rsid w:val="00042E17"/>
    <w:rsid w:val="00044D17"/>
    <w:rsid w:val="00045270"/>
    <w:rsid w:val="00045F60"/>
    <w:rsid w:val="0004683D"/>
    <w:rsid w:val="00046AD0"/>
    <w:rsid w:val="00046C74"/>
    <w:rsid w:val="00046E4A"/>
    <w:rsid w:val="00047675"/>
    <w:rsid w:val="00047A3E"/>
    <w:rsid w:val="00047B3B"/>
    <w:rsid w:val="00050CB3"/>
    <w:rsid w:val="000520F3"/>
    <w:rsid w:val="000520FB"/>
    <w:rsid w:val="0005293A"/>
    <w:rsid w:val="00053159"/>
    <w:rsid w:val="0005328F"/>
    <w:rsid w:val="0005387B"/>
    <w:rsid w:val="00054397"/>
    <w:rsid w:val="000547A6"/>
    <w:rsid w:val="00054DA8"/>
    <w:rsid w:val="00054F50"/>
    <w:rsid w:val="00055A58"/>
    <w:rsid w:val="00056BE2"/>
    <w:rsid w:val="00056CA2"/>
    <w:rsid w:val="000602A1"/>
    <w:rsid w:val="00060913"/>
    <w:rsid w:val="00060EF6"/>
    <w:rsid w:val="000632AD"/>
    <w:rsid w:val="00063BF3"/>
    <w:rsid w:val="000657D1"/>
    <w:rsid w:val="000661C7"/>
    <w:rsid w:val="0006641D"/>
    <w:rsid w:val="000708B8"/>
    <w:rsid w:val="000731A1"/>
    <w:rsid w:val="000735F8"/>
    <w:rsid w:val="00073EF9"/>
    <w:rsid w:val="000746E8"/>
    <w:rsid w:val="000747D0"/>
    <w:rsid w:val="000747EA"/>
    <w:rsid w:val="000752E3"/>
    <w:rsid w:val="0007587D"/>
    <w:rsid w:val="00075FD5"/>
    <w:rsid w:val="0007652B"/>
    <w:rsid w:val="00077763"/>
    <w:rsid w:val="00077BAB"/>
    <w:rsid w:val="000802FC"/>
    <w:rsid w:val="00080A86"/>
    <w:rsid w:val="000810D8"/>
    <w:rsid w:val="00081DA2"/>
    <w:rsid w:val="00082DCF"/>
    <w:rsid w:val="000839C1"/>
    <w:rsid w:val="00083A3F"/>
    <w:rsid w:val="00083D5E"/>
    <w:rsid w:val="000841C1"/>
    <w:rsid w:val="00084235"/>
    <w:rsid w:val="00084298"/>
    <w:rsid w:val="00084315"/>
    <w:rsid w:val="00084938"/>
    <w:rsid w:val="0008690A"/>
    <w:rsid w:val="000905D1"/>
    <w:rsid w:val="00090AE2"/>
    <w:rsid w:val="00090B55"/>
    <w:rsid w:val="000926C4"/>
    <w:rsid w:val="000928F4"/>
    <w:rsid w:val="00092A71"/>
    <w:rsid w:val="000937AA"/>
    <w:rsid w:val="000939A6"/>
    <w:rsid w:val="00093A3E"/>
    <w:rsid w:val="00096D5C"/>
    <w:rsid w:val="000A07C6"/>
    <w:rsid w:val="000A1E28"/>
    <w:rsid w:val="000A27B5"/>
    <w:rsid w:val="000A43CF"/>
    <w:rsid w:val="000A5B5F"/>
    <w:rsid w:val="000A681E"/>
    <w:rsid w:val="000A74D4"/>
    <w:rsid w:val="000B11F5"/>
    <w:rsid w:val="000B1D52"/>
    <w:rsid w:val="000B2076"/>
    <w:rsid w:val="000B386A"/>
    <w:rsid w:val="000B3E14"/>
    <w:rsid w:val="000B4241"/>
    <w:rsid w:val="000B45A4"/>
    <w:rsid w:val="000B4601"/>
    <w:rsid w:val="000B4997"/>
    <w:rsid w:val="000B5530"/>
    <w:rsid w:val="000B55CC"/>
    <w:rsid w:val="000B6725"/>
    <w:rsid w:val="000B6B72"/>
    <w:rsid w:val="000B7E34"/>
    <w:rsid w:val="000C0A0D"/>
    <w:rsid w:val="000C1147"/>
    <w:rsid w:val="000C1BFA"/>
    <w:rsid w:val="000C20E9"/>
    <w:rsid w:val="000C2671"/>
    <w:rsid w:val="000C2A0B"/>
    <w:rsid w:val="000C336B"/>
    <w:rsid w:val="000C4098"/>
    <w:rsid w:val="000C4101"/>
    <w:rsid w:val="000C4475"/>
    <w:rsid w:val="000C5437"/>
    <w:rsid w:val="000C6AD7"/>
    <w:rsid w:val="000C7B4E"/>
    <w:rsid w:val="000D0B1E"/>
    <w:rsid w:val="000D0C12"/>
    <w:rsid w:val="000D0CB7"/>
    <w:rsid w:val="000D0F44"/>
    <w:rsid w:val="000D1156"/>
    <w:rsid w:val="000D1AE1"/>
    <w:rsid w:val="000D24A8"/>
    <w:rsid w:val="000D261A"/>
    <w:rsid w:val="000D2AC9"/>
    <w:rsid w:val="000D37F5"/>
    <w:rsid w:val="000D64C6"/>
    <w:rsid w:val="000D656F"/>
    <w:rsid w:val="000D6CA8"/>
    <w:rsid w:val="000D7037"/>
    <w:rsid w:val="000D7C49"/>
    <w:rsid w:val="000E0D66"/>
    <w:rsid w:val="000E1179"/>
    <w:rsid w:val="000E1B25"/>
    <w:rsid w:val="000E2505"/>
    <w:rsid w:val="000E27D3"/>
    <w:rsid w:val="000E39FC"/>
    <w:rsid w:val="000E42F4"/>
    <w:rsid w:val="000E5D7A"/>
    <w:rsid w:val="000E5E67"/>
    <w:rsid w:val="000E6C2A"/>
    <w:rsid w:val="000E7189"/>
    <w:rsid w:val="000E7BF4"/>
    <w:rsid w:val="000F0952"/>
    <w:rsid w:val="000F18ED"/>
    <w:rsid w:val="000F217F"/>
    <w:rsid w:val="000F2336"/>
    <w:rsid w:val="000F2F0B"/>
    <w:rsid w:val="000F4220"/>
    <w:rsid w:val="000F4527"/>
    <w:rsid w:val="000F4CE9"/>
    <w:rsid w:val="000F6045"/>
    <w:rsid w:val="00100F78"/>
    <w:rsid w:val="00100FDB"/>
    <w:rsid w:val="001012E2"/>
    <w:rsid w:val="001013DF"/>
    <w:rsid w:val="00101D31"/>
    <w:rsid w:val="00102516"/>
    <w:rsid w:val="00103CF1"/>
    <w:rsid w:val="00104433"/>
    <w:rsid w:val="001052EA"/>
    <w:rsid w:val="001066A3"/>
    <w:rsid w:val="0010698D"/>
    <w:rsid w:val="00107400"/>
    <w:rsid w:val="00110130"/>
    <w:rsid w:val="001120A8"/>
    <w:rsid w:val="001131B6"/>
    <w:rsid w:val="001134D5"/>
    <w:rsid w:val="00114320"/>
    <w:rsid w:val="00114549"/>
    <w:rsid w:val="00114930"/>
    <w:rsid w:val="00116287"/>
    <w:rsid w:val="001166CB"/>
    <w:rsid w:val="0011720A"/>
    <w:rsid w:val="00117431"/>
    <w:rsid w:val="00120EE8"/>
    <w:rsid w:val="00121A6F"/>
    <w:rsid w:val="00123874"/>
    <w:rsid w:val="00123EB9"/>
    <w:rsid w:val="00124180"/>
    <w:rsid w:val="00124416"/>
    <w:rsid w:val="00126567"/>
    <w:rsid w:val="00126BC0"/>
    <w:rsid w:val="00127AD5"/>
    <w:rsid w:val="00127FC1"/>
    <w:rsid w:val="00130086"/>
    <w:rsid w:val="00130AC3"/>
    <w:rsid w:val="001325F9"/>
    <w:rsid w:val="001326F1"/>
    <w:rsid w:val="00133401"/>
    <w:rsid w:val="00135BBD"/>
    <w:rsid w:val="00135FAD"/>
    <w:rsid w:val="001367CF"/>
    <w:rsid w:val="00136E46"/>
    <w:rsid w:val="00136EFE"/>
    <w:rsid w:val="0013732F"/>
    <w:rsid w:val="00137879"/>
    <w:rsid w:val="00142943"/>
    <w:rsid w:val="0014381D"/>
    <w:rsid w:val="001438FF"/>
    <w:rsid w:val="001455C8"/>
    <w:rsid w:val="00145815"/>
    <w:rsid w:val="001461CB"/>
    <w:rsid w:val="00146940"/>
    <w:rsid w:val="00146B49"/>
    <w:rsid w:val="0015094B"/>
    <w:rsid w:val="00150C03"/>
    <w:rsid w:val="00150FE3"/>
    <w:rsid w:val="001519FE"/>
    <w:rsid w:val="0015211E"/>
    <w:rsid w:val="00153CA3"/>
    <w:rsid w:val="00155A34"/>
    <w:rsid w:val="00155A62"/>
    <w:rsid w:val="00156E9C"/>
    <w:rsid w:val="00160188"/>
    <w:rsid w:val="001610D9"/>
    <w:rsid w:val="0016197D"/>
    <w:rsid w:val="00162E29"/>
    <w:rsid w:val="001638F7"/>
    <w:rsid w:val="00163ADC"/>
    <w:rsid w:val="00164423"/>
    <w:rsid w:val="001650F4"/>
    <w:rsid w:val="001653A8"/>
    <w:rsid w:val="00165439"/>
    <w:rsid w:val="00165BB7"/>
    <w:rsid w:val="0016738C"/>
    <w:rsid w:val="0017043B"/>
    <w:rsid w:val="00170B89"/>
    <w:rsid w:val="001710C6"/>
    <w:rsid w:val="00171B95"/>
    <w:rsid w:val="00172281"/>
    <w:rsid w:val="001725F0"/>
    <w:rsid w:val="001729E8"/>
    <w:rsid w:val="00174954"/>
    <w:rsid w:val="0017498A"/>
    <w:rsid w:val="00176807"/>
    <w:rsid w:val="00177C43"/>
    <w:rsid w:val="00180656"/>
    <w:rsid w:val="00180956"/>
    <w:rsid w:val="00180BD3"/>
    <w:rsid w:val="001812C0"/>
    <w:rsid w:val="001812EC"/>
    <w:rsid w:val="00182A92"/>
    <w:rsid w:val="001832EE"/>
    <w:rsid w:val="00184529"/>
    <w:rsid w:val="00186E20"/>
    <w:rsid w:val="001871C2"/>
    <w:rsid w:val="001874F7"/>
    <w:rsid w:val="00187533"/>
    <w:rsid w:val="0019009F"/>
    <w:rsid w:val="00190876"/>
    <w:rsid w:val="00191409"/>
    <w:rsid w:val="0019222F"/>
    <w:rsid w:val="001925C5"/>
    <w:rsid w:val="001933BD"/>
    <w:rsid w:val="00193935"/>
    <w:rsid w:val="0019407A"/>
    <w:rsid w:val="00194335"/>
    <w:rsid w:val="00194402"/>
    <w:rsid w:val="00194BF5"/>
    <w:rsid w:val="00195414"/>
    <w:rsid w:val="00195D52"/>
    <w:rsid w:val="00197F22"/>
    <w:rsid w:val="001A39C2"/>
    <w:rsid w:val="001A3A83"/>
    <w:rsid w:val="001A407E"/>
    <w:rsid w:val="001A4546"/>
    <w:rsid w:val="001A63E0"/>
    <w:rsid w:val="001A71D8"/>
    <w:rsid w:val="001A78A4"/>
    <w:rsid w:val="001A7A15"/>
    <w:rsid w:val="001B0A6F"/>
    <w:rsid w:val="001B284F"/>
    <w:rsid w:val="001B2F0B"/>
    <w:rsid w:val="001B45CE"/>
    <w:rsid w:val="001B52F1"/>
    <w:rsid w:val="001B57D9"/>
    <w:rsid w:val="001B58F5"/>
    <w:rsid w:val="001B5A5D"/>
    <w:rsid w:val="001B6A78"/>
    <w:rsid w:val="001B7850"/>
    <w:rsid w:val="001C083C"/>
    <w:rsid w:val="001C098C"/>
    <w:rsid w:val="001C1294"/>
    <w:rsid w:val="001C1350"/>
    <w:rsid w:val="001C266B"/>
    <w:rsid w:val="001C2CAB"/>
    <w:rsid w:val="001C422E"/>
    <w:rsid w:val="001C4269"/>
    <w:rsid w:val="001C4443"/>
    <w:rsid w:val="001D015D"/>
    <w:rsid w:val="001D08C3"/>
    <w:rsid w:val="001D093B"/>
    <w:rsid w:val="001D21D1"/>
    <w:rsid w:val="001D2FF4"/>
    <w:rsid w:val="001D3225"/>
    <w:rsid w:val="001D5F40"/>
    <w:rsid w:val="001D6138"/>
    <w:rsid w:val="001D7C3B"/>
    <w:rsid w:val="001E04FC"/>
    <w:rsid w:val="001E0C8D"/>
    <w:rsid w:val="001E2AE5"/>
    <w:rsid w:val="001E307C"/>
    <w:rsid w:val="001E5B4F"/>
    <w:rsid w:val="001E5E69"/>
    <w:rsid w:val="001E5F75"/>
    <w:rsid w:val="001E6462"/>
    <w:rsid w:val="001E6CF7"/>
    <w:rsid w:val="001E7811"/>
    <w:rsid w:val="001F0AC2"/>
    <w:rsid w:val="001F375F"/>
    <w:rsid w:val="001F38CE"/>
    <w:rsid w:val="001F3912"/>
    <w:rsid w:val="001F3ADB"/>
    <w:rsid w:val="001F57AA"/>
    <w:rsid w:val="001F5849"/>
    <w:rsid w:val="001F62E7"/>
    <w:rsid w:val="001F64D4"/>
    <w:rsid w:val="001F6F85"/>
    <w:rsid w:val="0020028C"/>
    <w:rsid w:val="00200FD0"/>
    <w:rsid w:val="0020358F"/>
    <w:rsid w:val="00204009"/>
    <w:rsid w:val="00204365"/>
    <w:rsid w:val="002043FB"/>
    <w:rsid w:val="002059DF"/>
    <w:rsid w:val="00205BFD"/>
    <w:rsid w:val="0020669C"/>
    <w:rsid w:val="0020698B"/>
    <w:rsid w:val="00206FB8"/>
    <w:rsid w:val="002074B6"/>
    <w:rsid w:val="00210B2F"/>
    <w:rsid w:val="00210BE4"/>
    <w:rsid w:val="00211823"/>
    <w:rsid w:val="00213630"/>
    <w:rsid w:val="00215081"/>
    <w:rsid w:val="002156B6"/>
    <w:rsid w:val="002156DC"/>
    <w:rsid w:val="002159BB"/>
    <w:rsid w:val="00216339"/>
    <w:rsid w:val="00220524"/>
    <w:rsid w:val="00220946"/>
    <w:rsid w:val="00220BBB"/>
    <w:rsid w:val="00221CB0"/>
    <w:rsid w:val="00221CE8"/>
    <w:rsid w:val="00222657"/>
    <w:rsid w:val="0022361F"/>
    <w:rsid w:val="00223646"/>
    <w:rsid w:val="00223967"/>
    <w:rsid w:val="00223FE6"/>
    <w:rsid w:val="002244E8"/>
    <w:rsid w:val="002252AC"/>
    <w:rsid w:val="00226421"/>
    <w:rsid w:val="00226479"/>
    <w:rsid w:val="00227021"/>
    <w:rsid w:val="00227D20"/>
    <w:rsid w:val="002302E3"/>
    <w:rsid w:val="00230CB8"/>
    <w:rsid w:val="00230ECE"/>
    <w:rsid w:val="0023138D"/>
    <w:rsid w:val="0023184C"/>
    <w:rsid w:val="00231F0D"/>
    <w:rsid w:val="00231F40"/>
    <w:rsid w:val="00232572"/>
    <w:rsid w:val="002326CE"/>
    <w:rsid w:val="0023343F"/>
    <w:rsid w:val="0023348C"/>
    <w:rsid w:val="00233908"/>
    <w:rsid w:val="002339BD"/>
    <w:rsid w:val="00233DB1"/>
    <w:rsid w:val="0023414D"/>
    <w:rsid w:val="00234229"/>
    <w:rsid w:val="0023540E"/>
    <w:rsid w:val="00235CDA"/>
    <w:rsid w:val="002433F0"/>
    <w:rsid w:val="0024360B"/>
    <w:rsid w:val="0024376A"/>
    <w:rsid w:val="002441A1"/>
    <w:rsid w:val="002446A6"/>
    <w:rsid w:val="0024488D"/>
    <w:rsid w:val="002453A0"/>
    <w:rsid w:val="00245D45"/>
    <w:rsid w:val="00250083"/>
    <w:rsid w:val="00250470"/>
    <w:rsid w:val="00250A5B"/>
    <w:rsid w:val="00251124"/>
    <w:rsid w:val="00252991"/>
    <w:rsid w:val="002535E6"/>
    <w:rsid w:val="0025378F"/>
    <w:rsid w:val="00254092"/>
    <w:rsid w:val="00254585"/>
    <w:rsid w:val="00255A11"/>
    <w:rsid w:val="00255C6C"/>
    <w:rsid w:val="00256E53"/>
    <w:rsid w:val="002607A2"/>
    <w:rsid w:val="00260A89"/>
    <w:rsid w:val="00261FB8"/>
    <w:rsid w:val="002627BE"/>
    <w:rsid w:val="00265306"/>
    <w:rsid w:val="002661F9"/>
    <w:rsid w:val="002665FA"/>
    <w:rsid w:val="0026738D"/>
    <w:rsid w:val="00267E01"/>
    <w:rsid w:val="002718E0"/>
    <w:rsid w:val="00271AB6"/>
    <w:rsid w:val="00274242"/>
    <w:rsid w:val="00274543"/>
    <w:rsid w:val="00274DBF"/>
    <w:rsid w:val="0027595C"/>
    <w:rsid w:val="002761FF"/>
    <w:rsid w:val="0027628C"/>
    <w:rsid w:val="0027644A"/>
    <w:rsid w:val="00276D24"/>
    <w:rsid w:val="00276D5A"/>
    <w:rsid w:val="0027765F"/>
    <w:rsid w:val="002811CC"/>
    <w:rsid w:val="00281797"/>
    <w:rsid w:val="002826AF"/>
    <w:rsid w:val="00282809"/>
    <w:rsid w:val="00282B01"/>
    <w:rsid w:val="00283A2D"/>
    <w:rsid w:val="00283F7F"/>
    <w:rsid w:val="002848AE"/>
    <w:rsid w:val="002850B3"/>
    <w:rsid w:val="00285736"/>
    <w:rsid w:val="00285B01"/>
    <w:rsid w:val="00285B89"/>
    <w:rsid w:val="00286A67"/>
    <w:rsid w:val="00286C1B"/>
    <w:rsid w:val="00287208"/>
    <w:rsid w:val="00287675"/>
    <w:rsid w:val="00287CBA"/>
    <w:rsid w:val="00287DF2"/>
    <w:rsid w:val="002903BC"/>
    <w:rsid w:val="00290A6B"/>
    <w:rsid w:val="00291364"/>
    <w:rsid w:val="00291503"/>
    <w:rsid w:val="00291AC7"/>
    <w:rsid w:val="00291FEF"/>
    <w:rsid w:val="00292078"/>
    <w:rsid w:val="00292A3D"/>
    <w:rsid w:val="00292AA8"/>
    <w:rsid w:val="00292CFB"/>
    <w:rsid w:val="00293488"/>
    <w:rsid w:val="002935B4"/>
    <w:rsid w:val="0029459F"/>
    <w:rsid w:val="00297051"/>
    <w:rsid w:val="0029735D"/>
    <w:rsid w:val="002A076E"/>
    <w:rsid w:val="002A4298"/>
    <w:rsid w:val="002A42A8"/>
    <w:rsid w:val="002A46BF"/>
    <w:rsid w:val="002A4BEF"/>
    <w:rsid w:val="002A63DD"/>
    <w:rsid w:val="002A7488"/>
    <w:rsid w:val="002A7B14"/>
    <w:rsid w:val="002A7F68"/>
    <w:rsid w:val="002B0206"/>
    <w:rsid w:val="002B098B"/>
    <w:rsid w:val="002B27A6"/>
    <w:rsid w:val="002B2A9F"/>
    <w:rsid w:val="002B2BAE"/>
    <w:rsid w:val="002B348B"/>
    <w:rsid w:val="002B3BA7"/>
    <w:rsid w:val="002B3D91"/>
    <w:rsid w:val="002B43D8"/>
    <w:rsid w:val="002B50D4"/>
    <w:rsid w:val="002B5479"/>
    <w:rsid w:val="002B56FD"/>
    <w:rsid w:val="002B5AFC"/>
    <w:rsid w:val="002B6595"/>
    <w:rsid w:val="002C0407"/>
    <w:rsid w:val="002C0F1B"/>
    <w:rsid w:val="002C1390"/>
    <w:rsid w:val="002C331A"/>
    <w:rsid w:val="002C34DC"/>
    <w:rsid w:val="002C3AD6"/>
    <w:rsid w:val="002C5805"/>
    <w:rsid w:val="002C5F94"/>
    <w:rsid w:val="002C60FD"/>
    <w:rsid w:val="002C7228"/>
    <w:rsid w:val="002D01DF"/>
    <w:rsid w:val="002D0251"/>
    <w:rsid w:val="002D0949"/>
    <w:rsid w:val="002D1C39"/>
    <w:rsid w:val="002D21BF"/>
    <w:rsid w:val="002D30AC"/>
    <w:rsid w:val="002D3DD0"/>
    <w:rsid w:val="002D3FF6"/>
    <w:rsid w:val="002D4CF5"/>
    <w:rsid w:val="002D61BC"/>
    <w:rsid w:val="002D6B03"/>
    <w:rsid w:val="002D74F8"/>
    <w:rsid w:val="002E066F"/>
    <w:rsid w:val="002E0841"/>
    <w:rsid w:val="002E136F"/>
    <w:rsid w:val="002E1670"/>
    <w:rsid w:val="002E1C5B"/>
    <w:rsid w:val="002E2E08"/>
    <w:rsid w:val="002E377C"/>
    <w:rsid w:val="002E44BC"/>
    <w:rsid w:val="002E4AB0"/>
    <w:rsid w:val="002E5451"/>
    <w:rsid w:val="002E5806"/>
    <w:rsid w:val="002E5B1F"/>
    <w:rsid w:val="002E62A2"/>
    <w:rsid w:val="002E6AF3"/>
    <w:rsid w:val="002E70C9"/>
    <w:rsid w:val="002E720D"/>
    <w:rsid w:val="002E791E"/>
    <w:rsid w:val="002F0B66"/>
    <w:rsid w:val="002F126C"/>
    <w:rsid w:val="002F37BC"/>
    <w:rsid w:val="002F6A8A"/>
    <w:rsid w:val="002F6B70"/>
    <w:rsid w:val="003002AD"/>
    <w:rsid w:val="003007AE"/>
    <w:rsid w:val="003025B5"/>
    <w:rsid w:val="003040A0"/>
    <w:rsid w:val="0030671A"/>
    <w:rsid w:val="00306D2E"/>
    <w:rsid w:val="00307D8C"/>
    <w:rsid w:val="00310CE0"/>
    <w:rsid w:val="003120C2"/>
    <w:rsid w:val="00312143"/>
    <w:rsid w:val="003127E5"/>
    <w:rsid w:val="00312D1E"/>
    <w:rsid w:val="00312EA1"/>
    <w:rsid w:val="00313052"/>
    <w:rsid w:val="003132BB"/>
    <w:rsid w:val="00313772"/>
    <w:rsid w:val="0031430D"/>
    <w:rsid w:val="0031460C"/>
    <w:rsid w:val="003152C5"/>
    <w:rsid w:val="0031562D"/>
    <w:rsid w:val="00315794"/>
    <w:rsid w:val="003161A4"/>
    <w:rsid w:val="003162FD"/>
    <w:rsid w:val="00316552"/>
    <w:rsid w:val="00316952"/>
    <w:rsid w:val="00317EA6"/>
    <w:rsid w:val="00317F7C"/>
    <w:rsid w:val="0032125E"/>
    <w:rsid w:val="00322079"/>
    <w:rsid w:val="00323932"/>
    <w:rsid w:val="00324B1E"/>
    <w:rsid w:val="00325787"/>
    <w:rsid w:val="0032640E"/>
    <w:rsid w:val="00326691"/>
    <w:rsid w:val="0032706B"/>
    <w:rsid w:val="003305E9"/>
    <w:rsid w:val="00331193"/>
    <w:rsid w:val="00331F57"/>
    <w:rsid w:val="0033354E"/>
    <w:rsid w:val="0033440E"/>
    <w:rsid w:val="003351AC"/>
    <w:rsid w:val="0033624B"/>
    <w:rsid w:val="00336B68"/>
    <w:rsid w:val="00336F33"/>
    <w:rsid w:val="003374BA"/>
    <w:rsid w:val="0034018B"/>
    <w:rsid w:val="00340B90"/>
    <w:rsid w:val="00341B9A"/>
    <w:rsid w:val="00342718"/>
    <w:rsid w:val="00344E57"/>
    <w:rsid w:val="00345432"/>
    <w:rsid w:val="00347525"/>
    <w:rsid w:val="00350379"/>
    <w:rsid w:val="0035103F"/>
    <w:rsid w:val="00351A9E"/>
    <w:rsid w:val="00352C04"/>
    <w:rsid w:val="003564AE"/>
    <w:rsid w:val="00356AC2"/>
    <w:rsid w:val="0035747A"/>
    <w:rsid w:val="00357537"/>
    <w:rsid w:val="0035779A"/>
    <w:rsid w:val="003611CF"/>
    <w:rsid w:val="00361B59"/>
    <w:rsid w:val="00361B5F"/>
    <w:rsid w:val="003624C0"/>
    <w:rsid w:val="00362666"/>
    <w:rsid w:val="00362A7A"/>
    <w:rsid w:val="00364D11"/>
    <w:rsid w:val="00366AC9"/>
    <w:rsid w:val="00367F5A"/>
    <w:rsid w:val="0037061C"/>
    <w:rsid w:val="00370B86"/>
    <w:rsid w:val="00371F35"/>
    <w:rsid w:val="00373F98"/>
    <w:rsid w:val="00374AFE"/>
    <w:rsid w:val="00374EFD"/>
    <w:rsid w:val="00377076"/>
    <w:rsid w:val="00377C82"/>
    <w:rsid w:val="00377ED3"/>
    <w:rsid w:val="00381B3E"/>
    <w:rsid w:val="00381C51"/>
    <w:rsid w:val="003820A5"/>
    <w:rsid w:val="0038213F"/>
    <w:rsid w:val="0038425C"/>
    <w:rsid w:val="0038636F"/>
    <w:rsid w:val="00386758"/>
    <w:rsid w:val="00387959"/>
    <w:rsid w:val="00390866"/>
    <w:rsid w:val="00392403"/>
    <w:rsid w:val="003935C0"/>
    <w:rsid w:val="00393AE6"/>
    <w:rsid w:val="0039504C"/>
    <w:rsid w:val="0039581A"/>
    <w:rsid w:val="003A15D9"/>
    <w:rsid w:val="003A1A98"/>
    <w:rsid w:val="003A2765"/>
    <w:rsid w:val="003A2A83"/>
    <w:rsid w:val="003A423A"/>
    <w:rsid w:val="003A5E85"/>
    <w:rsid w:val="003A5F93"/>
    <w:rsid w:val="003A61E5"/>
    <w:rsid w:val="003A6953"/>
    <w:rsid w:val="003A6CB8"/>
    <w:rsid w:val="003B139D"/>
    <w:rsid w:val="003B13DF"/>
    <w:rsid w:val="003B2005"/>
    <w:rsid w:val="003B3032"/>
    <w:rsid w:val="003B455E"/>
    <w:rsid w:val="003B53C5"/>
    <w:rsid w:val="003B5634"/>
    <w:rsid w:val="003B6DA8"/>
    <w:rsid w:val="003B773A"/>
    <w:rsid w:val="003B79BE"/>
    <w:rsid w:val="003C0012"/>
    <w:rsid w:val="003C0DBA"/>
    <w:rsid w:val="003C0FD8"/>
    <w:rsid w:val="003C1B5B"/>
    <w:rsid w:val="003C206F"/>
    <w:rsid w:val="003C218A"/>
    <w:rsid w:val="003C274B"/>
    <w:rsid w:val="003C4376"/>
    <w:rsid w:val="003C46D4"/>
    <w:rsid w:val="003C5272"/>
    <w:rsid w:val="003C5861"/>
    <w:rsid w:val="003C73E2"/>
    <w:rsid w:val="003C761E"/>
    <w:rsid w:val="003C7E02"/>
    <w:rsid w:val="003D0A1D"/>
    <w:rsid w:val="003D0A84"/>
    <w:rsid w:val="003D0D62"/>
    <w:rsid w:val="003D1C22"/>
    <w:rsid w:val="003D2596"/>
    <w:rsid w:val="003D33ED"/>
    <w:rsid w:val="003D6284"/>
    <w:rsid w:val="003D62AC"/>
    <w:rsid w:val="003D6555"/>
    <w:rsid w:val="003E00A6"/>
    <w:rsid w:val="003E026B"/>
    <w:rsid w:val="003E0C4A"/>
    <w:rsid w:val="003E2DC7"/>
    <w:rsid w:val="003E5A17"/>
    <w:rsid w:val="003E5A9C"/>
    <w:rsid w:val="003E5AAE"/>
    <w:rsid w:val="003E6676"/>
    <w:rsid w:val="003E739D"/>
    <w:rsid w:val="003F08FE"/>
    <w:rsid w:val="003F09BA"/>
    <w:rsid w:val="003F0EF0"/>
    <w:rsid w:val="003F16EB"/>
    <w:rsid w:val="003F217E"/>
    <w:rsid w:val="003F2433"/>
    <w:rsid w:val="003F252A"/>
    <w:rsid w:val="003F2A11"/>
    <w:rsid w:val="003F33DB"/>
    <w:rsid w:val="003F39EF"/>
    <w:rsid w:val="003F3EAF"/>
    <w:rsid w:val="003F4923"/>
    <w:rsid w:val="003F5851"/>
    <w:rsid w:val="003F59DD"/>
    <w:rsid w:val="003F64DA"/>
    <w:rsid w:val="003F7C53"/>
    <w:rsid w:val="004002FF"/>
    <w:rsid w:val="004003FA"/>
    <w:rsid w:val="0040117B"/>
    <w:rsid w:val="004012D9"/>
    <w:rsid w:val="00401C00"/>
    <w:rsid w:val="00403C6F"/>
    <w:rsid w:val="00403D64"/>
    <w:rsid w:val="00404747"/>
    <w:rsid w:val="004048CC"/>
    <w:rsid w:val="00404A19"/>
    <w:rsid w:val="004052AE"/>
    <w:rsid w:val="004053DB"/>
    <w:rsid w:val="00406ABE"/>
    <w:rsid w:val="00407635"/>
    <w:rsid w:val="004104D1"/>
    <w:rsid w:val="004117EC"/>
    <w:rsid w:val="00411CF4"/>
    <w:rsid w:val="00411FAE"/>
    <w:rsid w:val="0041217C"/>
    <w:rsid w:val="0041248D"/>
    <w:rsid w:val="004124CF"/>
    <w:rsid w:val="00412A4D"/>
    <w:rsid w:val="00414868"/>
    <w:rsid w:val="00414880"/>
    <w:rsid w:val="0041498E"/>
    <w:rsid w:val="00415F8A"/>
    <w:rsid w:val="00416ABD"/>
    <w:rsid w:val="00417A02"/>
    <w:rsid w:val="0042089B"/>
    <w:rsid w:val="00420D01"/>
    <w:rsid w:val="004217FE"/>
    <w:rsid w:val="00423FB7"/>
    <w:rsid w:val="00424327"/>
    <w:rsid w:val="0042538C"/>
    <w:rsid w:val="00425D62"/>
    <w:rsid w:val="004264AA"/>
    <w:rsid w:val="00426C46"/>
    <w:rsid w:val="004300B9"/>
    <w:rsid w:val="00430AA9"/>
    <w:rsid w:val="00430D6C"/>
    <w:rsid w:val="00431324"/>
    <w:rsid w:val="00431ADB"/>
    <w:rsid w:val="0043298C"/>
    <w:rsid w:val="004335E4"/>
    <w:rsid w:val="004335F3"/>
    <w:rsid w:val="00434F3F"/>
    <w:rsid w:val="00434F85"/>
    <w:rsid w:val="004351A1"/>
    <w:rsid w:val="0043675C"/>
    <w:rsid w:val="004400B5"/>
    <w:rsid w:val="004414B2"/>
    <w:rsid w:val="004426B2"/>
    <w:rsid w:val="00443AA3"/>
    <w:rsid w:val="00443D26"/>
    <w:rsid w:val="00443D81"/>
    <w:rsid w:val="00444988"/>
    <w:rsid w:val="004450A4"/>
    <w:rsid w:val="004508B9"/>
    <w:rsid w:val="004543F2"/>
    <w:rsid w:val="0045517C"/>
    <w:rsid w:val="00455E3B"/>
    <w:rsid w:val="00456503"/>
    <w:rsid w:val="004565F6"/>
    <w:rsid w:val="0045668C"/>
    <w:rsid w:val="00456D6D"/>
    <w:rsid w:val="00457487"/>
    <w:rsid w:val="0045796C"/>
    <w:rsid w:val="004614E3"/>
    <w:rsid w:val="00462489"/>
    <w:rsid w:val="00462C70"/>
    <w:rsid w:val="0046368C"/>
    <w:rsid w:val="00464D90"/>
    <w:rsid w:val="00465EA2"/>
    <w:rsid w:val="00467707"/>
    <w:rsid w:val="004679C7"/>
    <w:rsid w:val="00467B2D"/>
    <w:rsid w:val="004701E4"/>
    <w:rsid w:val="00470584"/>
    <w:rsid w:val="00470585"/>
    <w:rsid w:val="00470C6F"/>
    <w:rsid w:val="004724AB"/>
    <w:rsid w:val="004734A5"/>
    <w:rsid w:val="004740F3"/>
    <w:rsid w:val="00474E03"/>
    <w:rsid w:val="004768BE"/>
    <w:rsid w:val="00476AA1"/>
    <w:rsid w:val="00476D4A"/>
    <w:rsid w:val="00480625"/>
    <w:rsid w:val="00480C83"/>
    <w:rsid w:val="004812E9"/>
    <w:rsid w:val="00481AEA"/>
    <w:rsid w:val="00481BFA"/>
    <w:rsid w:val="00483D12"/>
    <w:rsid w:val="004840B7"/>
    <w:rsid w:val="0048458D"/>
    <w:rsid w:val="004848F9"/>
    <w:rsid w:val="00484B11"/>
    <w:rsid w:val="004853B4"/>
    <w:rsid w:val="00485E60"/>
    <w:rsid w:val="00486788"/>
    <w:rsid w:val="00487519"/>
    <w:rsid w:val="0048791D"/>
    <w:rsid w:val="004910CE"/>
    <w:rsid w:val="004912AE"/>
    <w:rsid w:val="00491C13"/>
    <w:rsid w:val="00493173"/>
    <w:rsid w:val="00496E15"/>
    <w:rsid w:val="004971A0"/>
    <w:rsid w:val="00497626"/>
    <w:rsid w:val="004A014C"/>
    <w:rsid w:val="004A0B4F"/>
    <w:rsid w:val="004A0C83"/>
    <w:rsid w:val="004A11DB"/>
    <w:rsid w:val="004A130B"/>
    <w:rsid w:val="004A1E21"/>
    <w:rsid w:val="004A2B95"/>
    <w:rsid w:val="004A4C55"/>
    <w:rsid w:val="004A4D91"/>
    <w:rsid w:val="004A5627"/>
    <w:rsid w:val="004A64A3"/>
    <w:rsid w:val="004A6768"/>
    <w:rsid w:val="004A6B38"/>
    <w:rsid w:val="004A6EAC"/>
    <w:rsid w:val="004A70E1"/>
    <w:rsid w:val="004A7C93"/>
    <w:rsid w:val="004B0691"/>
    <w:rsid w:val="004B0FD8"/>
    <w:rsid w:val="004B1398"/>
    <w:rsid w:val="004B285B"/>
    <w:rsid w:val="004B292E"/>
    <w:rsid w:val="004B2B71"/>
    <w:rsid w:val="004B4998"/>
    <w:rsid w:val="004B4E1D"/>
    <w:rsid w:val="004B5285"/>
    <w:rsid w:val="004B6F79"/>
    <w:rsid w:val="004B74CC"/>
    <w:rsid w:val="004B7712"/>
    <w:rsid w:val="004B7A34"/>
    <w:rsid w:val="004B7EBC"/>
    <w:rsid w:val="004C012A"/>
    <w:rsid w:val="004C0D9C"/>
    <w:rsid w:val="004C0E2B"/>
    <w:rsid w:val="004C1139"/>
    <w:rsid w:val="004C1CAA"/>
    <w:rsid w:val="004C1E1C"/>
    <w:rsid w:val="004C25E9"/>
    <w:rsid w:val="004C4A86"/>
    <w:rsid w:val="004C6D3C"/>
    <w:rsid w:val="004C76B7"/>
    <w:rsid w:val="004C79E8"/>
    <w:rsid w:val="004C7FEE"/>
    <w:rsid w:val="004D0013"/>
    <w:rsid w:val="004D0207"/>
    <w:rsid w:val="004D0BEA"/>
    <w:rsid w:val="004D1072"/>
    <w:rsid w:val="004D1AEB"/>
    <w:rsid w:val="004D282B"/>
    <w:rsid w:val="004D3178"/>
    <w:rsid w:val="004D34D3"/>
    <w:rsid w:val="004D3616"/>
    <w:rsid w:val="004D3747"/>
    <w:rsid w:val="004D4010"/>
    <w:rsid w:val="004D5400"/>
    <w:rsid w:val="004D7FC0"/>
    <w:rsid w:val="004E25EC"/>
    <w:rsid w:val="004E39AC"/>
    <w:rsid w:val="004E49E6"/>
    <w:rsid w:val="004E6288"/>
    <w:rsid w:val="004E68C7"/>
    <w:rsid w:val="004E7F4D"/>
    <w:rsid w:val="004F00FE"/>
    <w:rsid w:val="004F0278"/>
    <w:rsid w:val="004F02CA"/>
    <w:rsid w:val="004F068D"/>
    <w:rsid w:val="004F0999"/>
    <w:rsid w:val="004F0CA2"/>
    <w:rsid w:val="004F1184"/>
    <w:rsid w:val="004F1F5E"/>
    <w:rsid w:val="004F2C44"/>
    <w:rsid w:val="004F30B3"/>
    <w:rsid w:val="004F3338"/>
    <w:rsid w:val="004F4058"/>
    <w:rsid w:val="004F53F0"/>
    <w:rsid w:val="004F624B"/>
    <w:rsid w:val="004F7B7B"/>
    <w:rsid w:val="00500268"/>
    <w:rsid w:val="005002F5"/>
    <w:rsid w:val="0050040D"/>
    <w:rsid w:val="0050054F"/>
    <w:rsid w:val="00500A28"/>
    <w:rsid w:val="00500AD0"/>
    <w:rsid w:val="00500BC3"/>
    <w:rsid w:val="005015D0"/>
    <w:rsid w:val="00501E7A"/>
    <w:rsid w:val="00501F3F"/>
    <w:rsid w:val="00502665"/>
    <w:rsid w:val="00502A54"/>
    <w:rsid w:val="005035E5"/>
    <w:rsid w:val="00503837"/>
    <w:rsid w:val="00503BA2"/>
    <w:rsid w:val="0050427E"/>
    <w:rsid w:val="005043D2"/>
    <w:rsid w:val="00504562"/>
    <w:rsid w:val="00505153"/>
    <w:rsid w:val="005063DD"/>
    <w:rsid w:val="00506F9E"/>
    <w:rsid w:val="00507FA4"/>
    <w:rsid w:val="00510CD7"/>
    <w:rsid w:val="00510E27"/>
    <w:rsid w:val="005114A8"/>
    <w:rsid w:val="005139DA"/>
    <w:rsid w:val="00513A56"/>
    <w:rsid w:val="005148E1"/>
    <w:rsid w:val="00515A3D"/>
    <w:rsid w:val="00516E0B"/>
    <w:rsid w:val="0052033B"/>
    <w:rsid w:val="00520C12"/>
    <w:rsid w:val="00520DE9"/>
    <w:rsid w:val="00520FFF"/>
    <w:rsid w:val="005219AA"/>
    <w:rsid w:val="00523A12"/>
    <w:rsid w:val="00523FE2"/>
    <w:rsid w:val="0052444A"/>
    <w:rsid w:val="00524733"/>
    <w:rsid w:val="00524AAD"/>
    <w:rsid w:val="00525109"/>
    <w:rsid w:val="00526D21"/>
    <w:rsid w:val="005278E8"/>
    <w:rsid w:val="00527E5A"/>
    <w:rsid w:val="005315EC"/>
    <w:rsid w:val="00531A71"/>
    <w:rsid w:val="00531E9A"/>
    <w:rsid w:val="00532013"/>
    <w:rsid w:val="00532F4D"/>
    <w:rsid w:val="005334F3"/>
    <w:rsid w:val="0053494A"/>
    <w:rsid w:val="00535260"/>
    <w:rsid w:val="00535A16"/>
    <w:rsid w:val="005362A5"/>
    <w:rsid w:val="005365C1"/>
    <w:rsid w:val="00536889"/>
    <w:rsid w:val="00537CF2"/>
    <w:rsid w:val="00537E10"/>
    <w:rsid w:val="00540718"/>
    <w:rsid w:val="00540780"/>
    <w:rsid w:val="00540C9E"/>
    <w:rsid w:val="0054338D"/>
    <w:rsid w:val="00543450"/>
    <w:rsid w:val="00544676"/>
    <w:rsid w:val="00544CDA"/>
    <w:rsid w:val="005458D1"/>
    <w:rsid w:val="0054620A"/>
    <w:rsid w:val="00547F0D"/>
    <w:rsid w:val="00547F39"/>
    <w:rsid w:val="005505CA"/>
    <w:rsid w:val="00550BAE"/>
    <w:rsid w:val="005519B9"/>
    <w:rsid w:val="00552AAB"/>
    <w:rsid w:val="00554295"/>
    <w:rsid w:val="00554817"/>
    <w:rsid w:val="00554F5E"/>
    <w:rsid w:val="005564DE"/>
    <w:rsid w:val="005565F8"/>
    <w:rsid w:val="00556CCA"/>
    <w:rsid w:val="005572EB"/>
    <w:rsid w:val="0055752D"/>
    <w:rsid w:val="005575CD"/>
    <w:rsid w:val="005601CA"/>
    <w:rsid w:val="0056076B"/>
    <w:rsid w:val="00560F17"/>
    <w:rsid w:val="005615A7"/>
    <w:rsid w:val="0056265D"/>
    <w:rsid w:val="00562787"/>
    <w:rsid w:val="00564ABC"/>
    <w:rsid w:val="005673C0"/>
    <w:rsid w:val="00567ECA"/>
    <w:rsid w:val="00570493"/>
    <w:rsid w:val="0057051B"/>
    <w:rsid w:val="0057060A"/>
    <w:rsid w:val="00570AAC"/>
    <w:rsid w:val="00572307"/>
    <w:rsid w:val="005726A6"/>
    <w:rsid w:val="005739DB"/>
    <w:rsid w:val="00573AEB"/>
    <w:rsid w:val="00573B0B"/>
    <w:rsid w:val="00573D66"/>
    <w:rsid w:val="00574501"/>
    <w:rsid w:val="0057491E"/>
    <w:rsid w:val="005749E4"/>
    <w:rsid w:val="00575792"/>
    <w:rsid w:val="00575845"/>
    <w:rsid w:val="00576BA9"/>
    <w:rsid w:val="005775EC"/>
    <w:rsid w:val="00577B37"/>
    <w:rsid w:val="0058121F"/>
    <w:rsid w:val="00582CAC"/>
    <w:rsid w:val="005834BB"/>
    <w:rsid w:val="005845E4"/>
    <w:rsid w:val="0058501A"/>
    <w:rsid w:val="0058599F"/>
    <w:rsid w:val="00590998"/>
    <w:rsid w:val="00590F4D"/>
    <w:rsid w:val="00591F6F"/>
    <w:rsid w:val="00592ACA"/>
    <w:rsid w:val="00594B93"/>
    <w:rsid w:val="00594C08"/>
    <w:rsid w:val="00594EC9"/>
    <w:rsid w:val="005959EF"/>
    <w:rsid w:val="0059602F"/>
    <w:rsid w:val="005A0430"/>
    <w:rsid w:val="005A08DA"/>
    <w:rsid w:val="005A1907"/>
    <w:rsid w:val="005A281A"/>
    <w:rsid w:val="005A2AB2"/>
    <w:rsid w:val="005A3142"/>
    <w:rsid w:val="005A35FB"/>
    <w:rsid w:val="005A3B90"/>
    <w:rsid w:val="005A3BA2"/>
    <w:rsid w:val="005A3FD6"/>
    <w:rsid w:val="005A41BD"/>
    <w:rsid w:val="005A41EB"/>
    <w:rsid w:val="005A5CF2"/>
    <w:rsid w:val="005B0CCC"/>
    <w:rsid w:val="005B0D2B"/>
    <w:rsid w:val="005B0DA4"/>
    <w:rsid w:val="005B16A1"/>
    <w:rsid w:val="005B214C"/>
    <w:rsid w:val="005B6BC1"/>
    <w:rsid w:val="005B78B8"/>
    <w:rsid w:val="005B7B98"/>
    <w:rsid w:val="005C0AE1"/>
    <w:rsid w:val="005C15C7"/>
    <w:rsid w:val="005C1AD9"/>
    <w:rsid w:val="005C23E7"/>
    <w:rsid w:val="005C387D"/>
    <w:rsid w:val="005C3CA2"/>
    <w:rsid w:val="005C4611"/>
    <w:rsid w:val="005C497E"/>
    <w:rsid w:val="005C6309"/>
    <w:rsid w:val="005C6475"/>
    <w:rsid w:val="005C7087"/>
    <w:rsid w:val="005C748F"/>
    <w:rsid w:val="005C74F2"/>
    <w:rsid w:val="005D023D"/>
    <w:rsid w:val="005D095C"/>
    <w:rsid w:val="005D0D18"/>
    <w:rsid w:val="005D106E"/>
    <w:rsid w:val="005D1CF3"/>
    <w:rsid w:val="005D379F"/>
    <w:rsid w:val="005D39F7"/>
    <w:rsid w:val="005D3BE9"/>
    <w:rsid w:val="005D4955"/>
    <w:rsid w:val="005D4FB9"/>
    <w:rsid w:val="005D4FFD"/>
    <w:rsid w:val="005D5133"/>
    <w:rsid w:val="005D52D8"/>
    <w:rsid w:val="005D5765"/>
    <w:rsid w:val="005D65CC"/>
    <w:rsid w:val="005D6A59"/>
    <w:rsid w:val="005D6C96"/>
    <w:rsid w:val="005D7CF3"/>
    <w:rsid w:val="005D7EA2"/>
    <w:rsid w:val="005E0451"/>
    <w:rsid w:val="005E2948"/>
    <w:rsid w:val="005E2C1D"/>
    <w:rsid w:val="005E2D8A"/>
    <w:rsid w:val="005E411B"/>
    <w:rsid w:val="005E4BB1"/>
    <w:rsid w:val="005E5339"/>
    <w:rsid w:val="005E5501"/>
    <w:rsid w:val="005E67FB"/>
    <w:rsid w:val="005F020F"/>
    <w:rsid w:val="005F0444"/>
    <w:rsid w:val="005F0927"/>
    <w:rsid w:val="005F15F4"/>
    <w:rsid w:val="005F5561"/>
    <w:rsid w:val="005F599C"/>
    <w:rsid w:val="005F6A6E"/>
    <w:rsid w:val="005F6C9B"/>
    <w:rsid w:val="005F720C"/>
    <w:rsid w:val="005F770A"/>
    <w:rsid w:val="005F78E0"/>
    <w:rsid w:val="0060017F"/>
    <w:rsid w:val="00602510"/>
    <w:rsid w:val="0060283E"/>
    <w:rsid w:val="006038D9"/>
    <w:rsid w:val="00603F00"/>
    <w:rsid w:val="00604177"/>
    <w:rsid w:val="00604EAD"/>
    <w:rsid w:val="0060564D"/>
    <w:rsid w:val="00606298"/>
    <w:rsid w:val="00606590"/>
    <w:rsid w:val="00606FB9"/>
    <w:rsid w:val="00606FE1"/>
    <w:rsid w:val="00607258"/>
    <w:rsid w:val="00607401"/>
    <w:rsid w:val="00607D0B"/>
    <w:rsid w:val="00610ABB"/>
    <w:rsid w:val="0061118D"/>
    <w:rsid w:val="0061132F"/>
    <w:rsid w:val="006122CF"/>
    <w:rsid w:val="0061239E"/>
    <w:rsid w:val="00613628"/>
    <w:rsid w:val="00613FF7"/>
    <w:rsid w:val="00614785"/>
    <w:rsid w:val="0061485B"/>
    <w:rsid w:val="006156D7"/>
    <w:rsid w:val="00615AF9"/>
    <w:rsid w:val="00616A20"/>
    <w:rsid w:val="00617DD0"/>
    <w:rsid w:val="00620951"/>
    <w:rsid w:val="0062198C"/>
    <w:rsid w:val="00621DD7"/>
    <w:rsid w:val="006229D4"/>
    <w:rsid w:val="006253A8"/>
    <w:rsid w:val="006259F3"/>
    <w:rsid w:val="00625A97"/>
    <w:rsid w:val="00625BEF"/>
    <w:rsid w:val="00626F0A"/>
    <w:rsid w:val="00627294"/>
    <w:rsid w:val="006272C5"/>
    <w:rsid w:val="00627F2E"/>
    <w:rsid w:val="00627FF2"/>
    <w:rsid w:val="006304A9"/>
    <w:rsid w:val="00630D21"/>
    <w:rsid w:val="006310DC"/>
    <w:rsid w:val="00631A11"/>
    <w:rsid w:val="00632BBF"/>
    <w:rsid w:val="006338DA"/>
    <w:rsid w:val="00635240"/>
    <w:rsid w:val="00636D6F"/>
    <w:rsid w:val="006374D2"/>
    <w:rsid w:val="00640F31"/>
    <w:rsid w:val="00641B77"/>
    <w:rsid w:val="006430A9"/>
    <w:rsid w:val="00643354"/>
    <w:rsid w:val="00645651"/>
    <w:rsid w:val="006467FC"/>
    <w:rsid w:val="006505E6"/>
    <w:rsid w:val="006519F8"/>
    <w:rsid w:val="00651F27"/>
    <w:rsid w:val="0065407D"/>
    <w:rsid w:val="006542E2"/>
    <w:rsid w:val="006547F9"/>
    <w:rsid w:val="0065510E"/>
    <w:rsid w:val="00655FE3"/>
    <w:rsid w:val="006606D4"/>
    <w:rsid w:val="00660904"/>
    <w:rsid w:val="0066092C"/>
    <w:rsid w:val="00660A48"/>
    <w:rsid w:val="0066139D"/>
    <w:rsid w:val="0066247F"/>
    <w:rsid w:val="00662597"/>
    <w:rsid w:val="00662A38"/>
    <w:rsid w:val="006643D7"/>
    <w:rsid w:val="00664AEC"/>
    <w:rsid w:val="00664D87"/>
    <w:rsid w:val="0066534E"/>
    <w:rsid w:val="006660B1"/>
    <w:rsid w:val="00666F24"/>
    <w:rsid w:val="00667BA2"/>
    <w:rsid w:val="00667EA1"/>
    <w:rsid w:val="00670B22"/>
    <w:rsid w:val="00670B24"/>
    <w:rsid w:val="00670FDC"/>
    <w:rsid w:val="00671A84"/>
    <w:rsid w:val="00671CC2"/>
    <w:rsid w:val="00672152"/>
    <w:rsid w:val="0067230D"/>
    <w:rsid w:val="00672631"/>
    <w:rsid w:val="00672FEC"/>
    <w:rsid w:val="00674CDB"/>
    <w:rsid w:val="00675414"/>
    <w:rsid w:val="0067696B"/>
    <w:rsid w:val="00677C62"/>
    <w:rsid w:val="00680076"/>
    <w:rsid w:val="00680442"/>
    <w:rsid w:val="00680689"/>
    <w:rsid w:val="006811E9"/>
    <w:rsid w:val="00682232"/>
    <w:rsid w:val="00682BA8"/>
    <w:rsid w:val="00682E26"/>
    <w:rsid w:val="0068336D"/>
    <w:rsid w:val="006837C2"/>
    <w:rsid w:val="00683BB0"/>
    <w:rsid w:val="006868D0"/>
    <w:rsid w:val="00686CAE"/>
    <w:rsid w:val="00686E76"/>
    <w:rsid w:val="00687016"/>
    <w:rsid w:val="00687B7B"/>
    <w:rsid w:val="00693B3D"/>
    <w:rsid w:val="00693D37"/>
    <w:rsid w:val="00696FC7"/>
    <w:rsid w:val="006A0D98"/>
    <w:rsid w:val="006A1F56"/>
    <w:rsid w:val="006A2228"/>
    <w:rsid w:val="006A2B40"/>
    <w:rsid w:val="006A2B71"/>
    <w:rsid w:val="006A3DE2"/>
    <w:rsid w:val="006A521C"/>
    <w:rsid w:val="006A6C7B"/>
    <w:rsid w:val="006A7374"/>
    <w:rsid w:val="006A7690"/>
    <w:rsid w:val="006A7A25"/>
    <w:rsid w:val="006B03F8"/>
    <w:rsid w:val="006B0B54"/>
    <w:rsid w:val="006B1287"/>
    <w:rsid w:val="006B13FD"/>
    <w:rsid w:val="006B3748"/>
    <w:rsid w:val="006B4004"/>
    <w:rsid w:val="006B49D2"/>
    <w:rsid w:val="006B5CB4"/>
    <w:rsid w:val="006B5E03"/>
    <w:rsid w:val="006B7367"/>
    <w:rsid w:val="006B784F"/>
    <w:rsid w:val="006C06F0"/>
    <w:rsid w:val="006C2184"/>
    <w:rsid w:val="006C2DA8"/>
    <w:rsid w:val="006C2DCE"/>
    <w:rsid w:val="006C38D1"/>
    <w:rsid w:val="006C5C46"/>
    <w:rsid w:val="006C6C19"/>
    <w:rsid w:val="006C7041"/>
    <w:rsid w:val="006D0136"/>
    <w:rsid w:val="006D01C6"/>
    <w:rsid w:val="006D0DFE"/>
    <w:rsid w:val="006D0F5B"/>
    <w:rsid w:val="006D2753"/>
    <w:rsid w:val="006D2CB2"/>
    <w:rsid w:val="006D356C"/>
    <w:rsid w:val="006D3925"/>
    <w:rsid w:val="006D4E58"/>
    <w:rsid w:val="006D544C"/>
    <w:rsid w:val="006D653A"/>
    <w:rsid w:val="006D65B0"/>
    <w:rsid w:val="006D6C36"/>
    <w:rsid w:val="006D758E"/>
    <w:rsid w:val="006D7845"/>
    <w:rsid w:val="006D7D38"/>
    <w:rsid w:val="006D7E0C"/>
    <w:rsid w:val="006E030D"/>
    <w:rsid w:val="006E12BF"/>
    <w:rsid w:val="006E1F28"/>
    <w:rsid w:val="006E1F5F"/>
    <w:rsid w:val="006E2476"/>
    <w:rsid w:val="006E2CD6"/>
    <w:rsid w:val="006E3001"/>
    <w:rsid w:val="006E359D"/>
    <w:rsid w:val="006E4F0C"/>
    <w:rsid w:val="006E50A3"/>
    <w:rsid w:val="006E5F97"/>
    <w:rsid w:val="006F1056"/>
    <w:rsid w:val="006F14D7"/>
    <w:rsid w:val="006F2B08"/>
    <w:rsid w:val="006F30C7"/>
    <w:rsid w:val="006F4463"/>
    <w:rsid w:val="006F4914"/>
    <w:rsid w:val="006F4CFF"/>
    <w:rsid w:val="006F5D23"/>
    <w:rsid w:val="006F613B"/>
    <w:rsid w:val="006F65E2"/>
    <w:rsid w:val="006F690D"/>
    <w:rsid w:val="007002EA"/>
    <w:rsid w:val="00700D43"/>
    <w:rsid w:val="00702149"/>
    <w:rsid w:val="0070235E"/>
    <w:rsid w:val="00702738"/>
    <w:rsid w:val="00702A36"/>
    <w:rsid w:val="007036F8"/>
    <w:rsid w:val="0070401E"/>
    <w:rsid w:val="00704990"/>
    <w:rsid w:val="00704D5A"/>
    <w:rsid w:val="00705891"/>
    <w:rsid w:val="00705C7E"/>
    <w:rsid w:val="007065E3"/>
    <w:rsid w:val="0070736B"/>
    <w:rsid w:val="0070760C"/>
    <w:rsid w:val="00710613"/>
    <w:rsid w:val="00711135"/>
    <w:rsid w:val="007117FD"/>
    <w:rsid w:val="0071224D"/>
    <w:rsid w:val="007153B6"/>
    <w:rsid w:val="00716938"/>
    <w:rsid w:val="00716C7D"/>
    <w:rsid w:val="0071725B"/>
    <w:rsid w:val="00720086"/>
    <w:rsid w:val="007204EC"/>
    <w:rsid w:val="00720E68"/>
    <w:rsid w:val="007213E1"/>
    <w:rsid w:val="007214A6"/>
    <w:rsid w:val="00721505"/>
    <w:rsid w:val="00722964"/>
    <w:rsid w:val="00722E78"/>
    <w:rsid w:val="00725AA4"/>
    <w:rsid w:val="00725B86"/>
    <w:rsid w:val="00725D8B"/>
    <w:rsid w:val="007262E9"/>
    <w:rsid w:val="00726A94"/>
    <w:rsid w:val="00726AC2"/>
    <w:rsid w:val="00726E73"/>
    <w:rsid w:val="00727890"/>
    <w:rsid w:val="00727A3A"/>
    <w:rsid w:val="00727CE3"/>
    <w:rsid w:val="00731ACD"/>
    <w:rsid w:val="0073448F"/>
    <w:rsid w:val="00734F55"/>
    <w:rsid w:val="0073512C"/>
    <w:rsid w:val="00735443"/>
    <w:rsid w:val="0073711E"/>
    <w:rsid w:val="00737C30"/>
    <w:rsid w:val="00737EB9"/>
    <w:rsid w:val="00740827"/>
    <w:rsid w:val="007409FB"/>
    <w:rsid w:val="007412AA"/>
    <w:rsid w:val="00741858"/>
    <w:rsid w:val="00744845"/>
    <w:rsid w:val="00744C18"/>
    <w:rsid w:val="007459E3"/>
    <w:rsid w:val="00745F17"/>
    <w:rsid w:val="00746CCE"/>
    <w:rsid w:val="00750E24"/>
    <w:rsid w:val="007518DD"/>
    <w:rsid w:val="00753BA5"/>
    <w:rsid w:val="00753E43"/>
    <w:rsid w:val="00753FE3"/>
    <w:rsid w:val="00754110"/>
    <w:rsid w:val="00754717"/>
    <w:rsid w:val="00754CAF"/>
    <w:rsid w:val="00756298"/>
    <w:rsid w:val="0075692F"/>
    <w:rsid w:val="007572D7"/>
    <w:rsid w:val="00760B5D"/>
    <w:rsid w:val="0076349B"/>
    <w:rsid w:val="00764531"/>
    <w:rsid w:val="0076548E"/>
    <w:rsid w:val="00765BEE"/>
    <w:rsid w:val="00765D06"/>
    <w:rsid w:val="00766500"/>
    <w:rsid w:val="00766788"/>
    <w:rsid w:val="0076768E"/>
    <w:rsid w:val="007678AA"/>
    <w:rsid w:val="00770188"/>
    <w:rsid w:val="007719BA"/>
    <w:rsid w:val="00771F99"/>
    <w:rsid w:val="007722A6"/>
    <w:rsid w:val="0077274C"/>
    <w:rsid w:val="00772A4A"/>
    <w:rsid w:val="00773656"/>
    <w:rsid w:val="00773664"/>
    <w:rsid w:val="00773CD6"/>
    <w:rsid w:val="00774649"/>
    <w:rsid w:val="007749D4"/>
    <w:rsid w:val="00774AB0"/>
    <w:rsid w:val="0077520A"/>
    <w:rsid w:val="00775F68"/>
    <w:rsid w:val="00776201"/>
    <w:rsid w:val="007767F1"/>
    <w:rsid w:val="00777D11"/>
    <w:rsid w:val="00780DE3"/>
    <w:rsid w:val="00781DF3"/>
    <w:rsid w:val="007820A0"/>
    <w:rsid w:val="00782674"/>
    <w:rsid w:val="00782B2D"/>
    <w:rsid w:val="0078405B"/>
    <w:rsid w:val="00785460"/>
    <w:rsid w:val="00785625"/>
    <w:rsid w:val="00785863"/>
    <w:rsid w:val="007909E3"/>
    <w:rsid w:val="00790B86"/>
    <w:rsid w:val="00791750"/>
    <w:rsid w:val="00791D23"/>
    <w:rsid w:val="00792902"/>
    <w:rsid w:val="00792979"/>
    <w:rsid w:val="0079394E"/>
    <w:rsid w:val="007946C4"/>
    <w:rsid w:val="00794CF1"/>
    <w:rsid w:val="007951D5"/>
    <w:rsid w:val="0079586C"/>
    <w:rsid w:val="0079738E"/>
    <w:rsid w:val="00797A30"/>
    <w:rsid w:val="007A02DF"/>
    <w:rsid w:val="007A2445"/>
    <w:rsid w:val="007A38F4"/>
    <w:rsid w:val="007A3D06"/>
    <w:rsid w:val="007A600A"/>
    <w:rsid w:val="007A6D0A"/>
    <w:rsid w:val="007B0E26"/>
    <w:rsid w:val="007B25B3"/>
    <w:rsid w:val="007B342E"/>
    <w:rsid w:val="007B39C1"/>
    <w:rsid w:val="007B418C"/>
    <w:rsid w:val="007B56A4"/>
    <w:rsid w:val="007B5BDA"/>
    <w:rsid w:val="007B7024"/>
    <w:rsid w:val="007B77AA"/>
    <w:rsid w:val="007B7B23"/>
    <w:rsid w:val="007C0CB3"/>
    <w:rsid w:val="007C1E13"/>
    <w:rsid w:val="007C2ECF"/>
    <w:rsid w:val="007C33D8"/>
    <w:rsid w:val="007C4318"/>
    <w:rsid w:val="007C44BF"/>
    <w:rsid w:val="007C48F5"/>
    <w:rsid w:val="007C49A1"/>
    <w:rsid w:val="007C62C6"/>
    <w:rsid w:val="007D006C"/>
    <w:rsid w:val="007D1A92"/>
    <w:rsid w:val="007D2B43"/>
    <w:rsid w:val="007D3159"/>
    <w:rsid w:val="007D3287"/>
    <w:rsid w:val="007D3962"/>
    <w:rsid w:val="007D4487"/>
    <w:rsid w:val="007D4DB3"/>
    <w:rsid w:val="007D5C13"/>
    <w:rsid w:val="007D652E"/>
    <w:rsid w:val="007D6A33"/>
    <w:rsid w:val="007D6A69"/>
    <w:rsid w:val="007D7EA5"/>
    <w:rsid w:val="007E1ACA"/>
    <w:rsid w:val="007E2D0A"/>
    <w:rsid w:val="007E5319"/>
    <w:rsid w:val="007E5F04"/>
    <w:rsid w:val="007E6B65"/>
    <w:rsid w:val="007E6E64"/>
    <w:rsid w:val="007E7C0E"/>
    <w:rsid w:val="007F02E0"/>
    <w:rsid w:val="007F04B5"/>
    <w:rsid w:val="007F0EE0"/>
    <w:rsid w:val="007F12E3"/>
    <w:rsid w:val="007F2199"/>
    <w:rsid w:val="007F2C91"/>
    <w:rsid w:val="007F311A"/>
    <w:rsid w:val="007F3273"/>
    <w:rsid w:val="007F3476"/>
    <w:rsid w:val="007F3992"/>
    <w:rsid w:val="007F3FDC"/>
    <w:rsid w:val="007F4DCC"/>
    <w:rsid w:val="007F4EA3"/>
    <w:rsid w:val="007F561D"/>
    <w:rsid w:val="007F642D"/>
    <w:rsid w:val="007F6E72"/>
    <w:rsid w:val="007F7230"/>
    <w:rsid w:val="007F73FF"/>
    <w:rsid w:val="007F7EA2"/>
    <w:rsid w:val="007F7FDC"/>
    <w:rsid w:val="0080091D"/>
    <w:rsid w:val="00800D34"/>
    <w:rsid w:val="00801A28"/>
    <w:rsid w:val="0080366A"/>
    <w:rsid w:val="008048F0"/>
    <w:rsid w:val="00804DFD"/>
    <w:rsid w:val="00805468"/>
    <w:rsid w:val="0080549E"/>
    <w:rsid w:val="0080629B"/>
    <w:rsid w:val="0080642D"/>
    <w:rsid w:val="008065A9"/>
    <w:rsid w:val="0081043E"/>
    <w:rsid w:val="008117BD"/>
    <w:rsid w:val="0081182B"/>
    <w:rsid w:val="008124B3"/>
    <w:rsid w:val="00812EA4"/>
    <w:rsid w:val="00812F56"/>
    <w:rsid w:val="008130F2"/>
    <w:rsid w:val="0081324A"/>
    <w:rsid w:val="00813416"/>
    <w:rsid w:val="008152FA"/>
    <w:rsid w:val="00815C5A"/>
    <w:rsid w:val="00815CB4"/>
    <w:rsid w:val="008178CA"/>
    <w:rsid w:val="00817ADC"/>
    <w:rsid w:val="0082035C"/>
    <w:rsid w:val="008223AA"/>
    <w:rsid w:val="00822790"/>
    <w:rsid w:val="00823096"/>
    <w:rsid w:val="008236F6"/>
    <w:rsid w:val="00823DFC"/>
    <w:rsid w:val="008249F0"/>
    <w:rsid w:val="00826597"/>
    <w:rsid w:val="00827744"/>
    <w:rsid w:val="00827C5C"/>
    <w:rsid w:val="008300D8"/>
    <w:rsid w:val="00831F71"/>
    <w:rsid w:val="008322A4"/>
    <w:rsid w:val="00832E88"/>
    <w:rsid w:val="00833A78"/>
    <w:rsid w:val="00833C36"/>
    <w:rsid w:val="00834320"/>
    <w:rsid w:val="008349DB"/>
    <w:rsid w:val="00835FAE"/>
    <w:rsid w:val="00836309"/>
    <w:rsid w:val="008372EE"/>
    <w:rsid w:val="00837E24"/>
    <w:rsid w:val="00837F77"/>
    <w:rsid w:val="0084042C"/>
    <w:rsid w:val="00841601"/>
    <w:rsid w:val="00841DBF"/>
    <w:rsid w:val="008426B4"/>
    <w:rsid w:val="00842867"/>
    <w:rsid w:val="00843D70"/>
    <w:rsid w:val="00843E64"/>
    <w:rsid w:val="008441B2"/>
    <w:rsid w:val="008444B4"/>
    <w:rsid w:val="008448D9"/>
    <w:rsid w:val="00845633"/>
    <w:rsid w:val="00845B7D"/>
    <w:rsid w:val="0084615E"/>
    <w:rsid w:val="008467A5"/>
    <w:rsid w:val="00846D2C"/>
    <w:rsid w:val="00847E77"/>
    <w:rsid w:val="008502AF"/>
    <w:rsid w:val="00850892"/>
    <w:rsid w:val="00851394"/>
    <w:rsid w:val="00853794"/>
    <w:rsid w:val="008541AA"/>
    <w:rsid w:val="0085457C"/>
    <w:rsid w:val="0085483D"/>
    <w:rsid w:val="00854A05"/>
    <w:rsid w:val="00855615"/>
    <w:rsid w:val="00856E57"/>
    <w:rsid w:val="008578E1"/>
    <w:rsid w:val="008602FD"/>
    <w:rsid w:val="00860FB9"/>
    <w:rsid w:val="008610CC"/>
    <w:rsid w:val="0086173D"/>
    <w:rsid w:val="00861B96"/>
    <w:rsid w:val="00861FBE"/>
    <w:rsid w:val="0086216B"/>
    <w:rsid w:val="00863BBE"/>
    <w:rsid w:val="008641AC"/>
    <w:rsid w:val="008647B1"/>
    <w:rsid w:val="00864A51"/>
    <w:rsid w:val="00865B80"/>
    <w:rsid w:val="00866C46"/>
    <w:rsid w:val="00867FC2"/>
    <w:rsid w:val="00870AA6"/>
    <w:rsid w:val="008716BB"/>
    <w:rsid w:val="00872349"/>
    <w:rsid w:val="00872DE6"/>
    <w:rsid w:val="00873658"/>
    <w:rsid w:val="008737CE"/>
    <w:rsid w:val="00873D75"/>
    <w:rsid w:val="00874020"/>
    <w:rsid w:val="00874579"/>
    <w:rsid w:val="00875973"/>
    <w:rsid w:val="00875C5F"/>
    <w:rsid w:val="00876366"/>
    <w:rsid w:val="008769F0"/>
    <w:rsid w:val="00877121"/>
    <w:rsid w:val="00880C81"/>
    <w:rsid w:val="00881EB1"/>
    <w:rsid w:val="00881F94"/>
    <w:rsid w:val="00882D28"/>
    <w:rsid w:val="00886E7C"/>
    <w:rsid w:val="00890233"/>
    <w:rsid w:val="00890826"/>
    <w:rsid w:val="00890ADD"/>
    <w:rsid w:val="00890F29"/>
    <w:rsid w:val="00891021"/>
    <w:rsid w:val="0089123F"/>
    <w:rsid w:val="008916EE"/>
    <w:rsid w:val="0089238A"/>
    <w:rsid w:val="00892C9D"/>
    <w:rsid w:val="00893223"/>
    <w:rsid w:val="0089410B"/>
    <w:rsid w:val="00894695"/>
    <w:rsid w:val="00894CA3"/>
    <w:rsid w:val="00894DE5"/>
    <w:rsid w:val="00895AE7"/>
    <w:rsid w:val="0089673E"/>
    <w:rsid w:val="008968E3"/>
    <w:rsid w:val="00897651"/>
    <w:rsid w:val="008A14E6"/>
    <w:rsid w:val="008A1CB2"/>
    <w:rsid w:val="008A3083"/>
    <w:rsid w:val="008A38A6"/>
    <w:rsid w:val="008A3BFF"/>
    <w:rsid w:val="008A4EB2"/>
    <w:rsid w:val="008A5B68"/>
    <w:rsid w:val="008A6353"/>
    <w:rsid w:val="008A722A"/>
    <w:rsid w:val="008A72E9"/>
    <w:rsid w:val="008B2198"/>
    <w:rsid w:val="008B21BC"/>
    <w:rsid w:val="008B2BD3"/>
    <w:rsid w:val="008B2ED3"/>
    <w:rsid w:val="008B3674"/>
    <w:rsid w:val="008B3908"/>
    <w:rsid w:val="008B5345"/>
    <w:rsid w:val="008C1329"/>
    <w:rsid w:val="008C199F"/>
    <w:rsid w:val="008C214E"/>
    <w:rsid w:val="008C316F"/>
    <w:rsid w:val="008C403D"/>
    <w:rsid w:val="008C406E"/>
    <w:rsid w:val="008C6329"/>
    <w:rsid w:val="008C6397"/>
    <w:rsid w:val="008C6783"/>
    <w:rsid w:val="008C6A21"/>
    <w:rsid w:val="008C7102"/>
    <w:rsid w:val="008C7394"/>
    <w:rsid w:val="008C749E"/>
    <w:rsid w:val="008C7529"/>
    <w:rsid w:val="008C7D44"/>
    <w:rsid w:val="008D00A2"/>
    <w:rsid w:val="008D0B54"/>
    <w:rsid w:val="008D1284"/>
    <w:rsid w:val="008D1316"/>
    <w:rsid w:val="008D161C"/>
    <w:rsid w:val="008D1AE2"/>
    <w:rsid w:val="008D26F9"/>
    <w:rsid w:val="008D293D"/>
    <w:rsid w:val="008D2BA6"/>
    <w:rsid w:val="008D2DFD"/>
    <w:rsid w:val="008D32D1"/>
    <w:rsid w:val="008D4299"/>
    <w:rsid w:val="008D440B"/>
    <w:rsid w:val="008D505E"/>
    <w:rsid w:val="008D5274"/>
    <w:rsid w:val="008D5CD3"/>
    <w:rsid w:val="008D712B"/>
    <w:rsid w:val="008E03CF"/>
    <w:rsid w:val="008E097B"/>
    <w:rsid w:val="008E0E6C"/>
    <w:rsid w:val="008E1C5A"/>
    <w:rsid w:val="008E29ED"/>
    <w:rsid w:val="008E3808"/>
    <w:rsid w:val="008E42CF"/>
    <w:rsid w:val="008E5A72"/>
    <w:rsid w:val="008E70A2"/>
    <w:rsid w:val="008E7901"/>
    <w:rsid w:val="008E7BAD"/>
    <w:rsid w:val="008F007D"/>
    <w:rsid w:val="008F14BD"/>
    <w:rsid w:val="008F19CE"/>
    <w:rsid w:val="008F26AB"/>
    <w:rsid w:val="008F29FB"/>
    <w:rsid w:val="008F2B95"/>
    <w:rsid w:val="008F3CDA"/>
    <w:rsid w:val="008F6FA3"/>
    <w:rsid w:val="008F7B2A"/>
    <w:rsid w:val="00900B0D"/>
    <w:rsid w:val="00902744"/>
    <w:rsid w:val="00902E85"/>
    <w:rsid w:val="00903675"/>
    <w:rsid w:val="00904073"/>
    <w:rsid w:val="00905639"/>
    <w:rsid w:val="009072DD"/>
    <w:rsid w:val="009078C6"/>
    <w:rsid w:val="00907D27"/>
    <w:rsid w:val="0091057E"/>
    <w:rsid w:val="009107FB"/>
    <w:rsid w:val="00910D1A"/>
    <w:rsid w:val="00910EB3"/>
    <w:rsid w:val="00910F78"/>
    <w:rsid w:val="00911392"/>
    <w:rsid w:val="00912313"/>
    <w:rsid w:val="00912DD5"/>
    <w:rsid w:val="00913208"/>
    <w:rsid w:val="00913A33"/>
    <w:rsid w:val="00914A12"/>
    <w:rsid w:val="00914A8B"/>
    <w:rsid w:val="00915387"/>
    <w:rsid w:val="00916222"/>
    <w:rsid w:val="00916C3B"/>
    <w:rsid w:val="00917E02"/>
    <w:rsid w:val="00921998"/>
    <w:rsid w:val="00921C42"/>
    <w:rsid w:val="00921E25"/>
    <w:rsid w:val="00921E44"/>
    <w:rsid w:val="0092250D"/>
    <w:rsid w:val="00923294"/>
    <w:rsid w:val="00925D0E"/>
    <w:rsid w:val="0092649D"/>
    <w:rsid w:val="00926E91"/>
    <w:rsid w:val="00927624"/>
    <w:rsid w:val="00930184"/>
    <w:rsid w:val="0093192B"/>
    <w:rsid w:val="00931D46"/>
    <w:rsid w:val="00931F7C"/>
    <w:rsid w:val="0093347C"/>
    <w:rsid w:val="00933B3F"/>
    <w:rsid w:val="00934422"/>
    <w:rsid w:val="00934B55"/>
    <w:rsid w:val="00934BD4"/>
    <w:rsid w:val="00934F6D"/>
    <w:rsid w:val="009357D5"/>
    <w:rsid w:val="009358E4"/>
    <w:rsid w:val="009359CE"/>
    <w:rsid w:val="00935FF9"/>
    <w:rsid w:val="009370F1"/>
    <w:rsid w:val="009379A2"/>
    <w:rsid w:val="00937A00"/>
    <w:rsid w:val="0094051A"/>
    <w:rsid w:val="009406B2"/>
    <w:rsid w:val="00941151"/>
    <w:rsid w:val="009429CE"/>
    <w:rsid w:val="00942B37"/>
    <w:rsid w:val="00942E9F"/>
    <w:rsid w:val="00943CE2"/>
    <w:rsid w:val="00943DE0"/>
    <w:rsid w:val="009443D9"/>
    <w:rsid w:val="00944579"/>
    <w:rsid w:val="00945371"/>
    <w:rsid w:val="0094583C"/>
    <w:rsid w:val="00945C05"/>
    <w:rsid w:val="0094683F"/>
    <w:rsid w:val="009473F0"/>
    <w:rsid w:val="00950412"/>
    <w:rsid w:val="009504A8"/>
    <w:rsid w:val="00951594"/>
    <w:rsid w:val="0095199F"/>
    <w:rsid w:val="009523AA"/>
    <w:rsid w:val="0095266C"/>
    <w:rsid w:val="00952D82"/>
    <w:rsid w:val="00952D9F"/>
    <w:rsid w:val="009531F8"/>
    <w:rsid w:val="00953999"/>
    <w:rsid w:val="00956492"/>
    <w:rsid w:val="00957078"/>
    <w:rsid w:val="00957984"/>
    <w:rsid w:val="00961321"/>
    <w:rsid w:val="0096174B"/>
    <w:rsid w:val="009618CF"/>
    <w:rsid w:val="0096190C"/>
    <w:rsid w:val="009619F0"/>
    <w:rsid w:val="00962361"/>
    <w:rsid w:val="00962C25"/>
    <w:rsid w:val="00962DF2"/>
    <w:rsid w:val="00963BF2"/>
    <w:rsid w:val="0096500A"/>
    <w:rsid w:val="00965BD5"/>
    <w:rsid w:val="009669CE"/>
    <w:rsid w:val="0096704F"/>
    <w:rsid w:val="00967072"/>
    <w:rsid w:val="009677E9"/>
    <w:rsid w:val="009678E9"/>
    <w:rsid w:val="00970073"/>
    <w:rsid w:val="00970B8F"/>
    <w:rsid w:val="0097142C"/>
    <w:rsid w:val="0097142F"/>
    <w:rsid w:val="00971586"/>
    <w:rsid w:val="00972764"/>
    <w:rsid w:val="009727D3"/>
    <w:rsid w:val="009754FE"/>
    <w:rsid w:val="0097686B"/>
    <w:rsid w:val="00976CB7"/>
    <w:rsid w:val="0097760C"/>
    <w:rsid w:val="00980198"/>
    <w:rsid w:val="009804B0"/>
    <w:rsid w:val="009820E8"/>
    <w:rsid w:val="00982163"/>
    <w:rsid w:val="009830D8"/>
    <w:rsid w:val="009837FC"/>
    <w:rsid w:val="00983A86"/>
    <w:rsid w:val="00984977"/>
    <w:rsid w:val="00984FFC"/>
    <w:rsid w:val="009851F0"/>
    <w:rsid w:val="009855E6"/>
    <w:rsid w:val="0098570F"/>
    <w:rsid w:val="00985A04"/>
    <w:rsid w:val="009904AC"/>
    <w:rsid w:val="009907D4"/>
    <w:rsid w:val="00991014"/>
    <w:rsid w:val="00991CEE"/>
    <w:rsid w:val="00991DDD"/>
    <w:rsid w:val="00992281"/>
    <w:rsid w:val="009928A8"/>
    <w:rsid w:val="00993D99"/>
    <w:rsid w:val="00993EDF"/>
    <w:rsid w:val="00994E22"/>
    <w:rsid w:val="00995CFC"/>
    <w:rsid w:val="0099646C"/>
    <w:rsid w:val="009A0040"/>
    <w:rsid w:val="009A007A"/>
    <w:rsid w:val="009A0CB6"/>
    <w:rsid w:val="009A1190"/>
    <w:rsid w:val="009A1572"/>
    <w:rsid w:val="009A1B0C"/>
    <w:rsid w:val="009A1D27"/>
    <w:rsid w:val="009A2260"/>
    <w:rsid w:val="009A226E"/>
    <w:rsid w:val="009A3056"/>
    <w:rsid w:val="009A35E1"/>
    <w:rsid w:val="009A448F"/>
    <w:rsid w:val="009A595C"/>
    <w:rsid w:val="009A59D7"/>
    <w:rsid w:val="009A6094"/>
    <w:rsid w:val="009A6585"/>
    <w:rsid w:val="009A6632"/>
    <w:rsid w:val="009A6E26"/>
    <w:rsid w:val="009A71F3"/>
    <w:rsid w:val="009A7A2D"/>
    <w:rsid w:val="009B12DD"/>
    <w:rsid w:val="009B13FD"/>
    <w:rsid w:val="009B174A"/>
    <w:rsid w:val="009B182B"/>
    <w:rsid w:val="009B186A"/>
    <w:rsid w:val="009B197C"/>
    <w:rsid w:val="009B19AD"/>
    <w:rsid w:val="009B19E5"/>
    <w:rsid w:val="009B1B08"/>
    <w:rsid w:val="009B1B09"/>
    <w:rsid w:val="009B293D"/>
    <w:rsid w:val="009B32CD"/>
    <w:rsid w:val="009B45C4"/>
    <w:rsid w:val="009B5B19"/>
    <w:rsid w:val="009B6A45"/>
    <w:rsid w:val="009B7C2B"/>
    <w:rsid w:val="009C0406"/>
    <w:rsid w:val="009C0667"/>
    <w:rsid w:val="009C0ABA"/>
    <w:rsid w:val="009C1CD1"/>
    <w:rsid w:val="009C260C"/>
    <w:rsid w:val="009C2D92"/>
    <w:rsid w:val="009C4550"/>
    <w:rsid w:val="009C46AE"/>
    <w:rsid w:val="009C5520"/>
    <w:rsid w:val="009C73B7"/>
    <w:rsid w:val="009D00F9"/>
    <w:rsid w:val="009D0B86"/>
    <w:rsid w:val="009D0D53"/>
    <w:rsid w:val="009D13B5"/>
    <w:rsid w:val="009D17F6"/>
    <w:rsid w:val="009D1938"/>
    <w:rsid w:val="009D1AF1"/>
    <w:rsid w:val="009D22B4"/>
    <w:rsid w:val="009D3205"/>
    <w:rsid w:val="009D322E"/>
    <w:rsid w:val="009D3308"/>
    <w:rsid w:val="009D578D"/>
    <w:rsid w:val="009D5976"/>
    <w:rsid w:val="009D5B90"/>
    <w:rsid w:val="009D7DC8"/>
    <w:rsid w:val="009E05F0"/>
    <w:rsid w:val="009E0805"/>
    <w:rsid w:val="009E1559"/>
    <w:rsid w:val="009E35B3"/>
    <w:rsid w:val="009E422E"/>
    <w:rsid w:val="009E5B6E"/>
    <w:rsid w:val="009E66A2"/>
    <w:rsid w:val="009E69B5"/>
    <w:rsid w:val="009E6C01"/>
    <w:rsid w:val="009E7FA8"/>
    <w:rsid w:val="009F0149"/>
    <w:rsid w:val="009F15CA"/>
    <w:rsid w:val="009F194A"/>
    <w:rsid w:val="009F1E27"/>
    <w:rsid w:val="009F20C6"/>
    <w:rsid w:val="009F5B46"/>
    <w:rsid w:val="009F5CB6"/>
    <w:rsid w:val="009F5EC7"/>
    <w:rsid w:val="009F5EFB"/>
    <w:rsid w:val="009F6827"/>
    <w:rsid w:val="009F6D66"/>
    <w:rsid w:val="009F799E"/>
    <w:rsid w:val="00A00635"/>
    <w:rsid w:val="00A00F9D"/>
    <w:rsid w:val="00A0454F"/>
    <w:rsid w:val="00A04825"/>
    <w:rsid w:val="00A05AE1"/>
    <w:rsid w:val="00A05F4D"/>
    <w:rsid w:val="00A0610B"/>
    <w:rsid w:val="00A06C45"/>
    <w:rsid w:val="00A1080F"/>
    <w:rsid w:val="00A10C65"/>
    <w:rsid w:val="00A1271E"/>
    <w:rsid w:val="00A13257"/>
    <w:rsid w:val="00A138BD"/>
    <w:rsid w:val="00A14CB3"/>
    <w:rsid w:val="00A14E66"/>
    <w:rsid w:val="00A15539"/>
    <w:rsid w:val="00A155AB"/>
    <w:rsid w:val="00A157D7"/>
    <w:rsid w:val="00A16B55"/>
    <w:rsid w:val="00A174AE"/>
    <w:rsid w:val="00A176D7"/>
    <w:rsid w:val="00A17A9E"/>
    <w:rsid w:val="00A17C63"/>
    <w:rsid w:val="00A208E0"/>
    <w:rsid w:val="00A20C1A"/>
    <w:rsid w:val="00A20D59"/>
    <w:rsid w:val="00A213FB"/>
    <w:rsid w:val="00A232B0"/>
    <w:rsid w:val="00A25D45"/>
    <w:rsid w:val="00A25E98"/>
    <w:rsid w:val="00A26A64"/>
    <w:rsid w:val="00A26CB9"/>
    <w:rsid w:val="00A32525"/>
    <w:rsid w:val="00A32B9D"/>
    <w:rsid w:val="00A33FB0"/>
    <w:rsid w:val="00A35CF5"/>
    <w:rsid w:val="00A3605A"/>
    <w:rsid w:val="00A36839"/>
    <w:rsid w:val="00A36A7D"/>
    <w:rsid w:val="00A36E91"/>
    <w:rsid w:val="00A377D8"/>
    <w:rsid w:val="00A400E3"/>
    <w:rsid w:val="00A410D4"/>
    <w:rsid w:val="00A41D5C"/>
    <w:rsid w:val="00A42130"/>
    <w:rsid w:val="00A4283A"/>
    <w:rsid w:val="00A428F6"/>
    <w:rsid w:val="00A44594"/>
    <w:rsid w:val="00A47E61"/>
    <w:rsid w:val="00A50025"/>
    <w:rsid w:val="00A50B69"/>
    <w:rsid w:val="00A50C95"/>
    <w:rsid w:val="00A50E38"/>
    <w:rsid w:val="00A516C8"/>
    <w:rsid w:val="00A51CCA"/>
    <w:rsid w:val="00A52518"/>
    <w:rsid w:val="00A55044"/>
    <w:rsid w:val="00A55F02"/>
    <w:rsid w:val="00A56858"/>
    <w:rsid w:val="00A57188"/>
    <w:rsid w:val="00A57745"/>
    <w:rsid w:val="00A601B4"/>
    <w:rsid w:val="00A6055C"/>
    <w:rsid w:val="00A60863"/>
    <w:rsid w:val="00A62826"/>
    <w:rsid w:val="00A62C0D"/>
    <w:rsid w:val="00A6361E"/>
    <w:rsid w:val="00A63A80"/>
    <w:rsid w:val="00A6463C"/>
    <w:rsid w:val="00A6503E"/>
    <w:rsid w:val="00A65075"/>
    <w:rsid w:val="00A65F74"/>
    <w:rsid w:val="00A67291"/>
    <w:rsid w:val="00A67A2D"/>
    <w:rsid w:val="00A7257B"/>
    <w:rsid w:val="00A728D6"/>
    <w:rsid w:val="00A72995"/>
    <w:rsid w:val="00A72F07"/>
    <w:rsid w:val="00A73886"/>
    <w:rsid w:val="00A73C31"/>
    <w:rsid w:val="00A73E43"/>
    <w:rsid w:val="00A742CE"/>
    <w:rsid w:val="00A7431E"/>
    <w:rsid w:val="00A749D8"/>
    <w:rsid w:val="00A74B43"/>
    <w:rsid w:val="00A74C04"/>
    <w:rsid w:val="00A75216"/>
    <w:rsid w:val="00A7569F"/>
    <w:rsid w:val="00A766B3"/>
    <w:rsid w:val="00A76C78"/>
    <w:rsid w:val="00A76DB7"/>
    <w:rsid w:val="00A77B7F"/>
    <w:rsid w:val="00A804A0"/>
    <w:rsid w:val="00A807CB"/>
    <w:rsid w:val="00A81A95"/>
    <w:rsid w:val="00A8407B"/>
    <w:rsid w:val="00A84D25"/>
    <w:rsid w:val="00A84DA9"/>
    <w:rsid w:val="00A858D1"/>
    <w:rsid w:val="00A85AB7"/>
    <w:rsid w:val="00A8607D"/>
    <w:rsid w:val="00A86A89"/>
    <w:rsid w:val="00A87319"/>
    <w:rsid w:val="00A917B0"/>
    <w:rsid w:val="00A918C4"/>
    <w:rsid w:val="00A92185"/>
    <w:rsid w:val="00A93AAE"/>
    <w:rsid w:val="00A948D5"/>
    <w:rsid w:val="00A95F34"/>
    <w:rsid w:val="00A95F64"/>
    <w:rsid w:val="00A96E56"/>
    <w:rsid w:val="00A96FD6"/>
    <w:rsid w:val="00A972BF"/>
    <w:rsid w:val="00A9776F"/>
    <w:rsid w:val="00AA18B8"/>
    <w:rsid w:val="00AA2220"/>
    <w:rsid w:val="00AA22D5"/>
    <w:rsid w:val="00AA2306"/>
    <w:rsid w:val="00AA348C"/>
    <w:rsid w:val="00AA412A"/>
    <w:rsid w:val="00AA4BF9"/>
    <w:rsid w:val="00AA523D"/>
    <w:rsid w:val="00AA56AE"/>
    <w:rsid w:val="00AA5B00"/>
    <w:rsid w:val="00AA625D"/>
    <w:rsid w:val="00AA6D1F"/>
    <w:rsid w:val="00AB0A6F"/>
    <w:rsid w:val="00AB0BD0"/>
    <w:rsid w:val="00AB22F5"/>
    <w:rsid w:val="00AB26B1"/>
    <w:rsid w:val="00AB2AEB"/>
    <w:rsid w:val="00AB2AF6"/>
    <w:rsid w:val="00AB331E"/>
    <w:rsid w:val="00AB34BD"/>
    <w:rsid w:val="00AB355F"/>
    <w:rsid w:val="00AB4C5C"/>
    <w:rsid w:val="00AB51DA"/>
    <w:rsid w:val="00AB5603"/>
    <w:rsid w:val="00AB5970"/>
    <w:rsid w:val="00AB6D66"/>
    <w:rsid w:val="00AC046F"/>
    <w:rsid w:val="00AC0A06"/>
    <w:rsid w:val="00AC1D8F"/>
    <w:rsid w:val="00AC20C1"/>
    <w:rsid w:val="00AC279B"/>
    <w:rsid w:val="00AC2C34"/>
    <w:rsid w:val="00AC2E26"/>
    <w:rsid w:val="00AC3774"/>
    <w:rsid w:val="00AC491F"/>
    <w:rsid w:val="00AC4A18"/>
    <w:rsid w:val="00AC59D5"/>
    <w:rsid w:val="00AC6843"/>
    <w:rsid w:val="00AC7C30"/>
    <w:rsid w:val="00AC7CD1"/>
    <w:rsid w:val="00AC7D37"/>
    <w:rsid w:val="00AD18EE"/>
    <w:rsid w:val="00AD21BA"/>
    <w:rsid w:val="00AD29C2"/>
    <w:rsid w:val="00AD2C58"/>
    <w:rsid w:val="00AD4474"/>
    <w:rsid w:val="00AD47C7"/>
    <w:rsid w:val="00AD4A7E"/>
    <w:rsid w:val="00AD5587"/>
    <w:rsid w:val="00AD588D"/>
    <w:rsid w:val="00AD6794"/>
    <w:rsid w:val="00AE08AD"/>
    <w:rsid w:val="00AE1B5E"/>
    <w:rsid w:val="00AE2167"/>
    <w:rsid w:val="00AE299B"/>
    <w:rsid w:val="00AE32ED"/>
    <w:rsid w:val="00AE39CD"/>
    <w:rsid w:val="00AE3F1F"/>
    <w:rsid w:val="00AE4FF4"/>
    <w:rsid w:val="00AE552A"/>
    <w:rsid w:val="00AE5BE5"/>
    <w:rsid w:val="00AE5F63"/>
    <w:rsid w:val="00AE6438"/>
    <w:rsid w:val="00AE7CC8"/>
    <w:rsid w:val="00AF0562"/>
    <w:rsid w:val="00AF21EB"/>
    <w:rsid w:val="00AF2E27"/>
    <w:rsid w:val="00AF4346"/>
    <w:rsid w:val="00AF4B75"/>
    <w:rsid w:val="00AF4CC2"/>
    <w:rsid w:val="00AF5315"/>
    <w:rsid w:val="00AF5717"/>
    <w:rsid w:val="00AF613E"/>
    <w:rsid w:val="00AF6684"/>
    <w:rsid w:val="00AF6D51"/>
    <w:rsid w:val="00AF7464"/>
    <w:rsid w:val="00AF7515"/>
    <w:rsid w:val="00AF7D90"/>
    <w:rsid w:val="00AF7E2F"/>
    <w:rsid w:val="00B003D1"/>
    <w:rsid w:val="00B00DAA"/>
    <w:rsid w:val="00B01EDC"/>
    <w:rsid w:val="00B03832"/>
    <w:rsid w:val="00B03AC7"/>
    <w:rsid w:val="00B03EBC"/>
    <w:rsid w:val="00B042C3"/>
    <w:rsid w:val="00B045D9"/>
    <w:rsid w:val="00B04BC0"/>
    <w:rsid w:val="00B05448"/>
    <w:rsid w:val="00B05C26"/>
    <w:rsid w:val="00B061F7"/>
    <w:rsid w:val="00B06790"/>
    <w:rsid w:val="00B06934"/>
    <w:rsid w:val="00B073D9"/>
    <w:rsid w:val="00B101DE"/>
    <w:rsid w:val="00B101F4"/>
    <w:rsid w:val="00B10220"/>
    <w:rsid w:val="00B113AA"/>
    <w:rsid w:val="00B1242D"/>
    <w:rsid w:val="00B12AF0"/>
    <w:rsid w:val="00B13726"/>
    <w:rsid w:val="00B13BFB"/>
    <w:rsid w:val="00B13E6C"/>
    <w:rsid w:val="00B14105"/>
    <w:rsid w:val="00B14F38"/>
    <w:rsid w:val="00B16579"/>
    <w:rsid w:val="00B16829"/>
    <w:rsid w:val="00B17534"/>
    <w:rsid w:val="00B17E96"/>
    <w:rsid w:val="00B20CB9"/>
    <w:rsid w:val="00B22746"/>
    <w:rsid w:val="00B22F44"/>
    <w:rsid w:val="00B24D0C"/>
    <w:rsid w:val="00B25634"/>
    <w:rsid w:val="00B2667E"/>
    <w:rsid w:val="00B27C6E"/>
    <w:rsid w:val="00B30453"/>
    <w:rsid w:val="00B30889"/>
    <w:rsid w:val="00B3089A"/>
    <w:rsid w:val="00B311D2"/>
    <w:rsid w:val="00B31BAB"/>
    <w:rsid w:val="00B33971"/>
    <w:rsid w:val="00B34C5C"/>
    <w:rsid w:val="00B34D1F"/>
    <w:rsid w:val="00B34F93"/>
    <w:rsid w:val="00B40A5A"/>
    <w:rsid w:val="00B41476"/>
    <w:rsid w:val="00B41D1F"/>
    <w:rsid w:val="00B42410"/>
    <w:rsid w:val="00B428D5"/>
    <w:rsid w:val="00B42F03"/>
    <w:rsid w:val="00B42FDB"/>
    <w:rsid w:val="00B43323"/>
    <w:rsid w:val="00B433AC"/>
    <w:rsid w:val="00B43908"/>
    <w:rsid w:val="00B43F78"/>
    <w:rsid w:val="00B44B0A"/>
    <w:rsid w:val="00B451AB"/>
    <w:rsid w:val="00B453A3"/>
    <w:rsid w:val="00B45858"/>
    <w:rsid w:val="00B46785"/>
    <w:rsid w:val="00B475EC"/>
    <w:rsid w:val="00B47DD8"/>
    <w:rsid w:val="00B51D20"/>
    <w:rsid w:val="00B522E1"/>
    <w:rsid w:val="00B53AA5"/>
    <w:rsid w:val="00B53F43"/>
    <w:rsid w:val="00B54433"/>
    <w:rsid w:val="00B5467F"/>
    <w:rsid w:val="00B54D77"/>
    <w:rsid w:val="00B55C98"/>
    <w:rsid w:val="00B56C0D"/>
    <w:rsid w:val="00B6071B"/>
    <w:rsid w:val="00B60F33"/>
    <w:rsid w:val="00B61003"/>
    <w:rsid w:val="00B62AAA"/>
    <w:rsid w:val="00B642C3"/>
    <w:rsid w:val="00B64779"/>
    <w:rsid w:val="00B674FE"/>
    <w:rsid w:val="00B70409"/>
    <w:rsid w:val="00B71231"/>
    <w:rsid w:val="00B7168D"/>
    <w:rsid w:val="00B71F7B"/>
    <w:rsid w:val="00B72B85"/>
    <w:rsid w:val="00B72F5C"/>
    <w:rsid w:val="00B7477F"/>
    <w:rsid w:val="00B74984"/>
    <w:rsid w:val="00B7522D"/>
    <w:rsid w:val="00B75541"/>
    <w:rsid w:val="00B75938"/>
    <w:rsid w:val="00B75B9A"/>
    <w:rsid w:val="00B76627"/>
    <w:rsid w:val="00B769C8"/>
    <w:rsid w:val="00B76A6D"/>
    <w:rsid w:val="00B77EB4"/>
    <w:rsid w:val="00B8072E"/>
    <w:rsid w:val="00B8183C"/>
    <w:rsid w:val="00B83DFF"/>
    <w:rsid w:val="00B846A2"/>
    <w:rsid w:val="00B84AD1"/>
    <w:rsid w:val="00B8538A"/>
    <w:rsid w:val="00B86551"/>
    <w:rsid w:val="00B868A1"/>
    <w:rsid w:val="00B86B72"/>
    <w:rsid w:val="00B875E0"/>
    <w:rsid w:val="00B9043B"/>
    <w:rsid w:val="00B9065E"/>
    <w:rsid w:val="00B90686"/>
    <w:rsid w:val="00B90ABC"/>
    <w:rsid w:val="00B90C09"/>
    <w:rsid w:val="00B935D5"/>
    <w:rsid w:val="00B93F18"/>
    <w:rsid w:val="00B9421A"/>
    <w:rsid w:val="00B943A1"/>
    <w:rsid w:val="00B9490A"/>
    <w:rsid w:val="00B96121"/>
    <w:rsid w:val="00B96712"/>
    <w:rsid w:val="00B96E32"/>
    <w:rsid w:val="00B9731A"/>
    <w:rsid w:val="00B975DB"/>
    <w:rsid w:val="00B97AF1"/>
    <w:rsid w:val="00B97D78"/>
    <w:rsid w:val="00B97E78"/>
    <w:rsid w:val="00BA0094"/>
    <w:rsid w:val="00BA1F1C"/>
    <w:rsid w:val="00BA2C76"/>
    <w:rsid w:val="00BA343F"/>
    <w:rsid w:val="00BA3A17"/>
    <w:rsid w:val="00BA5921"/>
    <w:rsid w:val="00BA5DDF"/>
    <w:rsid w:val="00BA6367"/>
    <w:rsid w:val="00BA6B0C"/>
    <w:rsid w:val="00BA7AC7"/>
    <w:rsid w:val="00BB2EF1"/>
    <w:rsid w:val="00BB3300"/>
    <w:rsid w:val="00BB3496"/>
    <w:rsid w:val="00BB39E7"/>
    <w:rsid w:val="00BB3D05"/>
    <w:rsid w:val="00BB3E35"/>
    <w:rsid w:val="00BB4970"/>
    <w:rsid w:val="00BB4A5C"/>
    <w:rsid w:val="00BB51C1"/>
    <w:rsid w:val="00BB56F7"/>
    <w:rsid w:val="00BB5F3D"/>
    <w:rsid w:val="00BB6430"/>
    <w:rsid w:val="00BB6C2E"/>
    <w:rsid w:val="00BB71FD"/>
    <w:rsid w:val="00BB7AAC"/>
    <w:rsid w:val="00BC0B06"/>
    <w:rsid w:val="00BC1136"/>
    <w:rsid w:val="00BC2EF2"/>
    <w:rsid w:val="00BC2FCB"/>
    <w:rsid w:val="00BC3873"/>
    <w:rsid w:val="00BC39A7"/>
    <w:rsid w:val="00BC3BA0"/>
    <w:rsid w:val="00BC46D8"/>
    <w:rsid w:val="00BC5560"/>
    <w:rsid w:val="00BC5851"/>
    <w:rsid w:val="00BC67CD"/>
    <w:rsid w:val="00BC7EA0"/>
    <w:rsid w:val="00BD0263"/>
    <w:rsid w:val="00BD2178"/>
    <w:rsid w:val="00BD3225"/>
    <w:rsid w:val="00BD32CD"/>
    <w:rsid w:val="00BD38C7"/>
    <w:rsid w:val="00BD4537"/>
    <w:rsid w:val="00BD56C8"/>
    <w:rsid w:val="00BD59F1"/>
    <w:rsid w:val="00BD798B"/>
    <w:rsid w:val="00BD7E7E"/>
    <w:rsid w:val="00BE0923"/>
    <w:rsid w:val="00BE0D3A"/>
    <w:rsid w:val="00BE0F3D"/>
    <w:rsid w:val="00BE14A0"/>
    <w:rsid w:val="00BE160F"/>
    <w:rsid w:val="00BE1749"/>
    <w:rsid w:val="00BE1B0F"/>
    <w:rsid w:val="00BE20C3"/>
    <w:rsid w:val="00BE2463"/>
    <w:rsid w:val="00BE2B17"/>
    <w:rsid w:val="00BE4B6E"/>
    <w:rsid w:val="00BE4E5F"/>
    <w:rsid w:val="00BE52FD"/>
    <w:rsid w:val="00BE5431"/>
    <w:rsid w:val="00BE6ACF"/>
    <w:rsid w:val="00BF2ECE"/>
    <w:rsid w:val="00BF619D"/>
    <w:rsid w:val="00BF6790"/>
    <w:rsid w:val="00BF6CC3"/>
    <w:rsid w:val="00C0063F"/>
    <w:rsid w:val="00C007BE"/>
    <w:rsid w:val="00C01E00"/>
    <w:rsid w:val="00C021A5"/>
    <w:rsid w:val="00C03443"/>
    <w:rsid w:val="00C03B47"/>
    <w:rsid w:val="00C04781"/>
    <w:rsid w:val="00C04864"/>
    <w:rsid w:val="00C051F1"/>
    <w:rsid w:val="00C055A7"/>
    <w:rsid w:val="00C060DF"/>
    <w:rsid w:val="00C0623D"/>
    <w:rsid w:val="00C07358"/>
    <w:rsid w:val="00C07812"/>
    <w:rsid w:val="00C10650"/>
    <w:rsid w:val="00C111A8"/>
    <w:rsid w:val="00C11207"/>
    <w:rsid w:val="00C115BA"/>
    <w:rsid w:val="00C12CF5"/>
    <w:rsid w:val="00C1336B"/>
    <w:rsid w:val="00C13A04"/>
    <w:rsid w:val="00C1429A"/>
    <w:rsid w:val="00C16411"/>
    <w:rsid w:val="00C16669"/>
    <w:rsid w:val="00C16A5B"/>
    <w:rsid w:val="00C20433"/>
    <w:rsid w:val="00C20C78"/>
    <w:rsid w:val="00C2103F"/>
    <w:rsid w:val="00C217B5"/>
    <w:rsid w:val="00C21DF7"/>
    <w:rsid w:val="00C2279A"/>
    <w:rsid w:val="00C243BB"/>
    <w:rsid w:val="00C27238"/>
    <w:rsid w:val="00C27B20"/>
    <w:rsid w:val="00C27DA1"/>
    <w:rsid w:val="00C30B91"/>
    <w:rsid w:val="00C315C5"/>
    <w:rsid w:val="00C33558"/>
    <w:rsid w:val="00C338D1"/>
    <w:rsid w:val="00C34B7D"/>
    <w:rsid w:val="00C35424"/>
    <w:rsid w:val="00C3594B"/>
    <w:rsid w:val="00C362DD"/>
    <w:rsid w:val="00C364E3"/>
    <w:rsid w:val="00C36735"/>
    <w:rsid w:val="00C36AA5"/>
    <w:rsid w:val="00C3745B"/>
    <w:rsid w:val="00C40923"/>
    <w:rsid w:val="00C40C04"/>
    <w:rsid w:val="00C40C1D"/>
    <w:rsid w:val="00C40C39"/>
    <w:rsid w:val="00C42315"/>
    <w:rsid w:val="00C42553"/>
    <w:rsid w:val="00C42B20"/>
    <w:rsid w:val="00C43431"/>
    <w:rsid w:val="00C44BBC"/>
    <w:rsid w:val="00C456C6"/>
    <w:rsid w:val="00C46895"/>
    <w:rsid w:val="00C47B37"/>
    <w:rsid w:val="00C47DA2"/>
    <w:rsid w:val="00C47FE2"/>
    <w:rsid w:val="00C50BEB"/>
    <w:rsid w:val="00C513B3"/>
    <w:rsid w:val="00C523FD"/>
    <w:rsid w:val="00C536DB"/>
    <w:rsid w:val="00C53B8B"/>
    <w:rsid w:val="00C53FD0"/>
    <w:rsid w:val="00C54A0B"/>
    <w:rsid w:val="00C54B4B"/>
    <w:rsid w:val="00C54DA4"/>
    <w:rsid w:val="00C55FC5"/>
    <w:rsid w:val="00C56238"/>
    <w:rsid w:val="00C56AF4"/>
    <w:rsid w:val="00C60145"/>
    <w:rsid w:val="00C62030"/>
    <w:rsid w:val="00C62FB2"/>
    <w:rsid w:val="00C63DED"/>
    <w:rsid w:val="00C646EA"/>
    <w:rsid w:val="00C64B3D"/>
    <w:rsid w:val="00C64B6F"/>
    <w:rsid w:val="00C64BCC"/>
    <w:rsid w:val="00C64D88"/>
    <w:rsid w:val="00C65118"/>
    <w:rsid w:val="00C65232"/>
    <w:rsid w:val="00C654D8"/>
    <w:rsid w:val="00C661EE"/>
    <w:rsid w:val="00C662C8"/>
    <w:rsid w:val="00C673C7"/>
    <w:rsid w:val="00C67B04"/>
    <w:rsid w:val="00C67B63"/>
    <w:rsid w:val="00C67FB5"/>
    <w:rsid w:val="00C70200"/>
    <w:rsid w:val="00C7226A"/>
    <w:rsid w:val="00C7331F"/>
    <w:rsid w:val="00C73BC2"/>
    <w:rsid w:val="00C73E9F"/>
    <w:rsid w:val="00C74B21"/>
    <w:rsid w:val="00C75A27"/>
    <w:rsid w:val="00C76A44"/>
    <w:rsid w:val="00C76C43"/>
    <w:rsid w:val="00C77CCD"/>
    <w:rsid w:val="00C80CCF"/>
    <w:rsid w:val="00C80DF8"/>
    <w:rsid w:val="00C814B3"/>
    <w:rsid w:val="00C8194B"/>
    <w:rsid w:val="00C82040"/>
    <w:rsid w:val="00C82383"/>
    <w:rsid w:val="00C82402"/>
    <w:rsid w:val="00C83BD6"/>
    <w:rsid w:val="00C842BB"/>
    <w:rsid w:val="00C85394"/>
    <w:rsid w:val="00C879D2"/>
    <w:rsid w:val="00C90224"/>
    <w:rsid w:val="00C906B4"/>
    <w:rsid w:val="00C920AF"/>
    <w:rsid w:val="00C92FFB"/>
    <w:rsid w:val="00C93467"/>
    <w:rsid w:val="00C94180"/>
    <w:rsid w:val="00C95E57"/>
    <w:rsid w:val="00C960AF"/>
    <w:rsid w:val="00C97112"/>
    <w:rsid w:val="00C973FF"/>
    <w:rsid w:val="00C9795A"/>
    <w:rsid w:val="00C97AE4"/>
    <w:rsid w:val="00C97E28"/>
    <w:rsid w:val="00CA09BF"/>
    <w:rsid w:val="00CA09D5"/>
    <w:rsid w:val="00CA0BE1"/>
    <w:rsid w:val="00CA1455"/>
    <w:rsid w:val="00CA1CE9"/>
    <w:rsid w:val="00CA2361"/>
    <w:rsid w:val="00CA24E2"/>
    <w:rsid w:val="00CA25FC"/>
    <w:rsid w:val="00CA33D7"/>
    <w:rsid w:val="00CA3CA2"/>
    <w:rsid w:val="00CA3D87"/>
    <w:rsid w:val="00CA427D"/>
    <w:rsid w:val="00CA4662"/>
    <w:rsid w:val="00CA56E7"/>
    <w:rsid w:val="00CB0045"/>
    <w:rsid w:val="00CB0822"/>
    <w:rsid w:val="00CB0B7C"/>
    <w:rsid w:val="00CB13F0"/>
    <w:rsid w:val="00CB2FD0"/>
    <w:rsid w:val="00CB32A4"/>
    <w:rsid w:val="00CB3744"/>
    <w:rsid w:val="00CB3D78"/>
    <w:rsid w:val="00CB3EF6"/>
    <w:rsid w:val="00CB53C9"/>
    <w:rsid w:val="00CB5A47"/>
    <w:rsid w:val="00CB6192"/>
    <w:rsid w:val="00CB7CFE"/>
    <w:rsid w:val="00CC12A1"/>
    <w:rsid w:val="00CC12F9"/>
    <w:rsid w:val="00CC2041"/>
    <w:rsid w:val="00CC208F"/>
    <w:rsid w:val="00CC280A"/>
    <w:rsid w:val="00CC3933"/>
    <w:rsid w:val="00CC449A"/>
    <w:rsid w:val="00CC588E"/>
    <w:rsid w:val="00CC5D06"/>
    <w:rsid w:val="00CC7CDB"/>
    <w:rsid w:val="00CC7D34"/>
    <w:rsid w:val="00CD0012"/>
    <w:rsid w:val="00CD0B80"/>
    <w:rsid w:val="00CD193F"/>
    <w:rsid w:val="00CD19D8"/>
    <w:rsid w:val="00CD1C71"/>
    <w:rsid w:val="00CD2535"/>
    <w:rsid w:val="00CD28E9"/>
    <w:rsid w:val="00CD34F7"/>
    <w:rsid w:val="00CD4C25"/>
    <w:rsid w:val="00CD5D81"/>
    <w:rsid w:val="00CD6099"/>
    <w:rsid w:val="00CD6E25"/>
    <w:rsid w:val="00CD765B"/>
    <w:rsid w:val="00CD7CA6"/>
    <w:rsid w:val="00CE0476"/>
    <w:rsid w:val="00CE25CC"/>
    <w:rsid w:val="00CE2720"/>
    <w:rsid w:val="00CE3D12"/>
    <w:rsid w:val="00CE56C7"/>
    <w:rsid w:val="00CE5A6E"/>
    <w:rsid w:val="00CE71C5"/>
    <w:rsid w:val="00CE76A9"/>
    <w:rsid w:val="00CF0588"/>
    <w:rsid w:val="00CF12D1"/>
    <w:rsid w:val="00CF1414"/>
    <w:rsid w:val="00CF25E7"/>
    <w:rsid w:val="00CF2DFC"/>
    <w:rsid w:val="00CF4D08"/>
    <w:rsid w:val="00CF7277"/>
    <w:rsid w:val="00CF73AF"/>
    <w:rsid w:val="00CF7ED9"/>
    <w:rsid w:val="00D02714"/>
    <w:rsid w:val="00D0282F"/>
    <w:rsid w:val="00D0317B"/>
    <w:rsid w:val="00D04059"/>
    <w:rsid w:val="00D0461A"/>
    <w:rsid w:val="00D047C5"/>
    <w:rsid w:val="00D047EB"/>
    <w:rsid w:val="00D0495B"/>
    <w:rsid w:val="00D04B44"/>
    <w:rsid w:val="00D05491"/>
    <w:rsid w:val="00D06007"/>
    <w:rsid w:val="00D10B95"/>
    <w:rsid w:val="00D11035"/>
    <w:rsid w:val="00D11B6B"/>
    <w:rsid w:val="00D12938"/>
    <w:rsid w:val="00D134AC"/>
    <w:rsid w:val="00D13D8F"/>
    <w:rsid w:val="00D14B41"/>
    <w:rsid w:val="00D163C3"/>
    <w:rsid w:val="00D175E4"/>
    <w:rsid w:val="00D200AB"/>
    <w:rsid w:val="00D20335"/>
    <w:rsid w:val="00D21582"/>
    <w:rsid w:val="00D216EB"/>
    <w:rsid w:val="00D2238E"/>
    <w:rsid w:val="00D2254C"/>
    <w:rsid w:val="00D22552"/>
    <w:rsid w:val="00D2276F"/>
    <w:rsid w:val="00D23711"/>
    <w:rsid w:val="00D24D06"/>
    <w:rsid w:val="00D25538"/>
    <w:rsid w:val="00D25A61"/>
    <w:rsid w:val="00D26667"/>
    <w:rsid w:val="00D26B9E"/>
    <w:rsid w:val="00D27B31"/>
    <w:rsid w:val="00D31F7A"/>
    <w:rsid w:val="00D33166"/>
    <w:rsid w:val="00D335F6"/>
    <w:rsid w:val="00D33C37"/>
    <w:rsid w:val="00D34CBE"/>
    <w:rsid w:val="00D35A99"/>
    <w:rsid w:val="00D35E6E"/>
    <w:rsid w:val="00D36EDF"/>
    <w:rsid w:val="00D3709A"/>
    <w:rsid w:val="00D37CAB"/>
    <w:rsid w:val="00D37E76"/>
    <w:rsid w:val="00D37EB5"/>
    <w:rsid w:val="00D402F0"/>
    <w:rsid w:val="00D4072A"/>
    <w:rsid w:val="00D40B20"/>
    <w:rsid w:val="00D412F9"/>
    <w:rsid w:val="00D41401"/>
    <w:rsid w:val="00D436C4"/>
    <w:rsid w:val="00D44010"/>
    <w:rsid w:val="00D445DB"/>
    <w:rsid w:val="00D4484C"/>
    <w:rsid w:val="00D45F95"/>
    <w:rsid w:val="00D52608"/>
    <w:rsid w:val="00D53CC7"/>
    <w:rsid w:val="00D55590"/>
    <w:rsid w:val="00D56B0F"/>
    <w:rsid w:val="00D56EB5"/>
    <w:rsid w:val="00D5739D"/>
    <w:rsid w:val="00D57E42"/>
    <w:rsid w:val="00D57F11"/>
    <w:rsid w:val="00D57FE4"/>
    <w:rsid w:val="00D60129"/>
    <w:rsid w:val="00D60DAC"/>
    <w:rsid w:val="00D62AD6"/>
    <w:rsid w:val="00D63E9E"/>
    <w:rsid w:val="00D64669"/>
    <w:rsid w:val="00D64E20"/>
    <w:rsid w:val="00D659D9"/>
    <w:rsid w:val="00D65A0B"/>
    <w:rsid w:val="00D65FC7"/>
    <w:rsid w:val="00D66038"/>
    <w:rsid w:val="00D66878"/>
    <w:rsid w:val="00D66D49"/>
    <w:rsid w:val="00D673AC"/>
    <w:rsid w:val="00D673C1"/>
    <w:rsid w:val="00D70B73"/>
    <w:rsid w:val="00D7166C"/>
    <w:rsid w:val="00D730F3"/>
    <w:rsid w:val="00D734DA"/>
    <w:rsid w:val="00D73903"/>
    <w:rsid w:val="00D74821"/>
    <w:rsid w:val="00D764ED"/>
    <w:rsid w:val="00D767B0"/>
    <w:rsid w:val="00D77B70"/>
    <w:rsid w:val="00D77B7E"/>
    <w:rsid w:val="00D800ED"/>
    <w:rsid w:val="00D801DF"/>
    <w:rsid w:val="00D81976"/>
    <w:rsid w:val="00D830A9"/>
    <w:rsid w:val="00D8573B"/>
    <w:rsid w:val="00D85B67"/>
    <w:rsid w:val="00D8734C"/>
    <w:rsid w:val="00D876F7"/>
    <w:rsid w:val="00D9011D"/>
    <w:rsid w:val="00D91303"/>
    <w:rsid w:val="00D924D3"/>
    <w:rsid w:val="00D9264F"/>
    <w:rsid w:val="00D92BBA"/>
    <w:rsid w:val="00D95AE1"/>
    <w:rsid w:val="00D96824"/>
    <w:rsid w:val="00D96CA7"/>
    <w:rsid w:val="00D96CB6"/>
    <w:rsid w:val="00D9713D"/>
    <w:rsid w:val="00DA0725"/>
    <w:rsid w:val="00DA0731"/>
    <w:rsid w:val="00DA09C1"/>
    <w:rsid w:val="00DA1101"/>
    <w:rsid w:val="00DA224F"/>
    <w:rsid w:val="00DA2670"/>
    <w:rsid w:val="00DA26FF"/>
    <w:rsid w:val="00DA29A5"/>
    <w:rsid w:val="00DA308C"/>
    <w:rsid w:val="00DA30A2"/>
    <w:rsid w:val="00DA3CB1"/>
    <w:rsid w:val="00DA3E45"/>
    <w:rsid w:val="00DA47CC"/>
    <w:rsid w:val="00DA71E8"/>
    <w:rsid w:val="00DA7A83"/>
    <w:rsid w:val="00DA7B1B"/>
    <w:rsid w:val="00DB0227"/>
    <w:rsid w:val="00DB0881"/>
    <w:rsid w:val="00DB10CE"/>
    <w:rsid w:val="00DB1FA9"/>
    <w:rsid w:val="00DB22CB"/>
    <w:rsid w:val="00DB2BC0"/>
    <w:rsid w:val="00DB3934"/>
    <w:rsid w:val="00DB55A1"/>
    <w:rsid w:val="00DB5E11"/>
    <w:rsid w:val="00DB6225"/>
    <w:rsid w:val="00DB68E4"/>
    <w:rsid w:val="00DB7DC3"/>
    <w:rsid w:val="00DC01E4"/>
    <w:rsid w:val="00DC0382"/>
    <w:rsid w:val="00DC170D"/>
    <w:rsid w:val="00DC257F"/>
    <w:rsid w:val="00DC2C45"/>
    <w:rsid w:val="00DC2F8E"/>
    <w:rsid w:val="00DC3EFB"/>
    <w:rsid w:val="00DC4869"/>
    <w:rsid w:val="00DC570F"/>
    <w:rsid w:val="00DC57B3"/>
    <w:rsid w:val="00DC6AA3"/>
    <w:rsid w:val="00DC73B8"/>
    <w:rsid w:val="00DC7413"/>
    <w:rsid w:val="00DC75CE"/>
    <w:rsid w:val="00DD1094"/>
    <w:rsid w:val="00DD1334"/>
    <w:rsid w:val="00DD1418"/>
    <w:rsid w:val="00DD1E54"/>
    <w:rsid w:val="00DD3DB1"/>
    <w:rsid w:val="00DD4198"/>
    <w:rsid w:val="00DD4813"/>
    <w:rsid w:val="00DD49E0"/>
    <w:rsid w:val="00DD4C39"/>
    <w:rsid w:val="00DD66D7"/>
    <w:rsid w:val="00DD7D88"/>
    <w:rsid w:val="00DD7E11"/>
    <w:rsid w:val="00DE0D1D"/>
    <w:rsid w:val="00DE1374"/>
    <w:rsid w:val="00DE164C"/>
    <w:rsid w:val="00DE2883"/>
    <w:rsid w:val="00DE2E9D"/>
    <w:rsid w:val="00DE351E"/>
    <w:rsid w:val="00DE4264"/>
    <w:rsid w:val="00DE429F"/>
    <w:rsid w:val="00DE48DC"/>
    <w:rsid w:val="00DE548F"/>
    <w:rsid w:val="00DE6393"/>
    <w:rsid w:val="00DF02DD"/>
    <w:rsid w:val="00DF035E"/>
    <w:rsid w:val="00DF0548"/>
    <w:rsid w:val="00DF0612"/>
    <w:rsid w:val="00DF0D4C"/>
    <w:rsid w:val="00DF1078"/>
    <w:rsid w:val="00DF3764"/>
    <w:rsid w:val="00DF3ACB"/>
    <w:rsid w:val="00DF3E40"/>
    <w:rsid w:val="00DF41C7"/>
    <w:rsid w:val="00DF4994"/>
    <w:rsid w:val="00DF74F2"/>
    <w:rsid w:val="00DF7D78"/>
    <w:rsid w:val="00E012E9"/>
    <w:rsid w:val="00E017EE"/>
    <w:rsid w:val="00E02792"/>
    <w:rsid w:val="00E040FF"/>
    <w:rsid w:val="00E04221"/>
    <w:rsid w:val="00E045D5"/>
    <w:rsid w:val="00E04745"/>
    <w:rsid w:val="00E04CFF"/>
    <w:rsid w:val="00E05565"/>
    <w:rsid w:val="00E06132"/>
    <w:rsid w:val="00E06C22"/>
    <w:rsid w:val="00E10E0D"/>
    <w:rsid w:val="00E11D0B"/>
    <w:rsid w:val="00E11ECD"/>
    <w:rsid w:val="00E14104"/>
    <w:rsid w:val="00E141EE"/>
    <w:rsid w:val="00E14631"/>
    <w:rsid w:val="00E15657"/>
    <w:rsid w:val="00E161BE"/>
    <w:rsid w:val="00E16FA3"/>
    <w:rsid w:val="00E176E3"/>
    <w:rsid w:val="00E17E5D"/>
    <w:rsid w:val="00E203E3"/>
    <w:rsid w:val="00E20CF2"/>
    <w:rsid w:val="00E21F3D"/>
    <w:rsid w:val="00E22E5F"/>
    <w:rsid w:val="00E2338A"/>
    <w:rsid w:val="00E234A8"/>
    <w:rsid w:val="00E236CE"/>
    <w:rsid w:val="00E246FC"/>
    <w:rsid w:val="00E25969"/>
    <w:rsid w:val="00E26099"/>
    <w:rsid w:val="00E260A5"/>
    <w:rsid w:val="00E2610A"/>
    <w:rsid w:val="00E26A8A"/>
    <w:rsid w:val="00E26CD0"/>
    <w:rsid w:val="00E26D17"/>
    <w:rsid w:val="00E272DF"/>
    <w:rsid w:val="00E2746F"/>
    <w:rsid w:val="00E2758C"/>
    <w:rsid w:val="00E27E3C"/>
    <w:rsid w:val="00E27E70"/>
    <w:rsid w:val="00E307DA"/>
    <w:rsid w:val="00E31B87"/>
    <w:rsid w:val="00E31C65"/>
    <w:rsid w:val="00E31C76"/>
    <w:rsid w:val="00E32C89"/>
    <w:rsid w:val="00E32D6F"/>
    <w:rsid w:val="00E34204"/>
    <w:rsid w:val="00E344FF"/>
    <w:rsid w:val="00E350D8"/>
    <w:rsid w:val="00E35861"/>
    <w:rsid w:val="00E35DED"/>
    <w:rsid w:val="00E37599"/>
    <w:rsid w:val="00E40BC1"/>
    <w:rsid w:val="00E40DB9"/>
    <w:rsid w:val="00E41306"/>
    <w:rsid w:val="00E433A2"/>
    <w:rsid w:val="00E44433"/>
    <w:rsid w:val="00E46F59"/>
    <w:rsid w:val="00E47241"/>
    <w:rsid w:val="00E50033"/>
    <w:rsid w:val="00E500F5"/>
    <w:rsid w:val="00E5087C"/>
    <w:rsid w:val="00E51AB3"/>
    <w:rsid w:val="00E51B5C"/>
    <w:rsid w:val="00E51DC9"/>
    <w:rsid w:val="00E52398"/>
    <w:rsid w:val="00E531EE"/>
    <w:rsid w:val="00E5335A"/>
    <w:rsid w:val="00E53527"/>
    <w:rsid w:val="00E537D6"/>
    <w:rsid w:val="00E53990"/>
    <w:rsid w:val="00E53DD7"/>
    <w:rsid w:val="00E55FB7"/>
    <w:rsid w:val="00E5610E"/>
    <w:rsid w:val="00E567FA"/>
    <w:rsid w:val="00E57A01"/>
    <w:rsid w:val="00E57AAB"/>
    <w:rsid w:val="00E6071B"/>
    <w:rsid w:val="00E60B84"/>
    <w:rsid w:val="00E61106"/>
    <w:rsid w:val="00E6164B"/>
    <w:rsid w:val="00E61F13"/>
    <w:rsid w:val="00E653D5"/>
    <w:rsid w:val="00E65DC2"/>
    <w:rsid w:val="00E66215"/>
    <w:rsid w:val="00E66D88"/>
    <w:rsid w:val="00E66EE6"/>
    <w:rsid w:val="00E675CE"/>
    <w:rsid w:val="00E6769D"/>
    <w:rsid w:val="00E6791E"/>
    <w:rsid w:val="00E67ABF"/>
    <w:rsid w:val="00E70750"/>
    <w:rsid w:val="00E723BB"/>
    <w:rsid w:val="00E72AE5"/>
    <w:rsid w:val="00E73697"/>
    <w:rsid w:val="00E7451F"/>
    <w:rsid w:val="00E74BAF"/>
    <w:rsid w:val="00E7613F"/>
    <w:rsid w:val="00E761AE"/>
    <w:rsid w:val="00E76426"/>
    <w:rsid w:val="00E7718B"/>
    <w:rsid w:val="00E77236"/>
    <w:rsid w:val="00E77CB6"/>
    <w:rsid w:val="00E80362"/>
    <w:rsid w:val="00E806F1"/>
    <w:rsid w:val="00E820E9"/>
    <w:rsid w:val="00E82C8C"/>
    <w:rsid w:val="00E82D0F"/>
    <w:rsid w:val="00E83177"/>
    <w:rsid w:val="00E8327A"/>
    <w:rsid w:val="00E83450"/>
    <w:rsid w:val="00E85739"/>
    <w:rsid w:val="00E859E2"/>
    <w:rsid w:val="00E915FF"/>
    <w:rsid w:val="00E93106"/>
    <w:rsid w:val="00E9360F"/>
    <w:rsid w:val="00E93D5B"/>
    <w:rsid w:val="00E93E2E"/>
    <w:rsid w:val="00E97BE9"/>
    <w:rsid w:val="00EA1C9F"/>
    <w:rsid w:val="00EA366F"/>
    <w:rsid w:val="00EA40D6"/>
    <w:rsid w:val="00EA4A58"/>
    <w:rsid w:val="00EA51AA"/>
    <w:rsid w:val="00EA5954"/>
    <w:rsid w:val="00EA596C"/>
    <w:rsid w:val="00EA605B"/>
    <w:rsid w:val="00EA704F"/>
    <w:rsid w:val="00EA7413"/>
    <w:rsid w:val="00EB1963"/>
    <w:rsid w:val="00EB24B0"/>
    <w:rsid w:val="00EB2546"/>
    <w:rsid w:val="00EB3053"/>
    <w:rsid w:val="00EB31BB"/>
    <w:rsid w:val="00EB3700"/>
    <w:rsid w:val="00EB49C9"/>
    <w:rsid w:val="00EB4A44"/>
    <w:rsid w:val="00EB5310"/>
    <w:rsid w:val="00EB54BB"/>
    <w:rsid w:val="00EB6F33"/>
    <w:rsid w:val="00EC112B"/>
    <w:rsid w:val="00EC19A0"/>
    <w:rsid w:val="00EC1A7C"/>
    <w:rsid w:val="00EC1AF7"/>
    <w:rsid w:val="00EC30B9"/>
    <w:rsid w:val="00EC4277"/>
    <w:rsid w:val="00EC497C"/>
    <w:rsid w:val="00EC51A6"/>
    <w:rsid w:val="00EC71F3"/>
    <w:rsid w:val="00EC77BC"/>
    <w:rsid w:val="00EC7CCD"/>
    <w:rsid w:val="00EC7F5F"/>
    <w:rsid w:val="00ED0A8E"/>
    <w:rsid w:val="00ED1B52"/>
    <w:rsid w:val="00ED2ED2"/>
    <w:rsid w:val="00ED4441"/>
    <w:rsid w:val="00ED4504"/>
    <w:rsid w:val="00ED47EB"/>
    <w:rsid w:val="00ED59F2"/>
    <w:rsid w:val="00ED5E71"/>
    <w:rsid w:val="00EE1573"/>
    <w:rsid w:val="00EE2635"/>
    <w:rsid w:val="00EE26FC"/>
    <w:rsid w:val="00EE3082"/>
    <w:rsid w:val="00EE36F7"/>
    <w:rsid w:val="00EE42F4"/>
    <w:rsid w:val="00EE46BF"/>
    <w:rsid w:val="00EE4AAF"/>
    <w:rsid w:val="00EE53CF"/>
    <w:rsid w:val="00EE56BD"/>
    <w:rsid w:val="00EE5D12"/>
    <w:rsid w:val="00EE7B4E"/>
    <w:rsid w:val="00EF007F"/>
    <w:rsid w:val="00EF1490"/>
    <w:rsid w:val="00EF16A2"/>
    <w:rsid w:val="00EF4AC1"/>
    <w:rsid w:val="00EF6930"/>
    <w:rsid w:val="00EF6B9F"/>
    <w:rsid w:val="00EF6EE8"/>
    <w:rsid w:val="00F00811"/>
    <w:rsid w:val="00F0086B"/>
    <w:rsid w:val="00F00F75"/>
    <w:rsid w:val="00F013FD"/>
    <w:rsid w:val="00F02025"/>
    <w:rsid w:val="00F02140"/>
    <w:rsid w:val="00F03571"/>
    <w:rsid w:val="00F0415F"/>
    <w:rsid w:val="00F052D8"/>
    <w:rsid w:val="00F05BB3"/>
    <w:rsid w:val="00F06363"/>
    <w:rsid w:val="00F10AB2"/>
    <w:rsid w:val="00F10B9C"/>
    <w:rsid w:val="00F12EB4"/>
    <w:rsid w:val="00F14BBC"/>
    <w:rsid w:val="00F169E6"/>
    <w:rsid w:val="00F16E8B"/>
    <w:rsid w:val="00F1704B"/>
    <w:rsid w:val="00F210E9"/>
    <w:rsid w:val="00F21C53"/>
    <w:rsid w:val="00F22B9B"/>
    <w:rsid w:val="00F258A4"/>
    <w:rsid w:val="00F25F30"/>
    <w:rsid w:val="00F2656F"/>
    <w:rsid w:val="00F3033C"/>
    <w:rsid w:val="00F304D4"/>
    <w:rsid w:val="00F310DD"/>
    <w:rsid w:val="00F31A2F"/>
    <w:rsid w:val="00F32453"/>
    <w:rsid w:val="00F332DD"/>
    <w:rsid w:val="00F33976"/>
    <w:rsid w:val="00F33ABC"/>
    <w:rsid w:val="00F3482C"/>
    <w:rsid w:val="00F348B8"/>
    <w:rsid w:val="00F34A66"/>
    <w:rsid w:val="00F34EFD"/>
    <w:rsid w:val="00F3563A"/>
    <w:rsid w:val="00F35A80"/>
    <w:rsid w:val="00F35CFF"/>
    <w:rsid w:val="00F37D55"/>
    <w:rsid w:val="00F412EA"/>
    <w:rsid w:val="00F4220F"/>
    <w:rsid w:val="00F42BCB"/>
    <w:rsid w:val="00F44C1D"/>
    <w:rsid w:val="00F46438"/>
    <w:rsid w:val="00F46B40"/>
    <w:rsid w:val="00F4713F"/>
    <w:rsid w:val="00F47993"/>
    <w:rsid w:val="00F509B6"/>
    <w:rsid w:val="00F51355"/>
    <w:rsid w:val="00F51E63"/>
    <w:rsid w:val="00F526C4"/>
    <w:rsid w:val="00F539F8"/>
    <w:rsid w:val="00F5422A"/>
    <w:rsid w:val="00F544AE"/>
    <w:rsid w:val="00F55343"/>
    <w:rsid w:val="00F56045"/>
    <w:rsid w:val="00F5639D"/>
    <w:rsid w:val="00F60946"/>
    <w:rsid w:val="00F61C11"/>
    <w:rsid w:val="00F628F1"/>
    <w:rsid w:val="00F62CF3"/>
    <w:rsid w:val="00F64755"/>
    <w:rsid w:val="00F64FCC"/>
    <w:rsid w:val="00F65522"/>
    <w:rsid w:val="00F665FC"/>
    <w:rsid w:val="00F67BB1"/>
    <w:rsid w:val="00F70E95"/>
    <w:rsid w:val="00F7100F"/>
    <w:rsid w:val="00F7138E"/>
    <w:rsid w:val="00F716E9"/>
    <w:rsid w:val="00F73028"/>
    <w:rsid w:val="00F747F8"/>
    <w:rsid w:val="00F74E30"/>
    <w:rsid w:val="00F755DF"/>
    <w:rsid w:val="00F760AE"/>
    <w:rsid w:val="00F767EF"/>
    <w:rsid w:val="00F77CB9"/>
    <w:rsid w:val="00F804F2"/>
    <w:rsid w:val="00F8149F"/>
    <w:rsid w:val="00F814CD"/>
    <w:rsid w:val="00F81BA8"/>
    <w:rsid w:val="00F827AD"/>
    <w:rsid w:val="00F829F2"/>
    <w:rsid w:val="00F84D27"/>
    <w:rsid w:val="00F84F8C"/>
    <w:rsid w:val="00F86637"/>
    <w:rsid w:val="00F8698F"/>
    <w:rsid w:val="00F87690"/>
    <w:rsid w:val="00F876B4"/>
    <w:rsid w:val="00F908BA"/>
    <w:rsid w:val="00F90EB6"/>
    <w:rsid w:val="00F9175C"/>
    <w:rsid w:val="00F91AB0"/>
    <w:rsid w:val="00F930E6"/>
    <w:rsid w:val="00F93270"/>
    <w:rsid w:val="00F93B1A"/>
    <w:rsid w:val="00F93E46"/>
    <w:rsid w:val="00F93FC0"/>
    <w:rsid w:val="00F95F57"/>
    <w:rsid w:val="00F96347"/>
    <w:rsid w:val="00F96E44"/>
    <w:rsid w:val="00F97C51"/>
    <w:rsid w:val="00F97FE1"/>
    <w:rsid w:val="00FA0036"/>
    <w:rsid w:val="00FA0119"/>
    <w:rsid w:val="00FA150A"/>
    <w:rsid w:val="00FA2198"/>
    <w:rsid w:val="00FA27FA"/>
    <w:rsid w:val="00FA3347"/>
    <w:rsid w:val="00FA39F4"/>
    <w:rsid w:val="00FA4831"/>
    <w:rsid w:val="00FA5103"/>
    <w:rsid w:val="00FA66B0"/>
    <w:rsid w:val="00FA685F"/>
    <w:rsid w:val="00FA6D88"/>
    <w:rsid w:val="00FA7107"/>
    <w:rsid w:val="00FA7380"/>
    <w:rsid w:val="00FA7D0D"/>
    <w:rsid w:val="00FB04E0"/>
    <w:rsid w:val="00FB15CE"/>
    <w:rsid w:val="00FB1CC0"/>
    <w:rsid w:val="00FB1F61"/>
    <w:rsid w:val="00FB2C79"/>
    <w:rsid w:val="00FB48B8"/>
    <w:rsid w:val="00FB4BC2"/>
    <w:rsid w:val="00FB4F8F"/>
    <w:rsid w:val="00FB733D"/>
    <w:rsid w:val="00FB7A17"/>
    <w:rsid w:val="00FC01D5"/>
    <w:rsid w:val="00FC1742"/>
    <w:rsid w:val="00FC18D6"/>
    <w:rsid w:val="00FC19AC"/>
    <w:rsid w:val="00FC1B8D"/>
    <w:rsid w:val="00FC1F78"/>
    <w:rsid w:val="00FC23ED"/>
    <w:rsid w:val="00FC24FC"/>
    <w:rsid w:val="00FC3DB2"/>
    <w:rsid w:val="00FC54D2"/>
    <w:rsid w:val="00FC6D8F"/>
    <w:rsid w:val="00FC717C"/>
    <w:rsid w:val="00FC7389"/>
    <w:rsid w:val="00FD0192"/>
    <w:rsid w:val="00FD0195"/>
    <w:rsid w:val="00FD01ED"/>
    <w:rsid w:val="00FD0DE3"/>
    <w:rsid w:val="00FD0E31"/>
    <w:rsid w:val="00FD0F48"/>
    <w:rsid w:val="00FD3106"/>
    <w:rsid w:val="00FD31B4"/>
    <w:rsid w:val="00FD355E"/>
    <w:rsid w:val="00FD3B1D"/>
    <w:rsid w:val="00FD5AF2"/>
    <w:rsid w:val="00FD64E7"/>
    <w:rsid w:val="00FD7BB9"/>
    <w:rsid w:val="00FD7FA6"/>
    <w:rsid w:val="00FE082C"/>
    <w:rsid w:val="00FE1F46"/>
    <w:rsid w:val="00FE2791"/>
    <w:rsid w:val="00FE2CCF"/>
    <w:rsid w:val="00FE3F5E"/>
    <w:rsid w:val="00FE5C43"/>
    <w:rsid w:val="00FE6317"/>
    <w:rsid w:val="00FE7A7B"/>
    <w:rsid w:val="00FE7F99"/>
    <w:rsid w:val="00FF0920"/>
    <w:rsid w:val="00FF1B80"/>
    <w:rsid w:val="00FF5EE2"/>
    <w:rsid w:val="00FF6527"/>
    <w:rsid w:val="00FF6DDD"/>
    <w:rsid w:val="00FF74B1"/>
    <w:rsid w:val="00F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9248CE"/>
  <w15:chartTrackingRefBased/>
  <w15:docId w15:val="{107D3F15-1B21-4189-B9E1-3CD03673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2F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54433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5B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3025B5"/>
  </w:style>
  <w:style w:type="paragraph" w:styleId="a5">
    <w:name w:val="footer"/>
    <w:basedOn w:val="a"/>
    <w:link w:val="a6"/>
    <w:uiPriority w:val="99"/>
    <w:unhideWhenUsed/>
    <w:rsid w:val="003025B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3025B5"/>
  </w:style>
  <w:style w:type="character" w:styleId="a7">
    <w:name w:val="Hyperlink"/>
    <w:basedOn w:val="a0"/>
    <w:uiPriority w:val="99"/>
    <w:unhideWhenUsed/>
    <w:rsid w:val="003025B5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3025B5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吹き出し (文字)"/>
    <w:basedOn w:val="a0"/>
    <w:link w:val="aa"/>
    <w:uiPriority w:val="99"/>
    <w:semiHidden/>
    <w:rsid w:val="003025B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3025B5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11">
    <w:name w:val="吹き出し (文字)1"/>
    <w:basedOn w:val="a0"/>
    <w:uiPriority w:val="99"/>
    <w:semiHidden/>
    <w:rsid w:val="003025B5"/>
    <w:rPr>
      <w:rFonts w:asciiTheme="majorHAnsi" w:eastAsiaTheme="majorEastAsia" w:hAnsiTheme="majorHAnsi" w:cstheme="majorBidi"/>
      <w:sz w:val="18"/>
      <w:szCs w:val="18"/>
    </w:rPr>
  </w:style>
  <w:style w:type="character" w:customStyle="1" w:styleId="red">
    <w:name w:val="red"/>
    <w:basedOn w:val="a0"/>
    <w:rsid w:val="003025B5"/>
  </w:style>
  <w:style w:type="paragraph" w:styleId="ab">
    <w:name w:val="Body Text"/>
    <w:basedOn w:val="a"/>
    <w:link w:val="ac"/>
    <w:rsid w:val="003025B5"/>
    <w:pPr>
      <w:widowControl w:val="0"/>
    </w:pPr>
    <w:rPr>
      <w:rFonts w:ascii="Courier" w:eastAsia="平成明朝" w:hAnsi="Courier" w:cs="Times New Roman"/>
      <w:kern w:val="2"/>
      <w:szCs w:val="20"/>
    </w:rPr>
  </w:style>
  <w:style w:type="character" w:customStyle="1" w:styleId="ac">
    <w:name w:val="本文 (文字)"/>
    <w:basedOn w:val="a0"/>
    <w:link w:val="ab"/>
    <w:rsid w:val="003025B5"/>
    <w:rPr>
      <w:rFonts w:ascii="Courier" w:eastAsia="平成明朝" w:hAnsi="Courier" w:cs="Times New Roman"/>
      <w:sz w:val="24"/>
      <w:szCs w:val="20"/>
    </w:rPr>
  </w:style>
  <w:style w:type="character" w:styleId="ad">
    <w:name w:val="Emphasis"/>
    <w:basedOn w:val="a0"/>
    <w:uiPriority w:val="20"/>
    <w:qFormat/>
    <w:rsid w:val="003025B5"/>
    <w:rPr>
      <w:i/>
    </w:rPr>
  </w:style>
  <w:style w:type="paragraph" w:customStyle="1" w:styleId="FETableFootnote">
    <w:name w:val="FE_Table_Footnote"/>
    <w:basedOn w:val="a"/>
    <w:next w:val="a"/>
    <w:autoRedefine/>
    <w:rsid w:val="003025B5"/>
    <w:pPr>
      <w:spacing w:before="60" w:after="120"/>
      <w:jc w:val="center"/>
    </w:pPr>
    <w:rPr>
      <w:rFonts w:ascii="Times New Roman" w:eastAsiaTheme="minorEastAsia" w:hAnsi="Times New Roman" w:cs="Times New Roman"/>
      <w:kern w:val="2"/>
      <w:lang w:eastAsia="en-US"/>
    </w:rPr>
  </w:style>
  <w:style w:type="table" w:styleId="ae">
    <w:name w:val="Table Grid"/>
    <w:basedOn w:val="a1"/>
    <w:uiPriority w:val="59"/>
    <w:rsid w:val="003025B5"/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a0"/>
    <w:rsid w:val="003025B5"/>
  </w:style>
  <w:style w:type="character" w:customStyle="1" w:styleId="apple-converted-space">
    <w:name w:val="apple-converted-space"/>
    <w:basedOn w:val="a0"/>
    <w:rsid w:val="003025B5"/>
  </w:style>
  <w:style w:type="character" w:customStyle="1" w:styleId="element-citation">
    <w:name w:val="element-citation"/>
    <w:basedOn w:val="a0"/>
    <w:rsid w:val="003025B5"/>
  </w:style>
  <w:style w:type="character" w:customStyle="1" w:styleId="ref-journal">
    <w:name w:val="ref-journal"/>
    <w:basedOn w:val="a0"/>
    <w:rsid w:val="003025B5"/>
  </w:style>
  <w:style w:type="paragraph" w:customStyle="1" w:styleId="EndNoteBibliographyTitle">
    <w:name w:val="EndNote Bibliography Title"/>
    <w:basedOn w:val="a"/>
    <w:rsid w:val="003025B5"/>
    <w:pPr>
      <w:widowControl w:val="0"/>
      <w:jc w:val="center"/>
    </w:pPr>
    <w:rPr>
      <w:rFonts w:ascii="Century" w:eastAsiaTheme="minorEastAsia" w:hAnsi="Century" w:cstheme="minorBidi"/>
      <w:kern w:val="2"/>
      <w:sz w:val="20"/>
      <w:szCs w:val="22"/>
    </w:rPr>
  </w:style>
  <w:style w:type="paragraph" w:customStyle="1" w:styleId="EndNoteBibliography">
    <w:name w:val="EndNote Bibliography"/>
    <w:basedOn w:val="a"/>
    <w:rsid w:val="003025B5"/>
    <w:pPr>
      <w:widowControl w:val="0"/>
      <w:jc w:val="center"/>
    </w:pPr>
    <w:rPr>
      <w:rFonts w:ascii="Century" w:eastAsiaTheme="minorEastAsia" w:hAnsi="Century" w:cstheme="minorBidi"/>
      <w:kern w:val="2"/>
      <w:sz w:val="20"/>
      <w:szCs w:val="22"/>
    </w:rPr>
  </w:style>
  <w:style w:type="paragraph" w:customStyle="1" w:styleId="Adress">
    <w:name w:val="Adress"/>
    <w:basedOn w:val="a"/>
    <w:rsid w:val="003025B5"/>
    <w:pPr>
      <w:spacing w:before="120" w:after="120" w:line="480" w:lineRule="exact"/>
      <w:ind w:left="709" w:hanging="709"/>
    </w:pPr>
    <w:rPr>
      <w:rFonts w:ascii="Courier New" w:eastAsia="Times New Roman" w:hAnsi="Courier New" w:cs="Times New Roman"/>
      <w:lang w:val="de-DE" w:eastAsia="de-DE"/>
    </w:rPr>
  </w:style>
  <w:style w:type="paragraph" w:customStyle="1" w:styleId="TAMainText">
    <w:name w:val="TA_Main_Text"/>
    <w:basedOn w:val="a"/>
    <w:autoRedefine/>
    <w:rsid w:val="00373F98"/>
    <w:pPr>
      <w:spacing w:after="60"/>
      <w:ind w:firstLine="426"/>
      <w:jc w:val="both"/>
    </w:pPr>
    <w:rPr>
      <w:rFonts w:ascii="Times New Roman" w:eastAsia="ＭＳ 明朝" w:hAnsi="Times New Roman" w:cs="Times New Roman"/>
      <w:color w:val="000000" w:themeColor="text1"/>
      <w:kern w:val="21"/>
      <w:sz w:val="22"/>
      <w:szCs w:val="22"/>
      <w:lang w:val="en-GB" w:eastAsia="en-US"/>
    </w:rPr>
  </w:style>
  <w:style w:type="paragraph" w:customStyle="1" w:styleId="07Maintext">
    <w:name w:val="07 Main text"/>
    <w:basedOn w:val="a"/>
    <w:link w:val="07MaintextCarCar"/>
    <w:rsid w:val="003025B5"/>
    <w:pPr>
      <w:spacing w:before="120" w:after="12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character" w:customStyle="1" w:styleId="07MaintextCarCar">
    <w:name w:val="07 Main text Car Car"/>
    <w:link w:val="07Maintext"/>
    <w:rsid w:val="003025B5"/>
    <w:rPr>
      <w:rFonts w:ascii="Times" w:hAnsi="Times" w:cs="Times New Roman"/>
      <w:kern w:val="0"/>
      <w:sz w:val="24"/>
      <w:szCs w:val="20"/>
      <w:lang w:eastAsia="en-US"/>
    </w:rPr>
  </w:style>
  <w:style w:type="paragraph" w:styleId="af">
    <w:name w:val="annotation text"/>
    <w:basedOn w:val="a"/>
    <w:link w:val="af0"/>
    <w:uiPriority w:val="99"/>
    <w:semiHidden/>
    <w:unhideWhenUsed/>
    <w:rsid w:val="003025B5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コメント文字列 (文字)"/>
    <w:basedOn w:val="a0"/>
    <w:link w:val="af"/>
    <w:uiPriority w:val="99"/>
    <w:semiHidden/>
    <w:rsid w:val="003025B5"/>
  </w:style>
  <w:style w:type="character" w:customStyle="1" w:styleId="af1">
    <w:name w:val="コメント内容 (文字)"/>
    <w:basedOn w:val="af0"/>
    <w:link w:val="af2"/>
    <w:uiPriority w:val="99"/>
    <w:semiHidden/>
    <w:rsid w:val="003025B5"/>
    <w:rPr>
      <w:b/>
      <w:bCs/>
    </w:rPr>
  </w:style>
  <w:style w:type="paragraph" w:styleId="af2">
    <w:name w:val="annotation subject"/>
    <w:basedOn w:val="af"/>
    <w:next w:val="af"/>
    <w:link w:val="af1"/>
    <w:uiPriority w:val="99"/>
    <w:semiHidden/>
    <w:unhideWhenUsed/>
    <w:rsid w:val="003025B5"/>
    <w:rPr>
      <w:b/>
      <w:bCs/>
    </w:rPr>
  </w:style>
  <w:style w:type="character" w:customStyle="1" w:styleId="12">
    <w:name w:val="コメント内容 (文字)1"/>
    <w:basedOn w:val="af0"/>
    <w:uiPriority w:val="99"/>
    <w:semiHidden/>
    <w:rsid w:val="003025B5"/>
    <w:rPr>
      <w:b/>
      <w:bCs/>
    </w:rPr>
  </w:style>
  <w:style w:type="paragraph" w:customStyle="1" w:styleId="BDAbstract">
    <w:name w:val="BD_Abstract"/>
    <w:basedOn w:val="a"/>
    <w:next w:val="TAMainText"/>
    <w:rsid w:val="003025B5"/>
    <w:pPr>
      <w:spacing w:before="360" w:after="36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character" w:customStyle="1" w:styleId="HTML">
    <w:name w:val="HTML 書式付き (文字)"/>
    <w:basedOn w:val="a0"/>
    <w:link w:val="HTML0"/>
    <w:uiPriority w:val="99"/>
    <w:semiHidden/>
    <w:rsid w:val="003025B5"/>
    <w:rPr>
      <w:rFonts w:ascii="Courier" w:hAnsi="Courier" w:cs="Courier"/>
      <w:kern w:val="0"/>
      <w:sz w:val="20"/>
      <w:szCs w:val="20"/>
    </w:rPr>
  </w:style>
  <w:style w:type="paragraph" w:styleId="HTML0">
    <w:name w:val="HTML Preformatted"/>
    <w:basedOn w:val="a"/>
    <w:link w:val="HTML"/>
    <w:uiPriority w:val="99"/>
    <w:semiHidden/>
    <w:unhideWhenUsed/>
    <w:rsid w:val="003025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1">
    <w:name w:val="HTML 書式付き (文字)1"/>
    <w:basedOn w:val="a0"/>
    <w:uiPriority w:val="99"/>
    <w:semiHidden/>
    <w:rsid w:val="003025B5"/>
    <w:rPr>
      <w:rFonts w:ascii="Courier New" w:hAnsi="Courier New" w:cs="Courier New"/>
      <w:sz w:val="20"/>
      <w:szCs w:val="20"/>
    </w:rPr>
  </w:style>
  <w:style w:type="paragraph" w:styleId="af3">
    <w:name w:val="Revision"/>
    <w:hidden/>
    <w:uiPriority w:val="99"/>
    <w:semiHidden/>
    <w:rsid w:val="0077018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3A2765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B54433"/>
    <w:rPr>
      <w:rFonts w:asciiTheme="majorHAnsi" w:eastAsiaTheme="majorEastAsia" w:hAnsiTheme="majorHAnsi" w:cstheme="majorBid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do@okayama-u.ac.jp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E81DA-7FB7-449A-B913-25EF27530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間 政樹</dc:creator>
  <cp:keywords/>
  <dc:description/>
  <cp:lastModifiedBy>須藤 雄気</cp:lastModifiedBy>
  <cp:revision>3</cp:revision>
  <cp:lastPrinted>2024-10-01T09:02:00Z</cp:lastPrinted>
  <dcterms:created xsi:type="dcterms:W3CDTF">2025-01-14T11:27:00Z</dcterms:created>
  <dcterms:modified xsi:type="dcterms:W3CDTF">2025-01-14T11:28:00Z</dcterms:modified>
</cp:coreProperties>
</file>